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Calibri Light" w:hAnsi="Calibri Light" w:cs="Calibri Light"/>
          <w:b/>
          <w:b/>
          <w:sz w:val="24"/>
          <w:szCs w:val="24"/>
          <w:u w:val="single"/>
          <w:lang w:val="sv-SE"/>
        </w:rPr>
      </w:pPr>
      <w:r>
        <w:rPr>
          <w:rFonts w:cs="Calibri Light" w:ascii="Calibri Light" w:hAnsi="Calibri Light"/>
          <w:b/>
          <w:sz w:val="24"/>
          <w:szCs w:val="24"/>
          <w:u w:val="single"/>
          <w:lang w:val="sv-SE"/>
        </w:rPr>
        <w:t>Participating countries and Centre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u w:val="single"/>
          <w:lang w:val="sv-SE"/>
        </w:rPr>
      </w:pPr>
      <w:r>
        <w:rPr>
          <w:rFonts w:cs="Calibri Light" w:ascii="Calibri Light" w:hAnsi="Calibri Light"/>
          <w:b/>
          <w:sz w:val="24"/>
          <w:szCs w:val="24"/>
          <w:u w:val="single"/>
          <w:lang w:val="sv-S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sv-SE"/>
        </w:rPr>
      </w:pPr>
      <w:r>
        <w:rPr>
          <w:rFonts w:cs="Calibri Light" w:ascii="Calibri Light" w:hAnsi="Calibri Light"/>
          <w:b/>
          <w:sz w:val="24"/>
          <w:szCs w:val="24"/>
          <w:lang w:val="sv-S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sv-SE"/>
        </w:rPr>
      </w:pPr>
      <w:r>
        <w:rPr>
          <w:rFonts w:cs="Calibri Light" w:ascii="Calibri Light" w:hAnsi="Calibri Light"/>
          <w:b/>
          <w:sz w:val="24"/>
          <w:szCs w:val="24"/>
          <w:lang w:val="sv-SE"/>
        </w:rPr>
        <w:t>Alban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sv-SE"/>
        </w:rPr>
      </w:pPr>
      <w:r>
        <w:rPr>
          <w:rFonts w:cs="Calibri Light" w:ascii="Calibri Light" w:hAnsi="Calibri Light"/>
          <w:sz w:val="24"/>
          <w:szCs w:val="24"/>
          <w:lang w:val="sv-SE"/>
        </w:rPr>
        <w:t>Tirana: Klinika Gliozhen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sv-SE"/>
        </w:rPr>
      </w:pPr>
      <w:r>
        <w:rPr>
          <w:rFonts w:cs="Calibri Light" w:ascii="Calibri Light" w:hAnsi="Calibri Light"/>
          <w:b/>
          <w:sz w:val="24"/>
          <w:szCs w:val="24"/>
          <w:lang w:val="sv-S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sv-SE"/>
        </w:rPr>
      </w:pPr>
      <w:bookmarkStart w:id="0" w:name="_Hlk5695749"/>
      <w:bookmarkStart w:id="1" w:name="_Hlk5695774"/>
      <w:bookmarkEnd w:id="0"/>
      <w:bookmarkEnd w:id="1"/>
      <w:r>
        <w:rPr>
          <w:rFonts w:cs="Calibri Light" w:ascii="Calibri Light" w:hAnsi="Calibri Light"/>
          <w:b/>
          <w:sz w:val="24"/>
          <w:szCs w:val="24"/>
          <w:lang w:val="sv-SE"/>
        </w:rPr>
        <w:t xml:space="preserve">Armenia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sv-SE" w:eastAsia="en-US"/>
        </w:rPr>
      </w:pPr>
      <w:bookmarkStart w:id="2" w:name="_Hlk5695749"/>
      <w:bookmarkEnd w:id="2"/>
      <w:r>
        <w:rPr>
          <w:rFonts w:cs="Calibri Light" w:ascii="Calibri Light" w:hAnsi="Calibri Light"/>
          <w:sz w:val="24"/>
          <w:szCs w:val="24"/>
          <w:lang w:val="sv-SE" w:eastAsia="en-US"/>
        </w:rPr>
        <w:t xml:space="preserve">Yerevan: Fertility Center; Vitromed; Shengavit; IVF Center of Institute of Perinatal Reproductive Medicine and Ob/Gyn; IVF Center of Institute of Maternal and child Health institute; </w:t>
      </w:r>
      <w:r>
        <w:rPr>
          <w:rFonts w:eastAsia="Calibri Light" w:cs="Calibri Light" w:ascii="Calibri Light" w:hAnsi="Calibri Light"/>
          <w:sz w:val="24"/>
          <w:szCs w:val="24"/>
          <w:lang w:val="en-US"/>
        </w:rPr>
        <w:t xml:space="preserve">IVF Center of Astkhik Medcial Center. </w:t>
      </w:r>
      <w:r>
        <w:rPr>
          <w:rFonts w:cs="Calibri Light" w:ascii="Calibri Light" w:hAnsi="Calibri Light"/>
          <w:sz w:val="24"/>
          <w:szCs w:val="24"/>
          <w:lang w:val="sv-SE" w:eastAsia="en-US"/>
        </w:rPr>
        <w:t xml:space="preserve">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sv-SE" w:eastAsia="en-US"/>
        </w:rPr>
      </w:pPr>
      <w:r>
        <w:rPr>
          <w:rFonts w:cs="Calibri Light" w:ascii="Calibri Light" w:hAnsi="Calibri Light"/>
          <w:sz w:val="24"/>
          <w:szCs w:val="24"/>
          <w:lang w:val="sv-SE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sv-SE"/>
        </w:rPr>
      </w:pPr>
      <w:r>
        <w:rPr>
          <w:rFonts w:cs="Calibri Light" w:ascii="Calibri Light" w:hAnsi="Calibri Light"/>
          <w:b/>
          <w:sz w:val="24"/>
          <w:szCs w:val="24"/>
          <w:lang w:val="sv-SE"/>
        </w:rPr>
        <w:t xml:space="preserve">Austria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bookmarkStart w:id="3" w:name="_Hlk5695774"/>
      <w:bookmarkEnd w:id="3"/>
      <w:r>
        <w:rPr>
          <w:rFonts w:cs="Calibri Light" w:ascii="Calibri Light" w:hAnsi="Calibri Light"/>
          <w:sz w:val="24"/>
          <w:szCs w:val="24"/>
          <w:lang w:val="nl-BE" w:eastAsia="en-US"/>
        </w:rPr>
        <w:t>Baden: Babywunschklinik Glück GmbH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nl-BE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Bregenz: IVF-Zentren Prof. Zech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Dobl: Kinderwunschinstitut Schenk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 xml:space="preserve">Feldkirch: Kinderwunschzentrum Landeskrankenhaus Feldkirch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Graz: Institut für In-Vitro-Fertilisierung und Endokrinologie;  Institut für Hormonstörungen Wechselbeschwerden und Kinderwunsch; A. ö. Landeskrankenhaus Graz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Innsbruck: Landeskrankenhaus-Universitätskliniken Innsbruck; Private Kinderwunschklinik Dr. Josef Zech GmbH; WOMED Therapiezentrum Kinderwunsch GmbH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Klagenfurt: Sterignost Kinderwunschbehandlungs GmbH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Krumpendorf: Privatkrankenanstalt Parkvilla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Linz: Kepler Universitätsklinikum GmbH – Med Campus IV,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Oberpullendorf: A. ö. Krankenhaus Oberpullendorf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Spital an der Drau: Kinderwunschinstitut Dr. Kaimbacher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St. Pölten: Tiny Feet Kinderwunschklinik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Salzburg: IVF-Zentren Prof. Zech Salzburg GmbH; Landeskrankenhaus Salzburg – Universitätsklinikum der PMU; Babywunsch-Klinik Dr. Zajc GmbH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Tulln: Kinderwunsch im Zentrum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Vienna: Allgemeines Krankenhaus der Stadt Wien;  Goldenes Kreuz; GYNANDRON Dr. Freude; Wunschbaby-Zentrum, Institut für Kinderwunsch; Die KinderWunschKlinik; Fertilitätszentrum Döbling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Wiener Neustadt: Tiny Feet Kinderwunschklinik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Wels-Thalheim: Die KinderWunschKlinik Dr. Loimer GmbH; IVF- und Kinderwunschinstitut Prof. Dr. Tews GmbH &amp; Co KG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b/>
          <w:sz w:val="24"/>
          <w:szCs w:val="24"/>
          <w:lang w:val="nl-BE" w:eastAsia="en-US"/>
        </w:rPr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/>
        </w:rPr>
      </w:pPr>
      <w:bookmarkStart w:id="4" w:name="_Hlk5695804"/>
      <w:bookmarkEnd w:id="4"/>
      <w:r>
        <w:rPr>
          <w:rFonts w:cs="Calibri Light" w:ascii="Calibri Light" w:hAnsi="Calibri Light"/>
          <w:b/>
          <w:sz w:val="24"/>
          <w:szCs w:val="24"/>
          <w:lang w:val="en-US"/>
        </w:rPr>
        <w:t xml:space="preserve">Belarus 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Minsk: Center of assisted reproduction "Embryo"; GU Republican Scientific Practical Center “Mother and Child”; EVA CLINIC IVF; City Clinical Maternity Hospital #2; Multi-field Medical Company “LODE”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Gomel: Public health institution «Gomel Regional Diagnostic Center of Medical Genetics with consultation "Marriage and Family"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Vitebsk: Family Health Center “Bina”</w:t>
      </w:r>
    </w:p>
    <w:p>
      <w:pPr>
        <w:pStyle w:val="Standardlinkseinzeiligvor6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/>
        </w:rPr>
      </w:pPr>
      <w:bookmarkStart w:id="5" w:name="_Hlk5695804"/>
      <w:bookmarkStart w:id="6" w:name="_Hlk5695826"/>
      <w:bookmarkEnd w:id="5"/>
      <w:bookmarkEnd w:id="6"/>
      <w:r>
        <w:rPr>
          <w:rFonts w:cs="Calibri Light" w:ascii="Calibri Light" w:hAnsi="Calibri Light"/>
          <w:b/>
          <w:sz w:val="24"/>
          <w:szCs w:val="24"/>
          <w:lang w:val="nl-BE"/>
        </w:rPr>
        <w:t xml:space="preserve">Belgium </w:t>
      </w:r>
    </w:p>
    <w:p>
      <w:pPr>
        <w:pStyle w:val="Standardlinkseinzeiligvor6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Antwerpen: Centrum voor Reproductieve Geneeskunde, Algemeen Ziekenhuis Middelheim</w:t>
      </w:r>
    </w:p>
    <w:p>
      <w:pPr>
        <w:pStyle w:val="Standardlinkseinzeiligvor6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FR" w:eastAsia="en-US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Braine - L’alleud : Centre de Fécondation C.H. Interregional Edith Cavell (CHIREC), </w:t>
      </w:r>
    </w:p>
    <w:p>
      <w:pPr>
        <w:pStyle w:val="Standardlinkseinzeiligvor6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Brugge: CRG – Brugge-Kortrijk, Algemeen Ziekenhuis Sint-Jan</w:t>
      </w:r>
    </w:p>
    <w:p>
      <w:pPr>
        <w:pStyle w:val="Standardlinkseinzeiligvor6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BE" w:eastAsia="en-US"/>
        </w:rPr>
      </w:pPr>
      <w:r>
        <w:rPr>
          <w:rFonts w:cs="Calibri Light" w:ascii="Calibri Light" w:hAnsi="Calibri Light"/>
          <w:sz w:val="24"/>
          <w:szCs w:val="24"/>
          <w:lang w:val="fr-BE" w:eastAsia="en-US"/>
        </w:rPr>
        <w:t xml:space="preserve">Brussel: Centrum voor Reproductieve Geneeskunde, UZ Brussel;  Clinique de Procréation Médicalement Assistée, Hôpital Universitaire Saint- Pierre - U.L.B.; Service de Gynécologie, Cliniques Universitaires Saint-Luc - U.C.L.; Centre de FIV de l’U.L.B. – Hôpital Erasme 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FR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Charleroi : Service Gyn/Obst GHdC, Clinique Notre Dame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 xml:space="preserve">Edegem: Centrum voor Reproductieve Geneeskunde, Universitair Ziekenhuis Antwerpen, 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nl-BE" w:eastAsia="en-US"/>
        </w:rPr>
        <w:t>Genk: Genk Institute for Fertility Technology - GIFT, Ziekenhuis Oost-Limburg - St. Ja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>Gent: Vrouwenkliniek- afdeling Reproductieve Geneeskunde, U.Z. – Gent; Centrum voor Fertiliteitstherapie, A.Z. Jan Palfij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  <w:t xml:space="preserve">Leuven : Dienst Gynaecologie, Universitaire Ziekenhuizen KULeuven Gasthuisberg; Unit Reproductieve Geneeskunde, Regionaal Ziekenhuis Heilig Hart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FR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Libramont: Centre d’Infertilité, Centre Hospitalier de l'Ardenne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FR" w:eastAsia="en-US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Liege : </w:t>
      </w:r>
      <w:r>
        <w:rPr>
          <w:rFonts w:cs="Calibri Light" w:ascii="Calibri Light" w:hAnsi="Calibri Light"/>
          <w:sz w:val="24"/>
          <w:szCs w:val="24"/>
          <w:lang w:val="fr-BE"/>
        </w:rPr>
        <w:t>CPMA-ULiège, Centre Hospitalier Régional de Lièg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FR" w:eastAsia="en-US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Namur : Service PMA, Centre Hospitalier Régional de Namur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FR" w:eastAsia="en-US"/>
        </w:rPr>
        <w:t xml:space="preserve">Rocourt : Centre Liégeois pour l’étude et le traitement de la stérilité, Clinique Saint Vincent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BE"/>
        </w:rPr>
      </w:pPr>
      <w:r>
        <w:rPr>
          <w:rFonts w:cs="Calibri Light" w:ascii="Calibri Light" w:hAnsi="Calibri Light"/>
          <w:b/>
          <w:sz w:val="24"/>
          <w:szCs w:val="24"/>
          <w:lang w:val="fr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BE"/>
        </w:rPr>
      </w:pPr>
      <w:r>
        <w:rPr>
          <w:rFonts w:cs="Calibri Light" w:ascii="Calibri Light" w:hAnsi="Calibri Light"/>
          <w:b/>
          <w:sz w:val="24"/>
          <w:szCs w:val="24"/>
          <w:lang w:val="fr-BE"/>
        </w:rPr>
        <w:t>Bosnia and Herzegovina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eastAsia="en-US"/>
        </w:rPr>
      </w:pPr>
      <w:bookmarkStart w:id="7" w:name="_Hlk5695826"/>
      <w:bookmarkStart w:id="8" w:name="_Hlk5695860"/>
      <w:bookmarkEnd w:id="7"/>
      <w:bookmarkEnd w:id="8"/>
      <w:r>
        <w:rPr>
          <w:rFonts w:cs="Calibri Light" w:ascii="Calibri Light" w:hAnsi="Calibri Light"/>
          <w:sz w:val="24"/>
          <w:szCs w:val="24"/>
          <w:lang w:eastAsia="en-US"/>
        </w:rPr>
        <w:t>Banja Luka . Medical center « Medico-S », member of Pronatal group, Republic of Srpka, BiH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fr-BE" w:eastAsia="en-US"/>
        </w:rPr>
      </w:pPr>
      <w:r>
        <w:rPr>
          <w:rFonts w:cs="Calibri Light" w:ascii="Calibri Light" w:hAnsi="Calibri Light"/>
          <w:sz w:val="24"/>
          <w:szCs w:val="24"/>
          <w:lang w:val="fr-BE" w:eastAsia="en-US"/>
        </w:rPr>
        <w:t>Tuzla: BH IVF Centre « Dr Balic »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BE" w:eastAsia="en-US"/>
        </w:rPr>
      </w:pPr>
      <w:r>
        <w:rPr>
          <w:rFonts w:cs="Calibri Light" w:ascii="Calibri Light" w:hAnsi="Calibri Light"/>
          <w:b/>
          <w:sz w:val="24"/>
          <w:szCs w:val="24"/>
          <w:lang w:val="fr-BE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r>
        <w:rPr>
          <w:rFonts w:cs="Calibri Light" w:ascii="Calibri Light" w:hAnsi="Calibri Light"/>
          <w:b/>
          <w:sz w:val="24"/>
          <w:szCs w:val="24"/>
        </w:rPr>
        <w:t xml:space="preserve">Bulgaria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bookmarkStart w:id="9" w:name="_Hlk5695860"/>
      <w:bookmarkEnd w:id="9"/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Blagoevgrad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edical Center “Puls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eastAsia="en-US"/>
        </w:rPr>
      </w:pPr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Burgas: </w:t>
      </w:r>
      <w:r>
        <w:rPr>
          <w:rFonts w:cs="Calibri Light" w:ascii="Calibri Light" w:hAnsi="Calibri Light"/>
          <w:sz w:val="24"/>
          <w:szCs w:val="24"/>
          <w:lang w:eastAsia="en-US"/>
        </w:rPr>
        <w:t>UMBAL “Burgas”</w:t>
        <w:br/>
      </w:r>
      <w:r>
        <w:rPr>
          <w:rFonts w:cs="Calibri Light" w:ascii="Calibri Light" w:hAnsi="Calibri Light"/>
          <w:sz w:val="24"/>
          <w:szCs w:val="24"/>
          <w:lang w:val="it-IT" w:eastAsia="en-US"/>
        </w:rPr>
        <w:t>Pleven:</w:t>
      </w: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edical Center “KIRM”; Medical Center “Repromed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shd w:fill="FFFFFF" w:val="clear"/>
          <w:lang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Plovdiv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edical Center “Bora”; USBALAG “Selena”; SMCG “New Life”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shd w:fill="FFFFFF" w:val="clear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Sofia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 xml:space="preserve">SAGBAL “Dr Shterev”; MBAL Vita; Medical Center “Afrodita” </w:t>
      </w:r>
      <w:r>
        <w:rPr>
          <w:rFonts w:cs="Calibri Light" w:ascii="Calibri Light" w:hAnsi="Calibri Light"/>
          <w:sz w:val="24"/>
          <w:szCs w:val="24"/>
          <w:lang w:eastAsia="en-US"/>
        </w:rPr>
        <w:t xml:space="preserve">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 xml:space="preserve">IVF Clinic “Todorovi Brothers” ; IVF Clinic Medical Center “Dimitrov” ; Medical Center “Nadejda Reproductiv Sofia”; SBALGAR “Malinov”; Medical Center “Reprobiomed”; PSAGBAL “St Sofia”; SBALAGRM “Sofia”; University Hospital “Lozenets”; SBALAG “Maichin Dom”; SBAL “St. Lazar”; Medical Center “Adela Fertility”; MBAL for women’s health “Nadejda”; ASMP-MC “Sofia – 2000”;  Acibadem city clinic Tokuda, Clinic Medical Center “Vyara”; Medical Center “Technobios”; II SAGBAL 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„</w:t>
      </w:r>
      <w:r>
        <w:rPr>
          <w:rFonts w:cs="Calibri Light" w:ascii="Calibri Light" w:hAnsi="Calibri Light"/>
          <w:sz w:val="24"/>
          <w:szCs w:val="24"/>
          <w:shd w:fill="FFFFFF" w:val="clear"/>
          <w:lang w:val="en-US" w:eastAsia="en-US"/>
        </w:rPr>
        <w:t>Sheinovo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“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edical Center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„</w:t>
      </w:r>
      <w:r>
        <w:rPr>
          <w:rFonts w:cs="Calibri Light" w:ascii="Calibri Light" w:hAnsi="Calibri Light"/>
          <w:sz w:val="24"/>
          <w:szCs w:val="24"/>
          <w:shd w:fill="FFFFFF" w:val="clear"/>
          <w:lang w:val="en-US" w:eastAsia="en-US"/>
        </w:rPr>
        <w:t>Dr. Lilia Dimitrova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“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Ruse: Medical Center “Dr. Kunev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eastAsia="en-US"/>
        </w:rPr>
      </w:pPr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Shumen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ASMP-MC “St. Ivan Rilski”</w:t>
      </w:r>
    </w:p>
    <w:p>
      <w:pPr>
        <w:pStyle w:val="Normal"/>
        <w:spacing w:lineRule="auto" w:line="240" w:before="0" w:after="0"/>
        <w:rPr/>
      </w:pPr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Stara Zagora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 xml:space="preserve">Medical Center “In vitro Trakia”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eastAsia="en-US"/>
        </w:rPr>
      </w:pPr>
      <w:r>
        <w:rPr>
          <w:rFonts w:cs="Calibri Light" w:ascii="Calibri Light" w:hAnsi="Calibri Light"/>
          <w:sz w:val="24"/>
          <w:szCs w:val="24"/>
          <w:lang w:eastAsia="en-US"/>
        </w:rPr>
        <w:t xml:space="preserve">Tutrakan: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edical Center “St. Ivan Rilski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bg-BG" w:eastAsia="en-US"/>
        </w:rPr>
      </w:pPr>
      <w:r>
        <w:rPr>
          <w:rFonts w:cs="Calibri Light" w:ascii="Calibri Light" w:hAnsi="Calibri Light"/>
          <w:sz w:val="24"/>
          <w:szCs w:val="24"/>
          <w:lang w:val="it-IT" w:eastAsia="en-US"/>
        </w:rPr>
        <w:t xml:space="preserve">Varna: </w:t>
      </w:r>
      <w:r>
        <w:rPr>
          <w:rFonts w:cs="Calibri Light" w:ascii="Calibri Light" w:hAnsi="Calibri Light"/>
          <w:sz w:val="24"/>
          <w:szCs w:val="24"/>
          <w:lang w:eastAsia="en-US"/>
        </w:rPr>
        <w:t>AMCSMP</w:t>
      </w:r>
      <w:r>
        <w:rPr>
          <w:rFonts w:cs="Calibri Light" w:ascii="Calibri Light" w:hAnsi="Calibri Light"/>
          <w:sz w:val="24"/>
          <w:szCs w:val="24"/>
          <w:lang w:val="bg-BG" w:eastAsia="en-US"/>
        </w:rPr>
        <w:t xml:space="preserve"> 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aichin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Dom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”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CAR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Varna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”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CRM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Radost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”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MCRM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Nova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radost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”; 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ASMPMC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 xml:space="preserve"> 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Olimed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”;</w:t>
      </w:r>
      <w:r>
        <w:rPr>
          <w:rFonts w:cs="Calibri Light" w:ascii="Calibri Light" w:hAnsi="Calibri Light"/>
          <w:sz w:val="24"/>
          <w:szCs w:val="24"/>
          <w:lang w:eastAsia="en-US"/>
        </w:rPr>
        <w:t xml:space="preserve"> AMCSMP</w:t>
      </w:r>
      <w:r>
        <w:rPr>
          <w:rFonts w:cs="Calibri Light" w:ascii="Calibri Light" w:hAnsi="Calibri Light"/>
          <w:sz w:val="24"/>
          <w:szCs w:val="24"/>
          <w:lang w:val="bg-BG" w:eastAsia="en-US"/>
        </w:rPr>
        <w:t xml:space="preserve"> 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“</w:t>
      </w:r>
      <w:r>
        <w:rPr>
          <w:rFonts w:cs="Calibri Light" w:ascii="Calibri Light" w:hAnsi="Calibri Light"/>
          <w:sz w:val="24"/>
          <w:szCs w:val="24"/>
          <w:shd w:fill="FFFFFF" w:val="clear"/>
          <w:lang w:eastAsia="en-US"/>
        </w:rPr>
        <w:t>Dr. Mario Davidkov</w:t>
      </w:r>
      <w:r>
        <w:rPr>
          <w:rFonts w:cs="Calibri Light" w:ascii="Calibri Light" w:hAnsi="Calibri Light"/>
          <w:sz w:val="24"/>
          <w:szCs w:val="24"/>
          <w:shd w:fill="FFFFFF" w:val="clear"/>
          <w:lang w:val="bg-BG" w:eastAsia="en-US"/>
        </w:rPr>
        <w:t>”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bg-BG" w:eastAsia="en-US"/>
        </w:rPr>
      </w:pPr>
      <w:r>
        <w:rPr>
          <w:rFonts w:cs="Calibri Light" w:ascii="Calibri Light" w:hAnsi="Calibri Light"/>
          <w:b/>
          <w:bCs/>
          <w:sz w:val="24"/>
          <w:szCs w:val="24"/>
          <w:lang w:val="bg-BG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it-IT"/>
        </w:rPr>
      </w:pPr>
      <w:r>
        <w:rPr>
          <w:rFonts w:cs="Calibri Light" w:ascii="Calibri Light" w:hAnsi="Calibri Light"/>
          <w:b/>
          <w:bCs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it-IT"/>
        </w:rPr>
      </w:pPr>
      <w:bookmarkStart w:id="10" w:name="_Hlk5695914"/>
      <w:bookmarkEnd w:id="10"/>
      <w:r>
        <w:rPr>
          <w:rFonts w:cs="Calibri Light" w:ascii="Calibri Light" w:hAnsi="Calibri Light"/>
          <w:b/>
          <w:bCs/>
          <w:sz w:val="24"/>
          <w:szCs w:val="24"/>
          <w:lang w:val="it-IT"/>
        </w:rPr>
        <w:t xml:space="preserve">Czech Republic 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lang w:val="it-IT"/>
        </w:rPr>
      </w:pPr>
      <w:bookmarkStart w:id="11" w:name="_Hlk5695914"/>
      <w:bookmarkEnd w:id="11"/>
      <w:r>
        <w:rPr>
          <w:rFonts w:cs="Calibri Light" w:ascii="Calibri Light" w:hAnsi="Calibri Light"/>
          <w:caps/>
          <w:sz w:val="24"/>
          <w:szCs w:val="24"/>
          <w:lang w:val="da-DK"/>
        </w:rPr>
        <w:t>Brno</w:t>
      </w:r>
      <w:r>
        <w:rPr>
          <w:rFonts w:cs="Calibri Light" w:ascii="Calibri Light" w:hAnsi="Calibri Light"/>
          <w:sz w:val="24"/>
          <w:szCs w:val="24"/>
          <w:lang w:val="da-DK"/>
        </w:rPr>
        <w:t xml:space="preserve">: </w:t>
      </w:r>
      <w:r>
        <w:rPr>
          <w:rFonts w:cs="Calibri Light" w:ascii="Calibri Light" w:hAnsi="Calibri Light"/>
          <w:sz w:val="24"/>
          <w:lang w:val="de-DE"/>
        </w:rPr>
        <w:t>Gyn. - por. klinika FN Brno</w:t>
      </w:r>
      <w:r>
        <w:rPr>
          <w:rFonts w:cs="Calibri Light" w:ascii="Calibri Light" w:hAnsi="Calibri Light"/>
          <w:sz w:val="24"/>
          <w:lang w:val="cs-CZ"/>
        </w:rPr>
        <w:t>-CAR01</w:t>
      </w:r>
      <w:r>
        <w:rPr>
          <w:rFonts w:cs="Calibri Light" w:ascii="Calibri Light" w:hAnsi="Calibri Light"/>
          <w:sz w:val="24"/>
          <w:szCs w:val="24"/>
          <w:lang w:val="de-DE"/>
        </w:rPr>
        <w:t xml:space="preserve">; </w:t>
      </w:r>
      <w:r>
        <w:rPr>
          <w:rFonts w:cs="Calibri Light" w:ascii="Calibri Light" w:hAnsi="Calibri Light"/>
          <w:sz w:val="24"/>
          <w:lang w:val="de-DE"/>
        </w:rPr>
        <w:t xml:space="preserve">MUDr. </w:t>
      </w:r>
      <w:r>
        <w:rPr>
          <w:rFonts w:cs="Calibri Light" w:ascii="Calibri Light" w:hAnsi="Calibri Light"/>
          <w:sz w:val="24"/>
          <w:lang w:val="it-IT"/>
        </w:rPr>
        <w:t>Aleš Bourek, PhD.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; </w:t>
      </w:r>
      <w:r>
        <w:rPr>
          <w:rFonts w:cs="Calibri Light" w:ascii="Calibri Light" w:hAnsi="Calibri Light"/>
          <w:sz w:val="24"/>
          <w:lang w:val="it-IT"/>
        </w:rPr>
        <w:t>Reprofit International S.r.o.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; </w:t>
      </w:r>
      <w:r>
        <w:rPr>
          <w:rFonts w:cs="Calibri Light" w:ascii="Calibri Light" w:hAnsi="Calibri Light"/>
          <w:sz w:val="24"/>
          <w:lang w:val="it-IT"/>
        </w:rPr>
        <w:t>Reprogenesis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; a.s. </w:t>
      </w:r>
      <w:r>
        <w:rPr>
          <w:rFonts w:cs="Calibri Light" w:ascii="Calibri Light" w:hAnsi="Calibri Light"/>
          <w:sz w:val="24"/>
          <w:lang w:val="it-IT"/>
        </w:rPr>
        <w:t>Repromeda, s.r.o.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; </w:t>
      </w:r>
      <w:r>
        <w:rPr>
          <w:rFonts w:cs="Calibri Light" w:ascii="Calibri Light" w:hAnsi="Calibri Light"/>
          <w:sz w:val="24"/>
          <w:lang w:val="it-IT"/>
        </w:rPr>
        <w:t>Sanatorium Helios, s.r.o.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; </w:t>
      </w:r>
      <w:r>
        <w:rPr>
          <w:rFonts w:cs="Calibri Light" w:ascii="Calibri Light" w:hAnsi="Calibri Light"/>
          <w:sz w:val="24"/>
          <w:lang w:val="it-IT"/>
        </w:rPr>
        <w:t>Unica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Ceské Budejovice:  </w:t>
      </w:r>
      <w:r>
        <w:rPr>
          <w:rFonts w:cs="Calibri Light" w:ascii="Calibri Light" w:hAnsi="Calibri Light"/>
          <w:sz w:val="24"/>
        </w:rPr>
        <w:t>pronatal repro, s.r.o.</w:t>
      </w:r>
      <w:r>
        <w:rPr>
          <w:rFonts w:cs="Calibri Light" w:ascii="Calibri Light" w:hAnsi="Calibri Light"/>
          <w:sz w:val="24"/>
          <w:szCs w:val="24"/>
        </w:rPr>
        <w:t xml:space="preserve">; </w:t>
      </w:r>
      <w:r>
        <w:rPr>
          <w:rFonts w:cs="Calibri Light" w:ascii="Calibri Light" w:hAnsi="Calibri Light"/>
          <w:sz w:val="24"/>
        </w:rPr>
        <w:t>sanatorium art, s. 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Hradec kralove: sanus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Jihlava: sanus jihlav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 xml:space="preserve">Karlovy vary: institut reprodukční medicíny a genetiky, s.r.o.; pronatal spa, s.r.o.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olin: pronatal genu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ostelec nad orlicí</w:t>
      </w:r>
      <w:r>
        <w:rPr>
          <w:rFonts w:cs="Calibri Light" w:ascii="Calibri Light" w:hAnsi="Calibri Light"/>
          <w:sz w:val="24"/>
          <w:szCs w:val="24"/>
          <w:lang w:val="cs-CZ"/>
        </w:rPr>
        <w:t>:</w:t>
      </w:r>
      <w:r>
        <w:rPr>
          <w:rFonts w:cs="Calibri Light" w:ascii="Calibri Light" w:hAnsi="Calibri Light"/>
          <w:sz w:val="24"/>
          <w:szCs w:val="24"/>
          <w:lang w:val="nl-BE"/>
        </w:rPr>
        <w:t xml:space="preserve"> arleta ivf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iberec: gennet liberec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nl-BE"/>
        </w:rPr>
        <w:t>Olomouc: fakultni nemocnice olomouc, car, por.-gyn. Klinika; fertimed, s.r.o.; ivf clinic olomou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pt-BR"/>
        </w:rPr>
        <w:t xml:space="preserve">Ostrava: eurofertil cz,a.s.; gyncentrum ostrava, s.r.o., ivf science ostrava a.s.; </w:t>
      </w:r>
      <w:r>
        <w:rPr>
          <w:rFonts w:cs="Calibri Light" w:ascii="Calibri Light" w:hAnsi="Calibri Light"/>
          <w:sz w:val="24"/>
          <w:lang w:val="nl-BE"/>
        </w:rPr>
        <w:t>repromeda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Pardubice: sanus pardubice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 xml:space="preserve">Plzen: </w:t>
      </w:r>
      <w:r>
        <w:rPr>
          <w:rFonts w:eastAsia="Microsoft YaHei" w:cs="Calibri Light" w:ascii="Calibri Light" w:hAnsi="Calibri Light"/>
          <w:sz w:val="24"/>
          <w:szCs w:val="22"/>
          <w:lang w:val="cs-CZ" w:eastAsia="cs-CZ"/>
        </w:rPr>
        <w:t xml:space="preserve">fn plzeň - institut reprodukční medicíny; </w:t>
      </w:r>
      <w:r>
        <w:rPr>
          <w:rFonts w:cs="Calibri Light" w:ascii="Calibri Light" w:hAnsi="Calibri Light"/>
          <w:sz w:val="24"/>
          <w:szCs w:val="24"/>
          <w:lang w:val="nl-BE"/>
        </w:rPr>
        <w:t xml:space="preserve"> ivf - zentren prof. Zech - pilsen s.r.o.; natalart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 xml:space="preserve">Praha:  </w:t>
      </w:r>
      <w:r>
        <w:rPr>
          <w:rFonts w:cs="Calibri Light" w:ascii="Calibri Light" w:hAnsi="Calibri Light"/>
          <w:sz w:val="24"/>
          <w:lang w:val="fr-BE"/>
        </w:rPr>
        <w:t xml:space="preserve">europe ivf international 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fakultní nemocnice v motole – car- gyn.- por. Klinika 2. Lf uk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ferticare se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fertilityport prague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gennet,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gennet,s.r.o.pobo</w:t>
      </w:r>
      <w:r>
        <w:rPr>
          <w:rFonts w:cs="Calibri Light" w:ascii="Calibri Light" w:hAnsi="Calibri Light"/>
          <w:sz w:val="24"/>
          <w:lang w:val="fr-BE"/>
        </w:rPr>
        <w:t>č</w:t>
      </w:r>
      <w:r>
        <w:rPr>
          <w:rFonts w:cs="Calibri Light" w:ascii="Calibri Light" w:hAnsi="Calibri Light"/>
          <w:sz w:val="24"/>
          <w:lang w:val="fr-BE"/>
        </w:rPr>
        <w:t>ka archa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gest,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gynem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iscare i.v.f., a.s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ivf cube,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mmi prague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prague fertility centre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pronatal plus,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pronatal, s.r.o.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>ústav pro pé</w:t>
      </w:r>
      <w:r>
        <w:rPr>
          <w:rFonts w:cs="Calibri Light" w:ascii="Calibri Light" w:hAnsi="Calibri Light"/>
          <w:sz w:val="24"/>
          <w:lang w:val="fr-BE"/>
        </w:rPr>
        <w:t>č</w:t>
      </w:r>
      <w:r>
        <w:rPr>
          <w:rFonts w:cs="Calibri Light" w:ascii="Calibri Light" w:hAnsi="Calibri Light"/>
          <w:sz w:val="24"/>
          <w:lang w:val="fr-BE"/>
        </w:rPr>
        <w:t>i o matku a dít</w:t>
      </w:r>
      <w:r>
        <w:rPr>
          <w:rFonts w:cs="Calibri Light" w:ascii="Calibri Light" w:hAnsi="Calibri Light"/>
          <w:sz w:val="24"/>
          <w:lang w:val="fr-BE"/>
        </w:rPr>
        <w:t>ě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; </w:t>
      </w:r>
      <w:r>
        <w:rPr>
          <w:rFonts w:cs="Calibri Light" w:ascii="Calibri Light" w:hAnsi="Calibri Light"/>
          <w:sz w:val="24"/>
          <w:lang w:val="fr-BE"/>
        </w:rPr>
        <w:t xml:space="preserve">všeobecná fakultní nemocnice v praze, car, gyn.- por. </w:t>
      </w:r>
      <w:r>
        <w:rPr>
          <w:rFonts w:cs="Calibri Light" w:ascii="Calibri Light" w:hAnsi="Calibri Light"/>
          <w:sz w:val="24"/>
          <w:lang w:val="nl-BE"/>
        </w:rPr>
        <w:t>Klinika 1. Lf u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sz w:val="24"/>
          <w:szCs w:val="24"/>
          <w:lang w:val="da-DK"/>
        </w:rPr>
        <w:t>Teplice: pronatal nord, s.r.o; stellart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sz w:val="24"/>
          <w:szCs w:val="24"/>
          <w:lang w:val="da-DK"/>
        </w:rPr>
        <w:t>Zlín</w:t>
      </w:r>
      <w:r>
        <w:rPr>
          <w:rFonts w:cs="Calibri Light" w:ascii="Calibri Light" w:hAnsi="Calibri Light"/>
          <w:sz w:val="24"/>
          <w:szCs w:val="24"/>
          <w:lang w:val="cs-CZ"/>
        </w:rPr>
        <w:t>:</w:t>
      </w:r>
      <w:r>
        <w:rPr>
          <w:rFonts w:cs="Calibri Light" w:ascii="Calibri Light" w:hAnsi="Calibri Light"/>
          <w:sz w:val="24"/>
          <w:szCs w:val="24"/>
          <w:lang w:val="da-DK"/>
        </w:rPr>
        <w:t xml:space="preserve"> ivf czech republic, s.r.o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sz w:val="24"/>
          <w:szCs w:val="24"/>
          <w:lang w:val="da-DK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de-DE"/>
        </w:rPr>
      </w:pPr>
      <w:r>
        <w:rPr>
          <w:rFonts w:cs="Calibri Light" w:ascii="Calibri Light" w:hAnsi="Calibri Light"/>
          <w:b/>
          <w:sz w:val="24"/>
          <w:szCs w:val="24"/>
          <w:lang w:val="de-DE"/>
        </w:rPr>
        <w:t xml:space="preserve">Denmark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sz w:val="24"/>
          <w:szCs w:val="24"/>
          <w:lang w:val="de-DE"/>
        </w:rPr>
        <w:t xml:space="preserve">Aalborg: </w:t>
      </w:r>
      <w:r>
        <w:rPr>
          <w:rFonts w:cs="Calibri Light" w:ascii="Calibri Light" w:hAnsi="Calibri Light"/>
          <w:sz w:val="24"/>
          <w:szCs w:val="24"/>
          <w:lang w:val="nl-BE"/>
        </w:rPr>
        <w:t>Fertilitetsklinikken Aalborg Universitets Hospital</w:t>
      </w:r>
      <w:r>
        <w:rPr>
          <w:rFonts w:cs="Calibri Light" w:ascii="Calibri Light" w:hAnsi="Calibri Light"/>
          <w:sz w:val="24"/>
          <w:szCs w:val="24"/>
          <w:lang w:val="de-DE"/>
        </w:rPr>
        <w:t xml:space="preserve">; 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bCs/>
          <w:sz w:val="24"/>
          <w:szCs w:val="24"/>
          <w:lang w:val="de-DE"/>
        </w:rPr>
        <w:t xml:space="preserve">Aarhus: Aagaard Fertilitetsklinik; </w:t>
      </w:r>
      <w:r>
        <w:rPr>
          <w:rFonts w:cs="Calibri Light" w:ascii="Calibri Light" w:hAnsi="Calibri Light"/>
          <w:sz w:val="24"/>
          <w:szCs w:val="24"/>
          <w:lang w:val="de-DE"/>
        </w:rPr>
        <w:t xml:space="preserve">Privathospitalet Ciconia; </w:t>
      </w:r>
      <w:r>
        <w:rPr>
          <w:rFonts w:cs="Calibri Light" w:ascii="Calibri Light" w:hAnsi="Calibri Light"/>
          <w:sz w:val="24"/>
          <w:szCs w:val="24"/>
          <w:lang w:val="da-DK"/>
        </w:rPr>
        <w:t>Maigaards Fertilitetsklini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bCs/>
          <w:sz w:val="24"/>
          <w:szCs w:val="24"/>
          <w:lang w:val="da-DK"/>
        </w:rPr>
        <w:t xml:space="preserve">Copenhagen: </w:t>
      </w:r>
      <w:r>
        <w:rPr>
          <w:rFonts w:cs="Calibri Light" w:ascii="Calibri Light" w:hAnsi="Calibri Light"/>
          <w:sz w:val="24"/>
          <w:szCs w:val="24"/>
          <w:lang w:val="da-DK"/>
        </w:rPr>
        <w:t>Dansk Fertilitetsklinik; Copenhagen Fertility Center; Fertilitetsklinikken Herlev Hospital; Fertilitetsklinikken Hvidovre Hospital; Fertilitetsklinikken Rigshospitalet; Fertilitetsklinikken Trianglen; Junoklinikken; VitaNova; Stork IVFklini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da-DK"/>
        </w:rPr>
      </w:pPr>
      <w:r>
        <w:rPr>
          <w:rFonts w:cs="Calibri Light" w:ascii="Calibri Light" w:hAnsi="Calibri Light"/>
          <w:bCs/>
          <w:sz w:val="24"/>
          <w:szCs w:val="24"/>
          <w:lang w:val="da-DK"/>
        </w:rPr>
        <w:t>Fredericia: IVF-SYD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da-DK"/>
        </w:rPr>
      </w:pPr>
      <w:r>
        <w:rPr>
          <w:rFonts w:cs="Calibri Light" w:ascii="Calibri Light" w:hAnsi="Calibri Light"/>
          <w:bCs/>
          <w:sz w:val="24"/>
          <w:szCs w:val="24"/>
          <w:lang w:val="da-DK"/>
        </w:rPr>
        <w:t>Horsens: Fertilitetsklinikken Regionshospitalet Horsens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bCs/>
          <w:sz w:val="24"/>
          <w:szCs w:val="24"/>
          <w:lang w:val="da-DK"/>
        </w:rPr>
        <w:t xml:space="preserve">Holbæk: </w:t>
      </w:r>
      <w:r>
        <w:rPr>
          <w:rFonts w:cs="Calibri Light" w:ascii="Calibri Light" w:hAnsi="Calibri Light"/>
          <w:sz w:val="24"/>
          <w:szCs w:val="24"/>
          <w:lang w:val="da-DK"/>
        </w:rPr>
        <w:t>Fertilitetsklinikken Holbæk Sygehus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bCs/>
          <w:sz w:val="24"/>
          <w:szCs w:val="24"/>
          <w:lang w:val="da-DK"/>
        </w:rPr>
        <w:t xml:space="preserve">Odense: </w:t>
      </w:r>
      <w:r>
        <w:rPr>
          <w:rFonts w:cs="Calibri Light" w:ascii="Calibri Light" w:hAnsi="Calibri Light"/>
          <w:sz w:val="24"/>
          <w:szCs w:val="24"/>
          <w:lang w:val="da-DK"/>
        </w:rPr>
        <w:t>Fertilitetsklinikken Odense Universitetshospital; Odense IVF-Klini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bCs/>
          <w:sz w:val="24"/>
          <w:szCs w:val="24"/>
          <w:lang w:val="da-DK"/>
        </w:rPr>
        <w:t xml:space="preserve">Skive: </w:t>
      </w:r>
      <w:r>
        <w:rPr>
          <w:rFonts w:cs="Calibri Light" w:ascii="Calibri Light" w:hAnsi="Calibri Light"/>
          <w:sz w:val="24"/>
          <w:szCs w:val="24"/>
          <w:lang w:val="da-DK"/>
        </w:rPr>
        <w:t>Fertilitetsklinikken Skive Sygehu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sz w:val="24"/>
          <w:szCs w:val="24"/>
          <w:lang w:val="da-DK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r>
        <w:rPr>
          <w:rFonts w:cs="Calibri Light" w:ascii="Calibri Light" w:hAnsi="Calibri Light"/>
          <w:b/>
          <w:sz w:val="24"/>
          <w:szCs w:val="24"/>
        </w:rPr>
        <w:t>Eston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bCs/>
          <w:sz w:val="24"/>
          <w:szCs w:val="24"/>
        </w:rPr>
        <w:t xml:space="preserve">Tallinn: </w:t>
      </w:r>
      <w:r>
        <w:rPr>
          <w:rFonts w:cs="Calibri Light" w:ascii="Calibri Light" w:hAnsi="Calibri Light"/>
          <w:sz w:val="24"/>
          <w:szCs w:val="24"/>
        </w:rPr>
        <w:t>East Tallinn Central Hospital Women’s Clinic; Nova Vita Clinic; West Tallinn Central Hospital Women's Center for Reproductive Medicine; Fertility Clinic Nord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bCs/>
          <w:sz w:val="24"/>
          <w:szCs w:val="24"/>
        </w:rPr>
        <w:t xml:space="preserve">Tartu: </w:t>
      </w:r>
      <w:r>
        <w:rPr>
          <w:rFonts w:cs="Calibri Light" w:ascii="Calibri Light" w:hAnsi="Calibri Light"/>
          <w:sz w:val="24"/>
          <w:szCs w:val="24"/>
        </w:rPr>
        <w:t>Tartu University Hospital's Women's Clinic; Clinic Elit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</w:rPr>
      </w:pPr>
      <w:bookmarkStart w:id="12" w:name="_Hlk95558800"/>
      <w:r>
        <w:rPr>
          <w:rFonts w:cs="Calibri Light" w:ascii="Calibri Light" w:hAnsi="Calibri Light"/>
          <w:b/>
          <w:bCs/>
          <w:sz w:val="24"/>
          <w:szCs w:val="24"/>
        </w:rPr>
        <w:t>Finland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Helsinki: Dextra Helsinki; Felicitas Mehiläinen Helsinki; Ovumia Fertinova, Helsinki University Central Hospital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Joensuu: Northern Carelia Central Hospital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Jyväskylä: Ovumia Fertinova Jyväskylä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Kuopio: inOva; Kuopio University Central Hospital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Lappeenranta: Felicitas Mehiläinen Lappeenranta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Oulu: Felicitas Mehiläinen Oulu; Oulu University Central Hospital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a-DK"/>
        </w:rPr>
      </w:pPr>
      <w:r>
        <w:rPr>
          <w:rFonts w:cs="Calibri Light" w:ascii="Calibri Light" w:hAnsi="Calibri Light"/>
          <w:sz w:val="24"/>
          <w:szCs w:val="24"/>
          <w:lang w:val="da-DK"/>
        </w:rPr>
        <w:t>Tampere: Ovumia Fertinova Tampere; Tampere University Central Hospital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 xml:space="preserve">Turku: Aura; Felicitas </w:t>
      </w:r>
      <w:r>
        <w:rPr>
          <w:rFonts w:cs="Calibri Light" w:ascii="Calibri Light" w:hAnsi="Calibri Light"/>
          <w:sz w:val="24"/>
          <w:szCs w:val="24"/>
        </w:rPr>
        <w:t>Mehiläinen</w:t>
      </w:r>
      <w:r>
        <w:rPr>
          <w:rFonts w:cs="Calibri Light" w:ascii="Calibri Light" w:hAnsi="Calibri Light"/>
          <w:sz w:val="24"/>
          <w:szCs w:val="24"/>
          <w:lang w:val="fr-BE"/>
        </w:rPr>
        <w:t xml:space="preserve"> Turku; Turku University Central Hospital</w:t>
      </w:r>
      <w:bookmarkEnd w:id="12"/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fr-BE"/>
        </w:rPr>
      </w:pPr>
      <w:r>
        <w:rPr>
          <w:rFonts w:cs="Calibri Light" w:ascii="Calibri Light" w:hAnsi="Calibri Light"/>
          <w:b/>
          <w:bCs/>
          <w:sz w:val="24"/>
          <w:szCs w:val="24"/>
          <w:lang w:val="fr-BE"/>
        </w:rPr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bookmarkStart w:id="13" w:name="_Hlk5695959"/>
      <w:bookmarkEnd w:id="13"/>
      <w:r>
        <w:rPr>
          <w:rFonts w:cs="Calibri Light" w:ascii="Calibri Light" w:hAnsi="Calibri Light"/>
          <w:b/>
          <w:sz w:val="24"/>
          <w:szCs w:val="24"/>
          <w:lang w:val="fr-FR" w:eastAsia="el-GR"/>
        </w:rPr>
        <w:t xml:space="preserve">France 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bookmarkStart w:id="14" w:name="_Hlk5695959"/>
      <w:bookmarkEnd w:id="14"/>
      <w:r>
        <w:rPr>
          <w:rFonts w:cs="Calibri Light" w:ascii="Calibri Light" w:hAnsi="Calibri Light"/>
          <w:sz w:val="24"/>
          <w:szCs w:val="24"/>
          <w:lang w:val="fr-FR" w:eastAsia="fr-FR"/>
        </w:rPr>
        <w:t xml:space="preserve">Aix en Provence : CH du pays d’Aix 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Amiens: Groupe Santé Victor Pauchet 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Angers: C.H.U. D’ Angers 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Ars Laquenexy: CHR de Mercy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Avignon: Polyclinique Urbain V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agnolet: Centre médicochirurgical Floréal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ayonne: Capio Clinique Belharra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eaumont : Clinique La Chataignerai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esancon: CHU Jean Minjoz; Polyclinique de Franche-Comté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ondy : Hôpital Jean Verdier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ordeaux : CHU Centre Aliénor d’Aquitain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rest : CHRU hôpital Morvan ; Clinique Pasteur Lanroz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ron : Hôpital femme Mère Enfant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Bruges: Polyclinique Jean Villar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aen: CHU de  Cae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alais : CH de Calai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hambray-Les-Tours: Pôle de Santé-Léonard de Vinci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harleville-Mezieres: CHI Nord-Ardenne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/>
        </w:rPr>
        <w:t>Clamart : APHP Hôpital Antoine Béclèr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lermont-Ferrand : CHU Estaing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ontamine-sur-arve: CH ALPES LEMA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Créteil: CHI de Creteil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Dijon : Complexe Hospitalier du Bocag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Dreux : CH Dreux hôpital Victor Jousseli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Ecully : Clinique du Val d'ouest Vendom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Epinal : Polyclinique la ligne bleu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Ermont : Capio clinique Claude Bernard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Fort-de-France : Clinique Saint-Paul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/>
        </w:rPr>
        <w:t>Guilherand-Granges: Clinique Pasteur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a Roche sur Yon: Clinique Saint-Charle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a Rochelle: Clinique du Mail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a Tronche: Hôpital couple enfant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 Blanc Mesnil: Hopital Privé De La Seine Saint Deni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 Chesnay: Centre Medico Chirurgical de Parly II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 Mans: Clinique du Tertre Roug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 Port: Clinique Jeanne d'Arc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ns : CH Len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es Abymes : CHU de Pointe à Pitre Abyme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ille : Hôpital Jeanne de Flandres ; hôpital prive Le Boi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imoges : Hôpital de la mère et de l’enfant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orient : CH Bretagne Sud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Lyon: Clinic Natecia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Marseille: APHM Hôpital de la Conception ; Clinique Bouchard ;  Hôpital St Joseph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Meaux : CH de Meaux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Montivilliers : Groupe hospitalier du Havr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Montpellier : CHU Hôpital Arnaud de Villeneuve; Polyclinique Saint Roch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Mulhouse : Fondation du Diaconat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Nancy : Polyclinique Majorelle; CHRU Nancy maternité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 xml:space="preserve">Nantes : Hôpital femme enfant adolescent ; Clinique Brétéché Viaud; Clinique Jules Verne 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 xml:space="preserve">Neuilly sur Seine: Hôpital Américain ; Centre Chirurgical Pierre Cherest ; 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Nice: Clinique Saint Georges ; Hopital De L'archet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Nimes: CHU de Nimes  Hôpital Caremeau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Orleans: CHRO Hôpital de la sourc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aris: Hopital Des Diaconesses; Hopital Pierre Rouques « Les Bluets » ; Hôpital Cochin-Hôtel Dieu-Broca;  Institut mutualiste Montsouris ;  Clinique de La Muette ; APHP Hopital Bichat Claude Bernard; APHP Hôpital Teno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au: Polyclinique de Navarr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erigueux: Clinique Franchevill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erpignan: Clinique Saint Pierr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oissy: C.H. Int. De Poissy/St Germain en Lay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Poitiers: CHU de Poitier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Quint-Fonsegrives : Clinique Capio La Croix du Sud 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Reims: Polyclinique de Courlancy; CHU de Reims Hopital Maison Blanch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Rennes: CHU de Rennes Hôpital Sud; Clinique mutualiste La Sagess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Roanne: CH De Roann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Rouen: CHU de Rouen Hôpital Charles Nicolle ; Clinique Mathilde Roue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Cloud: CH des Quatre villes site St Cloud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Denis: CH General Delafontain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Herblain: Polyclinique de L’Atlantiqu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Martin-Boulogne : CMCO Côte D’Opal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Martin- d’Heres: Clinique Belledonn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 Pierre : Groupe Hospitalier Sud Réunion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int-Priest-en-Jarez : CHU de Saint Etienne Hôpital Nord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louel: CHU Amiens Sud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aran : Polyclinique es longues allée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fr-FR"/>
        </w:rPr>
      </w:pPr>
      <w:r>
        <w:rPr>
          <w:rFonts w:cs="Calibri Light" w:ascii="Calibri Light" w:hAnsi="Calibri Light"/>
          <w:sz w:val="24"/>
          <w:szCs w:val="24"/>
          <w:lang w:val="nl-BE" w:eastAsia="fr-FR"/>
        </w:rPr>
        <w:t>Schiltigheim : SIHCUS/CMCO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nl-BE" w:eastAsia="fr-FR"/>
        </w:rPr>
      </w:pPr>
      <w:r>
        <w:rPr>
          <w:rFonts w:cs="Calibri Light" w:ascii="Calibri Light" w:hAnsi="Calibri Light"/>
          <w:sz w:val="24"/>
          <w:szCs w:val="24"/>
          <w:lang w:val="nl-BE" w:eastAsia="fr-FR"/>
        </w:rPr>
        <w:t>Senlis: GHPSO de Senlis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Suresnes: Hôpital Foch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Toulon : Clinique Saint Michel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Toulouse : Hôpitaux Mère &amp; Enfants</w:t>
      </w:r>
      <w:r>
        <w:rPr>
          <w:rFonts w:cs="Calibri Light" w:ascii="Calibri Light" w:hAnsi="Calibri Light"/>
          <w:sz w:val="24"/>
          <w:szCs w:val="24"/>
          <w:shd w:fill="FFFF00" w:val="clear"/>
          <w:lang w:val="fr-FR" w:eastAsia="fr-FR"/>
        </w:rPr>
        <w:t xml:space="preserve"> 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Tours : C.H.R.U. de Tours hôpital Bretonneau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Valenciennes-Saint-Saulve : Centre d’AMP de la polyclinique du Parc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Villeurbanne: Médipole Lyon-Villeurbanne</w:t>
      </w:r>
    </w:p>
    <w:p>
      <w:pPr>
        <w:pStyle w:val="PlainText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Vitry Sur Seine: Hôpital Privé de Vitry Site Noriets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FR" w:eastAsia="el-GR"/>
        </w:rPr>
      </w:pPr>
      <w:r>
        <w:rPr>
          <w:rFonts w:cs="Calibri Light" w:ascii="Calibri Light" w:hAnsi="Calibri Light"/>
          <w:b/>
          <w:sz w:val="24"/>
          <w:szCs w:val="24"/>
          <w:lang w:val="fr-FR" w:eastAsia="el-GR"/>
        </w:rPr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/>
        </w:rPr>
      </w:pPr>
      <w:bookmarkStart w:id="15" w:name="_Hlk5695986"/>
      <w:r>
        <w:rPr>
          <w:rFonts w:cs="Calibri Light" w:ascii="Calibri Light" w:hAnsi="Calibri Light"/>
          <w:b/>
          <w:sz w:val="24"/>
          <w:szCs w:val="24"/>
          <w:lang w:val="nl-BE"/>
        </w:rPr>
        <w:t>Germany</w:t>
      </w:r>
      <w:bookmarkEnd w:id="15"/>
    </w:p>
    <w:p>
      <w:pPr>
        <w:pStyle w:val="PlainText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achen: Kinderwunschzentrum Aachen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achen: Klinik für Gynäkologische Endokrinologie und Reproduktionsmedizin; Uniklinik - RWTH Aach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alen: Kinderwunschzentrum Aal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mberg: Kinderwunschzentrum Amberg, Am Klinikum St Marien Ambe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ugsburg: Kinderwunschzentrum Augsburg, GMP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Bad Münder: Deutsche Klinik Bad Münder – Hannover, MVZ wagnerstibbe für Gynäkologie, Reproduktionsmedizin, Zytologie, Pathologie und Innere 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  <w:lang w:eastAsia="de-DE"/>
        </w:rPr>
        <w:t>Bad Schwartau: Kinderwunsch Holste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ayreuth: MVZ Fertility Center Bayreuth Gmb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Berlin: Wunschkinder Berlin; Ceres – Kinderwunschzentrum Dr. Hannen und Dr. Stoll; MVZ Fertility Center Berlin, Auf dem Gelände der DRK Kliniken Westend; Kinderwunschärzte Berlin GbR, Zentrum für Kinderwunschbehandlung und Fertilitätsprotektion; Kinderwunschzentrum am Innsbrucker Platz Berlin; Kinderwunschzentrum am Potsdamer Platz; Kinderwunschzentrum an der Gedächtniskirche; </w:t>
      </w:r>
      <w:r>
        <w:rPr>
          <w:rFonts w:cs="Calibri Light" w:ascii="Calibri Light" w:hAnsi="Calibri Light"/>
          <w:sz w:val="24"/>
          <w:szCs w:val="24"/>
          <w:lang w:eastAsia="de-DE"/>
        </w:rPr>
        <w:t>Praxis für Kinderwunschtherapie</w:t>
      </w:r>
      <w:r>
        <w:rPr>
          <w:rFonts w:cs="Calibri Light" w:ascii="Calibri Light" w:hAnsi="Calibri Light"/>
          <w:sz w:val="24"/>
          <w:szCs w:val="24"/>
          <w:lang w:val="en-US"/>
        </w:rPr>
        <w:t xml:space="preserve"> Helle-Mitte; Praxis für Fertilität, Gynäkologische Endokrinologie und Reproduktionsmedizin; MVZ Wunschkinder Berlin GmbH; MVZ TFP Berlin Gmb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ielefeld: FROG – Kinderwunschinstitut und Frauenarztpraxis in der Praxisklinik Prof. Volz; Bielefeld Fertility-Center, Zentrum für Reproduktionsmedizin und Gynäkologische Endokrinologi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Bonn-Bad Godesberg: Praxisklinik für Gynäkologische Endokrinologie und Reproduktion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Bonn: Kinderwunschzentrum Bonner Bogen; MVZ für Frauenheilkunde und IvF-Medizin Bonn GbR; Universitätsklinikum Bonn; Gynäkologische Endokrinologie und Reproduktion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Bremen: Bremer Zentrum für Fortpflanzungsmedizin (BZF); Kinderwunsch Brem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Bühl: Klinikum Mittelbaden; Zentrum für Minimal Invasive Gynäkologie, Endometriose und Reproduktion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Chemnitz: Kinderwunschzentrum Praxisklinik City Leipzig; Standort Chemnit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Darmstadt: Kinderwunschzentrum Darmstad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Deggendorf: Kinderwunschzentrum Niederbayer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Dortmund: Überörtliche Berufsausübungsgemeinschaft Kinderwunsch Dortmund, Siegen, Dorsten, Wuppertal GbR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 xml:space="preserve">Dresden: Gynäkologische Endokrinologie und Reproduktionsmedizin der Universitätsfrauenklinik Dresden; Universitäres Kinderwunschzentrum; Kinderwunschzentrum Dresden; Praxisklinik Dr. med. H.-J. Held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Düsseldorf: KinderwunschKö; MVZ VivaNeo Kinderwunschzentrum Düsseldorf GmbH; UniKiD; Universitäres interdisziplinäres Kinderwunschzentrum Düsseldorf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Erlangen: GMP Dres. Hamori, Behrens, Hammel; Kinderwunschzentrum Erlangen; Universitäts-Fortpflanzungszentrum Franken (UFF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Essen: novum - Zentrum für Reproduktionsmedizin; Überörtliche Gemeinschaftspraxi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Esslingen: IVF-Zentrum Essling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Frankfurt am Main: Gynäkologische Endokrinologie und Reproduktionsmedizin Re∙Pro∙Gyn; Universitätsklinikum Frankfurt am Main; Kinderwunsch &amp; Hormonzentrum Frankfurt am Main; repromedicum Kinderwunschzentrum; Reproduktionsmedizin - Gyn. Endokrinologi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Freiburg: CERF Centrum für Gynäkologische Endokrinologie &amp; Reproduktionsmedizin Freiburg; Universitätsklinikum Freiburg; Klinik für Frauenheilkunde, Endokrinologie und Reproduktion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Garching b. München: Kinderwunschpraxis München Nord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Gelsenkirchen: Kinderwunschpraxis Gelsenkirchen; Wissenschaftspark Pav. 8, 1.O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Göttingen: MVZ Kinderwunschzentrum Göttingen; Zentrum für Kinderwunsch und Reproduktionsmedizin; gyn-medicum Götting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Grevenbroich: green-ivf; Grevenbroicher Endokrinologie- und IVF-Zentru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Großhansdorf: Universitäres Kinderwunschzentrum Lübeck und Manhagen; Zentrum für Gynäkologische Endokrinologie und Reproduktionsmedizin am Universitätsklinikum Schleswig-Holstein, Universitäre Kinderwunschzentren GmbH, Standort Manhag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agen: Freyja IVF Hagen; Kinderwunsch &amp; Hormonzentru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alle (Saale): Universitätsklinikum Halle (Saale); Zentrum für Reproduktionsmedizin und Andrologi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amburg: amedes experts; Facharzt-Zentrum für Kinderwunsch, Pränatale Medizin, Endokrinologie und Osteologie Hamburg; Kinderwunsch Praxisklinik Fleetinsel Hamburg; Kinderwunsch Valentinshof; Kinderwunschzentrum Altonaer Straße (MVZ) im Gynäkologicum Hamburg (GbR); KinderwunschZentrum HAFENCITY Hamburg; Medizinisches Versorgungszentrum; Fertility Center Hamburg Gmb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annover: Medizinische Hochschule Hannover; Klinik für Frauenheilkunde und Geburtshilfe, Abteilung Reproduktionsmedizin und gynäkologische Endokrinologie;  Team Kinderwunsch Hannover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eidelberg: Kinderwunschzentrum Heidelberg; Universitäts-Frauenklinik Heidelberg; Abt. Gynäkologische Endokrinologie und Fertilitätsstörung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ildesheim: Zentrum für Reproduktionsmedizin &amp; Humangenetik; MV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omburg: Klinik für Frauenheilkunde, Geburtshilfe und Reproduktionsmedizin; Universitätsklinikum des Saarlande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Jena: Klinik und Poliklinik für Frauenheilkunde und Fortpflanzungsmedizin; Kinderwunsch und Hormonzentrum; Zentrum für Reproduktionsmedizin Jena &amp; Erfurt; Gemeinschaftspraxis Dres. Friztsch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arlsruhe: Kinderwunschzentrum Karlsruh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assel: MVZ für Reproduktionsmedizin am Klinikum Kasse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empten: KinderWunschKempten; Zentrum für Reproduktionsmedizin am Klinikum Kempten, Klinikverbund Kempten-Oberallgäu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iel: fertilitycenterkiel; Kinderwunsch Kiel; Universitäres Kinderwunschzentrum Kie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Köln: Klinik und Poliklinik für Frauenheilkunde und Geburtshilfe der Universität zu Köln, Gynäkologische Endokrinologie und Reproduktionsmedizin; MVZ amedes; Praxis und Klinik Schönhauser Straße PKS; MVZ PAN Institut für Endokrinologie und Reproduktionsmedizin GmbH; Zentrum für Kinderwunschbehandlung Köl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angenhagen: Kinderwunschzentrum Langenhagen &amp; Wolfsburg MV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eer (Ostfriesland): Kinderwunschzentrum Ostfriesland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eipzig: Kinderwunschzentrum Leipzig-Chemnitz; Standort Leipzig; Kinderwunschzentrum Praxisklinik City Leipzig; Standort Leipzi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übeck: Universitäres Kinderwunschzentrum Lübeck und Manhagen; Zentrum für Gynäkologische Endokrinologie und Reproduktionsmedizin am Universitätsklinikum Schleswig-Holstein, Universitäre Kinderwunschzentren GmbH, Standort Lübec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udwigsburg: Kinderwunschzentrum Ludwigsbu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udwigshafen: Kinderwunschzentrum Ludwigshaf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agdeburg: Kinderwunschzentrum Magdeburg; Otto-von-Guericke-Universität Magdeburg; Klinik für Reproduktion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ainz: Kinderwunsch Zentrum Mainz; Kinderwunschzentrum der Universitätsmedizin Main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annheim: Kinderwunschzentrum der Universitätsmedizin Mannhei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arburg: Reproduktionsmedizinisches Kompetenzzentrum Marburg und Gieß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inden: Zentrum für Kinderwunschbehandlung und pränatale Medizin; GMP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önchengladbach: proKindwunsch; Kinderwunschzentrum Niederrhe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ünchen: A.R.T. Bogenhausen MVZ; Hormon- und Kinderwunschzentrum; Klinik und Poliklinik für Frauenheilkunde und Geburtshilfe der LMU München; Kinderwunsch Centrum München; (MVZ); Kinderwunsch Zentrum an der Oper;  kïz) kinderwunsch im zentrum; Praxis für gynäkologische Endokrinologie und Reproduktionsmedizin; Reproduktionsmedizin München - MV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Münster: Kinderwunschpraxis an der Promenade; GMP Mempel &amp; Stratmann; MVZ Kinderwunsch und Hormonzentrum Münster GmbH; Kinderwunschzentrum Münster; UKM Kinderwunschzentrum; Universitätsklinikum Münster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Neckarsulm: Kinderwunschzentrum Neckarsulm; KinderwunschFrauenaerzt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Neuwied: Kinderwunschzentrum Mittelrhe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Nürnberg: Kinderwunsch und Frauen-Hormon Centrum Nürnbe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Offenbach: Kinderwunsch und Endometriosezentrum am Büsing Par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Oldenburg: Tagesklinik Oldenburg; Team Kinderwunsch Oldenbu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Osnabrück: Zentrum für Kinderwunschbehandlung Osnabrüc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Pforzheim: Centrum für Kinderwunsch Pforzhei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Potsdam: Kinderwunschzentrum Potsda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Prien am Chiemsee: Kinderwunsch Centrum Chiemse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Recklinghausen: REProVita; Kinderwunschzentrum Recklinghaus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Regensburg: MVZ KITZ Regensburg GmbH; profertilita ; Fachklink für Fruchtbarkeitsmedizi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Remscheid: Bergisches Kinderwunschzentrum Remscheid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Rostock: Praxis für Fertilität; MVZ Gmb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Saarbrücken: IVF-SAAR Saarbrücken-Kaiserslauter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Singen: Kinderwunsch Bodense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Stuttgart: Kinderwunsch-Zentrum Stuttgart; Kinderwunsch-Zentrum Stuttgart; Praxis Villa Haa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Trier: Kinderwunsch Praxisklinik Trier; Wissenschaftspark (WIP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Tübingen: IVF-Zentrum der Universitäts-Frauenklinik Tübingen; KinderwunschPraxis Dres. Göhrin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Ulm: Kinderwunsch-Zentrum Ulm; Praxisklinik Frauenstraße Ulm; MVZ für Kinderwunsch und Pränatalmedizin; Universitätsfrauenklinik Ulm; UniFee – Kinderwunsch / Fertility and Endocrinology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Viernheim: Viernheimer Institut für Fertilitä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Wetzlar: Kinderwunschzentrum Mittelhess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Wiedbaden: MVZ Vivaneo Kinderwunschzentrum Wiesbaden Gmb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Würzburg : MainKid; Kinderwunschzentrum am Theater; Universitätsklinikum Würzburg; Frauenklinik und Poliklinik, Zentrum für gynäkologische Endokrinologie und Reproduktionsmedizin (ZERM); Zentrum für Reproduktionsmedizin, Medizinische Genetik, Pränataldiagnosti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 w:eastAsia="en-US"/>
        </w:rPr>
      </w:pPr>
      <w:r>
        <w:rPr>
          <w:rFonts w:cs="Calibri Light" w:ascii="Calibri Light" w:hAnsi="Calibri Light"/>
          <w:sz w:val="24"/>
          <w:szCs w:val="24"/>
          <w:lang w:val="nl-BE" w:eastAsia="en-US"/>
        </w:rPr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 w:eastAsia="el-GR"/>
        </w:rPr>
      </w:pPr>
      <w:r>
        <w:rPr>
          <w:rFonts w:cs="Calibri Light" w:ascii="Calibri Light" w:hAnsi="Calibri Light"/>
          <w:b/>
          <w:sz w:val="24"/>
          <w:szCs w:val="24"/>
          <w:lang w:val="nl-BE" w:eastAsia="el-GR"/>
        </w:rPr>
        <w:t xml:space="preserve">Greece 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 xml:space="preserve">Attiki - Athens: University Hospital Aretaieion, IVF unit - Embryogenesis IVF unit - Eugonia IVF unit - Akeso IVF UNIT  - IVF Athens Center - Gennima IVF unit - Neogenesis IVF unit - Embryoart IVF unit - Genesis Athens, IVF unit - Embryoland IVF unit - Iakentro Athens - Iaso Athens, IVF unit - Biodimiourgia, IVF Unit - Institouto Gonimothtas - Mitosis IVF unit - Kapetanakis IVF Center - Kentro Biogenetikhs - Medimall IVF Unit - Monada Anaparagogikis Iatrikis IVF Unit - Mitrotis IVF UNIT  - Assisted Reproduction Unit -  emBIO IVF unit -  Maternity Health Unit - General Hospital Athens ALEXANDRA - University Hospital Attikon, IVF Unit - Mitera Hospital, IVF Unit -  Rea Maternity, IVF unit - Serum IVF Unit - University hospital Elena Benizelou - Titani Ziogas Vasileios IVF Unit 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GB"/>
        </w:rPr>
      </w:pPr>
      <w:r>
        <w:rPr>
          <w:rFonts w:cs="Calibri Light" w:ascii="Calibri Light" w:hAnsi="Calibri Light"/>
          <w:sz w:val="24"/>
          <w:szCs w:val="24"/>
          <w:lang w:val="en-GB"/>
        </w:rPr>
        <w:t>Crete: Mediterranean Fertility Institute  IVF UNIT Crete - Crete Fertility Centre ivf unit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Ioannina: University Hospital Ioanninon, IVF unit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 xml:space="preserve">Patra: Genesis Fertility centre 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Thessaloniki: University Hospital Papageorgiou IVF unit -  Thessaloniki IVF center  - Iakentro Thessaloniki -  Assisting Nature IVF Unit - Biogenesis IVF Unit -  Embryoclinic, IVF unit - Embryolab, IVF unit -  Newlife SA, IVF unit -</w:t>
      </w:r>
      <w:bookmarkStart w:id="16" w:name="_GoBack"/>
      <w:bookmarkEnd w:id="16"/>
      <w:r>
        <w:rPr>
          <w:rFonts w:cs="Calibri Light" w:ascii="Calibri Light" w:hAnsi="Calibri Light"/>
          <w:sz w:val="24"/>
          <w:szCs w:val="24"/>
        </w:rPr>
        <w:t xml:space="preserve"> Genesis Fertility IVF unit  - Fertility Clinic- Interbalkan medical centre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 xml:space="preserve">Thessaly: University Hospital Thessalias, IVF Unit - Iaso Thessalias, IVF unit  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Thrace: Embryokosmogenesis IVF Uni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/>
        </w:rPr>
      </w:pPr>
      <w:bookmarkStart w:id="17" w:name="_Hlk5696011"/>
      <w:bookmarkEnd w:id="17"/>
      <w:r>
        <w:rPr>
          <w:rFonts w:cs="Calibri Light" w:ascii="Calibri Light" w:hAnsi="Calibri Light"/>
          <w:b/>
          <w:sz w:val="24"/>
          <w:szCs w:val="24"/>
          <w:lang w:val="en-US"/>
        </w:rPr>
        <w:t xml:space="preserve">Hungary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udapest: Division of Assisted Reproduction, Dept. of OB/GYN, Semmelweis University, Faculty of Medicine; Buda Infertility Center, St. John’s Hospital; Sterility Devai Institute; Forgacs Institute; Róbert Károly Infertility Center; Kaáli Institute; Versys Clinics Human Reproduction Institute; Reprosys Reproduction Center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Debrecen: Assisted Reproduction Center, University of Debrec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Gyõr: Kaáli Institut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Kaposvár: Kaposi Mór Teaching Hospit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Pécs: Departement of OB/GYN, University of Pécs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>Szeged: Kaáli Institute, Pannon Reproduction Institut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Tapolca: Kaáli Institute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bookmarkStart w:id="18" w:name="_Hlk5696011"/>
      <w:bookmarkEnd w:id="18"/>
      <w:r>
        <w:rPr>
          <w:rFonts w:cs="Calibri Light" w:ascii="Calibri Light" w:hAnsi="Calibri Light"/>
          <w:b/>
          <w:sz w:val="24"/>
          <w:szCs w:val="24"/>
        </w:rPr>
        <w:t xml:space="preserve">Iceland 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Reykjavik: Livio Reykjavik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PlainText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b/>
          <w:bCs/>
          <w:sz w:val="24"/>
          <w:szCs w:val="24"/>
        </w:rPr>
        <w:t>Ireland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Dublin: Beacon Care Fertility; Merrion Fertility Clinic</w:t>
      </w:r>
    </w:p>
    <w:p>
      <w:pPr>
        <w:pStyle w:val="PlainText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</w:rPr>
      </w:pPr>
      <w:r>
        <w:rPr>
          <w:rFonts w:cs="Calibri Light" w:ascii="Calibri Light" w:hAnsi="Calibri Light"/>
          <w:b/>
          <w:bCs/>
          <w:sz w:val="24"/>
          <w:szCs w:val="24"/>
        </w:rPr>
      </w:r>
    </w:p>
    <w:p>
      <w:pPr>
        <w:pStyle w:val="PlainText"/>
        <w:spacing w:lineRule="auto" w:line="240" w:before="0" w:after="0"/>
        <w:contextualSpacing/>
        <w:rPr>
          <w:rFonts w:ascii="Calibri Light" w:hAnsi="Calibri Light" w:cs="Calibri Light"/>
          <w:b/>
          <w:b/>
          <w:sz w:val="24"/>
          <w:szCs w:val="24"/>
          <w:lang w:val="fr-BE"/>
        </w:rPr>
      </w:pPr>
      <w:bookmarkStart w:id="19" w:name="_Hlk5696045"/>
      <w:bookmarkStart w:id="20" w:name="_Hlk5696065"/>
      <w:bookmarkEnd w:id="20"/>
      <w:r>
        <w:rPr>
          <w:rFonts w:cs="Calibri Light" w:ascii="Calibri Light" w:hAnsi="Calibri Light"/>
          <w:b/>
          <w:sz w:val="24"/>
          <w:szCs w:val="24"/>
          <w:lang w:val="fr-BE"/>
        </w:rPr>
        <w:t>Italy</w:t>
      </w:r>
      <w:bookmarkEnd w:id="19"/>
    </w:p>
    <w:p>
      <w:pPr>
        <w:pStyle w:val="PlainText"/>
        <w:spacing w:lineRule="auto" w:line="240" w:before="0" w:after="0"/>
        <w:contextualSpacing/>
        <w:rPr>
          <w:rFonts w:ascii="Calibri Light" w:hAnsi="Calibri Light" w:cs="Calibri Light"/>
          <w:bCs/>
          <w:sz w:val="24"/>
          <w:szCs w:val="24"/>
          <w:lang w:val="fr-FR" w:eastAsia="en-US"/>
        </w:rPr>
      </w:pPr>
      <w:r>
        <w:rPr>
          <w:rFonts w:cs="Calibri Light" w:ascii="Calibri Light" w:hAnsi="Calibri Light"/>
          <w:bCs/>
          <w:sz w:val="24"/>
          <w:szCs w:val="24"/>
          <w:lang w:val="fr-FR" w:eastAsia="en-US"/>
        </w:rPr>
        <w:t>Acerra: Villa dei Fiori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Ancona: Centro PMA - Presidio Ospedaliero “G. Salesi”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Aosta: Centro PMA Valle d’Aosta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Appiano Gentile: Le Bettulle Casa di Cura s.r.l. -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Unità di Procreazione Medico Assistita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Arco: </w:t>
      </w:r>
      <w:r>
        <w:rPr>
          <w:rFonts w:eastAsia="Arial" w:cs="Calibri Light" w:ascii="Calibri Light" w:hAnsi="Calibri Light"/>
          <w:bCs/>
          <w:sz w:val="24"/>
          <w:szCs w:val="24"/>
          <w:lang w:val="it-IT" w:eastAsia="en-US"/>
        </w:rPr>
        <w:t>Centro Provinciale per la Procreazione Medicalmente Assistita - Ospedale Alto Garda e Ledr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Asti: Centro di Medicina della Riproduzione - SOC Ostetricia e Ginecologia dell'Ospedale Cardinal Massai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Avellino: Fisiopatologia della Riproduzione e Sterilità di Coppia - A.O.R.N. San Giuseppe Moscati di Avellin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ari: Centro Medico "San Luca"; Centro PMA - Casa di Cura Santa Mari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arletta: Pro Andros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attipaglia: Embryos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enevento: Centro di Fisiopatologia della Riproduzione Umana - AORN "G. Rummo" di Benevent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Bergamo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Centro di Fisiopatologia della Riproduzione - A.O. Papa Giovanni XXIII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isceglie: MOMO' FertiLIFE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u w:val="single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Bologna: SISMER - Soc. Italiana Studio Med. Ripr.; </w:t>
      </w:r>
      <w:r>
        <w:rPr>
          <w:rFonts w:eastAsia="Arial" w:cs="Calibri Light" w:ascii="Calibri Light" w:hAnsi="Calibri Light"/>
          <w:bCs/>
          <w:sz w:val="24"/>
          <w:szCs w:val="24"/>
          <w:lang w:val="it-IT" w:eastAsia="en-US"/>
        </w:rPr>
        <w:t>Str. Sempl. Dipt. di Infertilità e PMA - Centro di riferimento regionale per la preservazione della fertilità nei pazienti oncologici -  Dipt. Attività Integrata del Bambino, della Donna e delle Malattie Urologiche - AOU Policlinico S. Orsola Malpighi;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 Tecnobios Procreazione s.r.l.; Poliambulatorio Privato Day Surgery GynePro Medical.</w:t>
      </w:r>
      <w:r>
        <w:rPr>
          <w:rFonts w:eastAsia="Arial" w:cs="Calibri Light" w:ascii="Calibri Light" w:hAnsi="Calibri Light"/>
          <w:bCs/>
          <w:sz w:val="24"/>
          <w:szCs w:val="24"/>
          <w:u w:val="single"/>
          <w:lang w:val="it-IT" w:eastAsia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olzano: Donna Salus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ra: Centro PMA -  Casa di Cura "Città di Bra"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rescia: Centro di Fecondazione Medicalmente Assistita - U.O. Ostetricia e Ginecologia - Casa di Cura "Istituto Clinico Città di Brescia"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Brindisi:</w:t>
      </w:r>
      <w:r>
        <w:rPr>
          <w:rFonts w:cs="Times New Roman" w:ascii="Times New Roman" w:hAnsi="Times New Roman"/>
          <w:bCs/>
          <w:sz w:val="24"/>
          <w:szCs w:val="24"/>
          <w:lang w:val="it-IT" w:eastAsia="en-US"/>
        </w:rPr>
        <w:t xml:space="preserve"> 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Progenia S.r.l.; Casa di Cura SALUS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Brunico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Centro di medicina della riproduzione umana e crioconservazione gameti - Ospedale di Brunico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gliari: Centro per la Diagnosi e Cura della sterilità di Coppia - Università degli Studi di Cagliari - Ospedale S. Giovanni di Dio di Cagliari; Servizio Ostetricia e Ginecologia - Diagnosi Prenatale e Preimpianto - Opedale Regionale Microcitemico di Cagliari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ntù: Centro di Fisiopatologia della Riproduzione del P.O. di Cantù - ASST LARIAN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rmagnola: Policlinico San Luca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Caserta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Genesis Day Surgery e sterilità della Coppia s.r.l.; CARAN srl - Medicina e Biologia della Riproduzione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u w:val="single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ssino: Centro PMA del Cassinat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Catania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Azienda Ospedaliera Universitaria Vittorio Emanuele - Presidio Ospedaliero Santo Bambino - Centro di Fisiopatologia della Riproduzione Umana;</w:t>
      </w:r>
      <w:r>
        <w:rPr>
          <w:rFonts w:cs="Times New Roman" w:ascii="Times New Roman" w:hAnsi="Times New Roman"/>
          <w:bCs/>
          <w:sz w:val="24"/>
          <w:szCs w:val="24"/>
          <w:lang w:val="it-IT" w:eastAsia="en-US"/>
        </w:rPr>
        <w:t xml:space="preserve">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C.R.A.  Centro di Riproduzione Assistita s.r.l.; Centro di Medicina della Riproduzione; Centro di Ginecologia e Medicina della Riproduzione GmR di Giuseppe Iraci Sareri; Casa di Cura Falcidia srl; A.O. "Cannizzaro" - Centro di PMA; Arnas Garibaldi - Centro di PMA P.O. Garibaldi di Nesima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ttolica: U.O. Fisiopatologia della riproduzione umana - Ospedale Cervesi di Cattolica - Azienda USL della Romagna; Extra Omnes - Medicina e Salute Riproduttiv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ava de’ Tirreni: Artemisia H. S.r.l. - Casa di Cura R. Ruggiero;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hianciano Terme: Chianciano Salute - Centro di Chirurgia Ambulatoriale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Chieti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Casa di Cura Spatocco - Centro I.E.M.A. - Istituto Europeo Medicina della Riproduzione Abruzzes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ittà Sant’Angelo: Casa di Cura Villa Serena del Dott. L. Petruzzi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ittadella: Centro di Fecondazione Medicalmente Assistita di Cittadella - U.O.A. Ostetricia e Ginecologia - Dipartimento Materno Infantile - P.O. di Cittadell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onegliano: Centro Regionale Specializzato di Fisiopatologia della Riproduzione -  Ospedale Civile di Coneglian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onversano: U.O. Fisiopatologia della Riproduzione Umana e P.M.A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Cortona: Centro Procreazione Medicalmente Assistita - Ospedale Valdichiana Santa Margherita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Erice: Casa di Cura Sant'Anna Centro di PM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Fermo: Casa di Cura Palmatea -</w:t>
      </w:r>
      <w:r>
        <w:rPr>
          <w:rFonts w:cs="Calibri Light" w:ascii="Calibri Light" w:hAnsi="Calibri Light"/>
          <w:bCs/>
          <w:sz w:val="24"/>
          <w:szCs w:val="24"/>
          <w:lang w:val="fr-BE" w:eastAsia="it-IT"/>
        </w:rPr>
        <w:t xml:space="preserve"> Centro satellite SISMER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Firenze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Florence - Centro di Chirurgia Ambulatoriale ed Infertilità; SOD di Procreazione Medicalmente Assistita - Università degli Studi di Firenze - A.O. Careggi; Centro di Procreazione Assistita "Demetra"; Futura Diagnostica Medica - Procreazione Medicalmente Assistita s.r.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Forlì: Centro di Procreazione Medico Assistita Villa Seren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Fossano: S.S. Fisiopatologia della Riproduzione Umana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Frosinone: Centro Medico Life Sr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Galliate: Centro Procreazione Assistita c/o Sede di Galliate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Genova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Medicina della Riproduzione - Ospedale Evangelico Internazionale; UOS Fisiopatologia della Riproduzione Umana IRCCS Policlinico Ospedale San Martino Genova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Gioia Tauro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Gatjc - Gioia Tauro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Giugliano In Campania: Clinic Center HERA – Centro HERA sr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Gragnano: Studio A.G.O.I. del Dott. A. M. Irollo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fr-BE" w:eastAsia="en-US"/>
        </w:rPr>
        <w:t>Grosseto: Demetra - Centro Grossetano per la Cura dell'Infertilita'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eastAsia="Arial" w:cs="Calibri Light" w:ascii="Calibri Light" w:hAnsi="Calibri Light"/>
          <w:bCs/>
          <w:sz w:val="24"/>
          <w:szCs w:val="24"/>
          <w:lang w:val="it-IT" w:eastAsia="en-US"/>
        </w:rPr>
        <w:t>Lamezia Terme: C.I.S. Medicina Della Riproduzion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eastAsia="Arial" w:cs="Calibri Light" w:ascii="Calibri Light" w:hAnsi="Calibri Light"/>
          <w:bCs/>
          <w:sz w:val="24"/>
          <w:szCs w:val="24"/>
          <w:lang w:val="it-IT" w:eastAsia="en-US"/>
        </w:rPr>
        <w:t xml:space="preserve">L'Aquila: U.O.C. Ostetricia e Ginecologia D.U. (con Centro Fivet) - del P.O. dell'Aquila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Latina: Ospedale Santa Maria Goretti - Dipartimento Materno lnfantile - UOC Ostetricla e Ginecologla DEA ll - UOS Fisiopatologia della Riproduzione (PMA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Lecce: Casa di Cura “Prof Petrucciani” – Centro di Procreazione Medicalmente Assistita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Livorno: CRPO - Medicina della Riproduzion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Lugo: </w:t>
      </w:r>
      <w:r>
        <w:rPr>
          <w:rFonts w:cs="Calibri Light" w:ascii="Calibri Light" w:hAnsi="Calibri Light"/>
          <w:bCs/>
          <w:sz w:val="24"/>
          <w:szCs w:val="24"/>
          <w:lang w:val="it-IT" w:eastAsia="it-IT"/>
        </w:rPr>
        <w:t>Servizio di Fisiopatologia della Riproduzione Umana - AUSL della Romagna P.O. di Lugo</w:t>
      </w: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.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 xml:space="preserve">Maddaloni: IATREION s.r.l.- Medicina Polispecialistica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Manerbio: Dipartimento di PMA - U.O. Ostetricia e Ginecologia - A.O. di Desenzano del Garda - P.O. di Manerbio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Mantova: Centro di Medicina della Riproduzione ed Endocrinologia - U.O. Ostetricia e Ginecologia - A.O. “Carlo Poma”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Marcianise: UOSD di Fisiopatologia della Riproduzione-P.O. di Marcianise- ASL Caserta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  <w:t>Marostica: Genera Veneto Srl.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bCs/>
          <w:sz w:val="24"/>
          <w:szCs w:val="24"/>
          <w:lang w:val="it-IT" w:eastAsia="en-US"/>
        </w:rPr>
      </w:pPr>
      <w:r>
        <w:rPr>
          <w:rFonts w:cs="Calibri Light" w:ascii="Calibri Light" w:hAnsi="Calibri Light"/>
          <w:bCs/>
          <w:sz w:val="24"/>
          <w:szCs w:val="24"/>
          <w:lang w:val="it-IT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/>
        </w:rPr>
      </w:pPr>
      <w:bookmarkStart w:id="21" w:name="_Hlk5696065"/>
      <w:bookmarkEnd w:id="21"/>
      <w:r>
        <w:rPr>
          <w:rFonts w:cs="Calibri Light" w:ascii="Calibri Light" w:hAnsi="Calibri Light"/>
          <w:b/>
          <w:sz w:val="24"/>
          <w:szCs w:val="24"/>
          <w:lang w:val="it-IT"/>
        </w:rPr>
        <w:t>Kazakhstan</w:t>
      </w:r>
      <w:bookmarkStart w:id="22" w:name="_MailEndCompose"/>
      <w:r>
        <w:rPr>
          <w:rFonts w:cs="Calibri Light" w:ascii="Calibri Light" w:hAnsi="Calibri Light"/>
          <w:b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Actobe: </w:t>
      </w:r>
      <w:r>
        <w:rPr>
          <w:rFonts w:cs="Calibri Light" w:ascii="Calibri Light" w:hAnsi="Calibri Light"/>
          <w:sz w:val="24"/>
          <w:szCs w:val="24"/>
          <w:lang w:val="en-US" w:eastAsia="en-US"/>
        </w:rPr>
        <w:t>IVF Center " FAMILY DOCTOR AND CO",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Almaty:</w:t>
      </w:r>
      <w:bookmarkEnd w:id="22"/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 International Clinical Center for Reproductology “Persona”; Institute of Reproductive Medicine; ECOMED clinic; Nuray Clin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Nur-Sultan: “Astana ECOLIFE”; Genom Clin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Taraz: </w:t>
      </w:r>
      <w:r>
        <w:rPr>
          <w:rFonts w:cs="Calibri Light" w:ascii="Calibri Light" w:hAnsi="Calibri Light"/>
          <w:sz w:val="24"/>
          <w:szCs w:val="24"/>
          <w:lang w:val="en-US"/>
        </w:rPr>
        <w:t>“Medical Center of Marriage and Family”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it-IT"/>
        </w:rPr>
        <w:t>Shymkent: “IVF clinic of Dr.Tararaka”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Karaganda: LLP “Akzhan”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/>
        </w:rPr>
      </w:pPr>
      <w:bookmarkStart w:id="23" w:name="_Hlk5696089"/>
      <w:bookmarkStart w:id="24" w:name="_Hlk5696129"/>
      <w:bookmarkEnd w:id="23"/>
      <w:bookmarkEnd w:id="24"/>
      <w:r>
        <w:rPr>
          <w:rFonts w:cs="Calibri Light" w:ascii="Calibri Light" w:hAnsi="Calibri Light"/>
          <w:b/>
          <w:sz w:val="24"/>
          <w:szCs w:val="24"/>
          <w:lang w:val="it-IT"/>
        </w:rPr>
        <w:t>Latvia</w:t>
      </w:r>
    </w:p>
    <w:p>
      <w:pPr>
        <w:pStyle w:val="Normal"/>
        <w:rPr>
          <w:rFonts w:ascii="Calibri Light" w:hAnsi="Calibri Light" w:cs="Calibri Light"/>
          <w:sz w:val="24"/>
          <w:szCs w:val="24"/>
          <w:lang w:val="lv-LV"/>
        </w:rPr>
      </w:pPr>
      <w:bookmarkStart w:id="25" w:name="_Hlk5696089"/>
      <w:bookmarkEnd w:id="25"/>
      <w:r>
        <w:rPr>
          <w:rFonts w:cs="Calibri Light" w:ascii="Calibri Light" w:hAnsi="Calibri Light"/>
          <w:sz w:val="24"/>
          <w:szCs w:val="24"/>
          <w:lang w:val="en-US"/>
        </w:rPr>
        <w:t>Riga: Your Doctors clinic, RMC “Embrions”</w:t>
      </w:r>
      <w:r>
        <w:rPr>
          <w:rFonts w:cs="Calibri Light" w:ascii="Calibri Light" w:hAnsi="Calibri Light"/>
          <w:sz w:val="24"/>
          <w:szCs w:val="24"/>
          <w:lang w:val="lv-LV"/>
        </w:rPr>
        <w:t>, My Clinic Rig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/>
        </w:rPr>
      </w:pPr>
      <w:bookmarkStart w:id="26" w:name="_Hlk5696129"/>
      <w:bookmarkEnd w:id="26"/>
      <w:r>
        <w:rPr>
          <w:rFonts w:cs="Calibri Light" w:ascii="Calibri Light" w:hAnsi="Calibri Light"/>
          <w:b/>
          <w:sz w:val="24"/>
          <w:szCs w:val="24"/>
          <w:lang w:val="en-US"/>
        </w:rPr>
        <w:t>Lithuania</w:t>
      </w:r>
    </w:p>
    <w:p>
      <w:pPr>
        <w:pStyle w:val="Normal"/>
        <w:spacing w:lineRule="auto" w:line="240" w:before="280" w:after="280"/>
        <w:contextualSpacing/>
        <w:rPr>
          <w:rStyle w:val="StrongEmphasis"/>
          <w:rFonts w:ascii="Calibri Light" w:hAnsi="Calibri Light" w:cs="Calibri Light"/>
          <w:b w:val="false"/>
          <w:b w:val="false"/>
          <w:bCs w:val="false"/>
          <w:sz w:val="24"/>
          <w:szCs w:val="24"/>
          <w:lang w:val="lt-LT"/>
        </w:rPr>
      </w:pPr>
      <w:r>
        <w:rPr>
          <w:rFonts w:cs="Calibri Light" w:ascii="Calibri Light" w:hAnsi="Calibri Light"/>
          <w:sz w:val="24"/>
          <w:szCs w:val="24"/>
          <w:lang w:val="lt-LT"/>
        </w:rPr>
        <w:t xml:space="preserve">Vilnius: Vilnius University Hospital Santaros Klinikos Santaros Fertility Center, public clinic; Northway Medical Center, private clinic; </w:t>
      </w:r>
      <w:r>
        <w:rPr>
          <w:rStyle w:val="StrongEmphasis"/>
          <w:rFonts w:cs="Calibri Light" w:ascii="Calibri Light" w:hAnsi="Calibri Light"/>
          <w:b w:val="false"/>
          <w:bCs w:val="false"/>
          <w:sz w:val="24"/>
          <w:szCs w:val="24"/>
          <w:lang w:val="lt-LT"/>
        </w:rPr>
        <w:t>Grazinos Bogdanskienes Fertility Center, private clin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lt-LT"/>
        </w:rPr>
      </w:pPr>
      <w:r>
        <w:rPr>
          <w:rFonts w:cs="Calibri Light" w:ascii="Calibri Light" w:hAnsi="Calibri Light"/>
          <w:sz w:val="24"/>
          <w:szCs w:val="24"/>
          <w:lang w:val="lt-LT"/>
        </w:rPr>
        <w:t>Klaipėda: „Jolsana“ Medical Center, private clinic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lt-LT"/>
        </w:rPr>
      </w:pPr>
      <w:r>
        <w:rPr>
          <w:rStyle w:val="StrongEmphasis"/>
          <w:rFonts w:cs="Calibri Light" w:ascii="Calibri Light" w:hAnsi="Calibri Light"/>
          <w:b w:val="false"/>
          <w:bCs w:val="false"/>
          <w:sz w:val="24"/>
          <w:szCs w:val="24"/>
          <w:lang w:val="lt-LT"/>
        </w:rPr>
        <w:t>Vilnius/Kaunas/Klaipėda: Vaisingumo Klinika, private clinic.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lt-LT"/>
        </w:rPr>
      </w:pPr>
      <w:r>
        <w:rPr>
          <w:rFonts w:cs="Calibri Light" w:ascii="Calibri Light" w:hAnsi="Calibri Light"/>
          <w:sz w:val="24"/>
          <w:szCs w:val="24"/>
          <w:lang w:val="lt-LT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b/>
          <w:bCs/>
          <w:sz w:val="24"/>
          <w:szCs w:val="24"/>
          <w:lang w:val="lt-LT"/>
        </w:rPr>
        <w:t>Luxembou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lt-LT"/>
        </w:rPr>
        <w:t>Luxembourg: Centre Hospitalier de Luxembour, Centre de Stérilité et de Reproductio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BE"/>
        </w:rPr>
      </w:pPr>
      <w:r>
        <w:rPr>
          <w:rFonts w:cs="Calibri Light" w:ascii="Calibri Light" w:hAnsi="Calibri Light"/>
          <w:b/>
          <w:sz w:val="24"/>
          <w:szCs w:val="24"/>
          <w:lang w:val="fr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fr-BE"/>
        </w:rPr>
      </w:pPr>
      <w:r>
        <w:rPr>
          <w:rFonts w:cs="Calibri Light" w:ascii="Calibri Light" w:hAnsi="Calibri Light"/>
          <w:b/>
          <w:sz w:val="24"/>
          <w:szCs w:val="24"/>
          <w:lang w:val="fr-BE"/>
        </w:rPr>
        <w:t xml:space="preserve">Malta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Msida: Mater Dei Hospital ART clinic, public governmental centre for AR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Sliema: St James Hospital, private ART clin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r>
        <w:rPr>
          <w:rFonts w:cs="Calibri Light" w:ascii="Calibri Light" w:hAnsi="Calibri Light"/>
          <w:b/>
          <w:sz w:val="24"/>
          <w:szCs w:val="24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r>
        <w:rPr>
          <w:rFonts w:cs="Calibri Light" w:ascii="Calibri Light" w:hAnsi="Calibri Light"/>
          <w:b/>
          <w:sz w:val="24"/>
          <w:szCs w:val="24"/>
        </w:rPr>
        <w:t>Moldov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Chisinau: </w:t>
      </w:r>
      <w:r>
        <w:rPr>
          <w:rFonts w:cs="Calibri Light" w:ascii="Calibri Light" w:hAnsi="Calibri Light"/>
          <w:sz w:val="24"/>
          <w:szCs w:val="24"/>
        </w:rPr>
        <w:t>Repromed clinic; TerraMed medical center; Medpark hospit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bookmarkStart w:id="27" w:name="_Hlk5696150"/>
      <w:bookmarkEnd w:id="27"/>
      <w:r>
        <w:rPr>
          <w:rFonts w:cs="Calibri Light" w:ascii="Calibri Light" w:hAnsi="Calibri Light"/>
          <w:b/>
          <w:sz w:val="24"/>
          <w:szCs w:val="24"/>
        </w:rPr>
        <w:t xml:space="preserve">Montenegro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bookmarkStart w:id="28" w:name="_Hlk5696150"/>
      <w:bookmarkEnd w:id="28"/>
      <w:r>
        <w:rPr>
          <w:rFonts w:cs="Calibri Light" w:ascii="Calibri Light" w:hAnsi="Calibri Light"/>
          <w:sz w:val="24"/>
          <w:szCs w:val="24"/>
          <w:lang w:val="en-US" w:eastAsia="en-US"/>
        </w:rPr>
        <w:t>Budva: Human Reproduction Centre, Budva, private centre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Cetinje: Human Reproduction Department, Hospital Danilo I Cetinje;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Podgorica: LIFE, private IVF clinic;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Podgorica: ARS MEDICA, private IVF clinic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de-DE"/>
        </w:rPr>
      </w:pPr>
      <w:r>
        <w:rPr>
          <w:rFonts w:cs="Calibri Light" w:ascii="Calibri Light" w:hAnsi="Calibri Light"/>
          <w:b/>
          <w:bCs/>
          <w:sz w:val="24"/>
          <w:szCs w:val="24"/>
          <w:lang w:val="de-DE"/>
        </w:rPr>
        <w:t>North Macedon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de-DE"/>
        </w:rPr>
      </w:pPr>
      <w:r>
        <w:rPr>
          <w:rFonts w:cs="Calibri Light" w:ascii="Calibri Light" w:hAnsi="Calibri Light"/>
          <w:sz w:val="24"/>
          <w:szCs w:val="24"/>
        </w:rPr>
        <w:t>Bitola: Private Hospital Plodnos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Skopje: First Private General Hospital - Centre for Assisted Reproduction and IVF; Acibadem Sistina Hospital - Centre for Assisted Reproduction (IVF); Newborn Clinic-Fertility Clinic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Stip: Private Health Centre D-r Organdziski 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b-NO"/>
        </w:rPr>
      </w:pPr>
      <w:r>
        <w:rPr>
          <w:rFonts w:cs="Calibri Light" w:ascii="Calibri Light" w:hAnsi="Calibri Light"/>
          <w:b/>
          <w:sz w:val="24"/>
          <w:szCs w:val="24"/>
          <w:lang w:val="nb-NO"/>
        </w:rPr>
        <w:t xml:space="preserve">Norway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nb-NO"/>
        </w:rPr>
        <w:t xml:space="preserve">Bergen: Haukeland Universitetssykehus; </w:t>
      </w: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Klinikk Hausk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Haugesund: Haugesund Sykehus HF; Klinikk Hausk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Oslo: Livio IVF klinikken Oslo; Oslo Universitetssykehus; Fertilitetssenteret; Klinikk Hausken; Medicu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Porsgrunn: Sykehuset Telemark HF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Stavanger: Klinikk Hausken ; Medicu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 xml:space="preserve">Tromsø:  Universtitetssykehus Nord Norge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Cs/>
          <w:iCs/>
          <w:sz w:val="24"/>
          <w:szCs w:val="24"/>
          <w:lang w:val="de-DE"/>
        </w:rPr>
        <w:t>Trondheim:  Spiren Fertilitetsklinikk; St Olavs Hospital ; Medicu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iCs/>
          <w:sz w:val="24"/>
          <w:szCs w:val="24"/>
          <w:lang w:val="de-DE"/>
        </w:rPr>
      </w:pPr>
      <w:r>
        <w:rPr>
          <w:rFonts w:cs="Calibri Light" w:ascii="Calibri Light" w:hAnsi="Calibri Light"/>
          <w:b/>
          <w:bCs/>
          <w:iCs/>
          <w:sz w:val="24"/>
          <w:szCs w:val="24"/>
          <w:lang w:val="de-D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de-DE"/>
        </w:rPr>
      </w:pPr>
      <w:r>
        <w:rPr>
          <w:rFonts w:cs="Calibri Light" w:ascii="Calibri Light" w:hAnsi="Calibri Light"/>
          <w:b/>
          <w:bCs/>
          <w:sz w:val="24"/>
          <w:szCs w:val="24"/>
          <w:lang w:val="de-DE"/>
        </w:rPr>
        <w:t>Poland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DE" w:eastAsia="pl-PL"/>
        </w:rPr>
      </w:pPr>
      <w:r>
        <w:rPr>
          <w:rFonts w:cs="Calibri Light" w:ascii="Calibri Light" w:hAnsi="Calibri Light"/>
          <w:sz w:val="24"/>
          <w:szCs w:val="24"/>
          <w:lang w:val="de-DE"/>
        </w:rPr>
        <w:t xml:space="preserve">Białystok: </w:t>
      </w:r>
      <w:r>
        <w:rPr>
          <w:rFonts w:cs="Calibri Light" w:ascii="Calibri Light" w:hAnsi="Calibri Light"/>
          <w:bCs/>
          <w:sz w:val="24"/>
          <w:szCs w:val="24"/>
          <w:lang w:val="de-DE" w:eastAsia="pl-PL"/>
        </w:rPr>
        <w:t>BOCIAN</w:t>
      </w:r>
      <w:r>
        <w:rPr>
          <w:rFonts w:cs="Calibri Light" w:ascii="Calibri Light" w:hAnsi="Calibri Light"/>
          <w:sz w:val="24"/>
          <w:szCs w:val="24"/>
          <w:lang w:val="de-DE" w:eastAsia="pl-PL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de-DE"/>
        </w:rPr>
        <w:t>Klinika Leczenia Niepłodności, Ginekologii i Położnictwa</w:t>
      </w:r>
      <w:r>
        <w:rPr>
          <w:rFonts w:cs="Calibri Light" w:ascii="Calibri Light" w:hAnsi="Calibri Light"/>
          <w:sz w:val="24"/>
          <w:szCs w:val="24"/>
          <w:lang w:val="de-DE" w:eastAsia="pl-PL"/>
        </w:rPr>
        <w:t>;</w:t>
      </w:r>
      <w:r>
        <w:rPr>
          <w:rFonts w:cs="Calibri Light" w:ascii="Calibri Light" w:hAnsi="Calibri Light"/>
          <w:bCs/>
          <w:sz w:val="24"/>
          <w:szCs w:val="24"/>
          <w:lang w:val="de-DE" w:eastAsia="pl-PL"/>
        </w:rPr>
        <w:t xml:space="preserve"> Klinika Rozrodczości i Endokrynologii Ginekologicznej, Uniwersytecki Szpital Kliniczny; KRIOBANK Centrum Leczenia Niepłodności, Ginekologia i Położnictwo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DE" w:eastAsia="pl-PL"/>
        </w:rPr>
      </w:pPr>
      <w:r>
        <w:rPr>
          <w:rFonts w:cs="Calibri Light" w:ascii="Calibri Light" w:hAnsi="Calibri Light"/>
          <w:bCs/>
          <w:sz w:val="24"/>
          <w:szCs w:val="24"/>
          <w:lang w:val="de-DE" w:eastAsia="pl-PL"/>
        </w:rPr>
        <w:t>Bydgoszcz: GENESIS</w:t>
      </w:r>
      <w:r>
        <w:rPr>
          <w:rFonts w:cs="Calibri Light" w:ascii="Calibri Light" w:hAnsi="Calibri Light"/>
          <w:sz w:val="24"/>
          <w:szCs w:val="24"/>
          <w:lang w:val="de-DE" w:eastAsia="pl-PL"/>
        </w:rPr>
        <w:t xml:space="preserve"> NZOZ Centrum Medyczn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DE" w:eastAsia="pl-PL"/>
        </w:rPr>
      </w:pPr>
      <w:r>
        <w:rPr>
          <w:rFonts w:cs="Calibri Light" w:ascii="Calibri Light" w:hAnsi="Calibri Light"/>
          <w:sz w:val="24"/>
          <w:szCs w:val="24"/>
          <w:lang w:val="de-DE" w:eastAsia="pl-PL"/>
        </w:rPr>
        <w:t xml:space="preserve">Bytom: </w:t>
      </w:r>
      <w:r>
        <w:rPr>
          <w:rFonts w:cs="Calibri Light" w:ascii="Calibri Light" w:hAnsi="Calibri Light"/>
          <w:bCs/>
          <w:sz w:val="24"/>
          <w:szCs w:val="24"/>
          <w:lang w:val="de-DE"/>
        </w:rPr>
        <w:t>ANTRUM</w:t>
      </w:r>
      <w:r>
        <w:rPr>
          <w:rFonts w:cs="Calibri Light" w:ascii="Calibri Light" w:hAnsi="Calibri Light"/>
          <w:sz w:val="24"/>
          <w:szCs w:val="24"/>
          <w:lang w:val="de-DE"/>
        </w:rPr>
        <w:t xml:space="preserve"> Centrum Medyczne, Laboratorium DEMETER Stanisław Horá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de-DE" w:eastAsia="pl-PL"/>
        </w:rPr>
        <w:t xml:space="preserve">Gdańsk: </w:t>
      </w:r>
      <w:r>
        <w:rPr>
          <w:rFonts w:cs="Calibri Light" w:ascii="Calibri Light" w:hAnsi="Calibri Light"/>
          <w:bCs/>
          <w:sz w:val="24"/>
          <w:szCs w:val="24"/>
          <w:lang w:val="de-DE" w:eastAsia="pl-PL"/>
        </w:rPr>
        <w:t>INVICTA</w:t>
      </w:r>
      <w:r>
        <w:rPr>
          <w:rFonts w:cs="Calibri Light" w:ascii="Calibri Light" w:hAnsi="Calibri Light"/>
          <w:bCs/>
          <w:sz w:val="24"/>
          <w:szCs w:val="24"/>
          <w:lang w:val="de-DE"/>
        </w:rPr>
        <w:t xml:space="preserve"> Kliniki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Gdynia: GAMETA Centrum Zdrowia; INVIMED Europejskie Centrum Macierzyństw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/>
        </w:rPr>
        <w:t>Katowice:</w:t>
      </w:r>
      <w:r>
        <w:rPr>
          <w:rFonts w:cs="Calibri Light" w:ascii="Calibri Light" w:hAnsi="Calibri Light"/>
          <w:b/>
          <w:bCs/>
          <w:sz w:val="24"/>
          <w:szCs w:val="24"/>
          <w:lang w:val="it-IT" w:eastAsia="pl-PL"/>
        </w:rPr>
        <w:t xml:space="preserve">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ANGELIUS PROVITA Centrum Medyczne; BOCIAN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it-IT"/>
        </w:rPr>
        <w:t>Klinika Leczenia Niepłodności, Ginekologii i Położnictwa;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 </w:t>
      </w:r>
      <w:r>
        <w:rPr>
          <w:rFonts w:cs="Calibri Light" w:ascii="Calibri Light" w:hAnsi="Calibri Light"/>
          <w:bCs/>
          <w:sz w:val="24"/>
          <w:szCs w:val="24"/>
          <w:lang w:val="it-IT"/>
        </w:rPr>
        <w:t xml:space="preserve">GYNCENTRUM 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Klinika Leczenia Niepłodności i Diagnostyki Prenatalnej; INVIMED Europejskie Centrum Macierzyństwa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ZIĘBA Clinic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NZOZ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 w:eastAsia="pl-PL"/>
        </w:rPr>
        <w:t>Kielce: GAMETA Centrum Zdrow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Kraków: ARTVIMED Centrum Medycyny Rozrodu; MACIERZYŃSTWO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Centrum Medyczne;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PARENS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Centrum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Łódź: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GRAVITA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Diagnostyka i Leczenie Niepłodności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SALVE-MEDICA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Lublin: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AB OVO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NZOZ Centrum Zdrowia Rodziny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Motycz: OVUM Specjalistyczne Centrum Medyczn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Mysłowice: NOVOMEDICA Centrum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Niemcz: ZDRÓWKO Klinika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Olsztyn: ARTEMIDA </w:t>
      </w:r>
      <w:r>
        <w:rPr>
          <w:rFonts w:cs="Calibri Light" w:ascii="Calibri Light" w:hAnsi="Calibri Light"/>
          <w:sz w:val="24"/>
          <w:szCs w:val="24"/>
          <w:shd w:fill="FFFFFF" w:val="clear"/>
          <w:lang w:val="it-IT"/>
        </w:rPr>
        <w:t>Centrum Ginekologii, Endokrynologii i Medycyny Rozrodu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Opole: PARENS Centrum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 w:eastAsia="pl-PL"/>
        </w:rPr>
        <w:t>Płock: GRAVID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Poznań: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BOCIAN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Klinika Leczenia Niepłodności, Ginekologii i Położnictwa; INVIMED Europejskie Centrum Macierzyństwa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Klinika Niepłodności i Endokrynologii Rozrodu </w:t>
      </w:r>
      <w:r>
        <w:rPr>
          <w:rFonts w:cs="Calibri Light" w:ascii="Calibri Light" w:hAnsi="Calibri Light"/>
          <w:sz w:val="24"/>
          <w:szCs w:val="24"/>
          <w:lang w:val="it-IT"/>
        </w:rPr>
        <w:t>Uniwersytet Medyczny im. Karola Marcinkowskiego w Poznaniu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;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MEDART Ośrodek Diagnostyki i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Rzeszów: </w:t>
      </w:r>
      <w:r>
        <w:rPr>
          <w:rFonts w:cs="Calibri Light" w:ascii="Calibri Light" w:hAnsi="Calibri Light"/>
          <w:bCs/>
          <w:sz w:val="24"/>
          <w:szCs w:val="24"/>
          <w:lang w:val="it-IT"/>
        </w:rPr>
        <w:t>PAREN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 w:eastAsia="pl-PL"/>
        </w:rPr>
        <w:t>Rzgów: GAMETA Szpit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Szczecin: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VITROLIVE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Centrum Ginekologii i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/>
        </w:rPr>
        <w:t xml:space="preserve">Warszawa: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BOCIAN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it-IT"/>
        </w:rPr>
        <w:t>Klinika Leczenia Niepłodności, Ginekologii i Położnictwa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 xml:space="preserve">; 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FERTIMEDICA Centrum Płodności; FERTINA Centrum Medyczne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INVICTA</w:t>
      </w:r>
      <w:r>
        <w:rPr>
          <w:rFonts w:cs="Calibri Light" w:ascii="Calibri Light" w:hAnsi="Calibri Light"/>
          <w:bCs/>
          <w:sz w:val="24"/>
          <w:szCs w:val="24"/>
          <w:lang w:val="it-IT"/>
        </w:rPr>
        <w:t xml:space="preserve"> Kliniki Leczenia Niepłodności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;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INVIMED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Europejskie Centrum Macierzyństwa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nOvum</w:t>
      </w:r>
      <w:r>
        <w:rPr>
          <w:rFonts w:cs="Calibri Light" w:ascii="Calibri Light" w:hAnsi="Calibri Light"/>
          <w:sz w:val="24"/>
          <w:szCs w:val="24"/>
          <w:lang w:val="it-IT" w:eastAsia="pl-PL"/>
        </w:rPr>
        <w:t xml:space="preserve"> Przychodnia Lekarska; 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Uniwersyteckie Centrum Zdrowia Kobiety i Noworodka WUM, I Klinika Położnictwa i Ginekologii arszawskiego Uniwersytetu Medycznego; GAMETA Centrum Zdrowia;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SALVE-MEDICA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it-IT" w:eastAsia="pl-PL"/>
        </w:rPr>
      </w:pPr>
      <w:r>
        <w:rPr>
          <w:rFonts w:cs="Calibri Light" w:ascii="Calibri Light" w:hAnsi="Calibri Light"/>
          <w:sz w:val="24"/>
          <w:szCs w:val="24"/>
          <w:lang w:val="it-IT" w:eastAsia="pl-PL"/>
        </w:rPr>
        <w:t>W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rocław: 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INVICTA</w:t>
      </w:r>
      <w:r>
        <w:rPr>
          <w:rFonts w:cs="Calibri Light" w:ascii="Calibri Light" w:hAnsi="Calibri Light"/>
          <w:bCs/>
          <w:sz w:val="24"/>
          <w:szCs w:val="24"/>
          <w:lang w:val="it-IT"/>
        </w:rPr>
        <w:t xml:space="preserve"> Kliniki Leczenia Niepłodności; </w:t>
      </w:r>
      <w:r>
        <w:rPr>
          <w:rFonts w:cs="Calibri Light" w:ascii="Calibri Light" w:hAnsi="Calibri Light"/>
          <w:sz w:val="24"/>
          <w:szCs w:val="24"/>
          <w:lang w:val="it-IT"/>
        </w:rPr>
        <w:t>INVIMED Europejskie Centrum Macierzyństwa</w:t>
      </w:r>
      <w:r>
        <w:rPr>
          <w:rFonts w:cs="Calibri Light" w:ascii="Calibri Light" w:hAnsi="Calibri Light"/>
          <w:bCs/>
          <w:sz w:val="24"/>
          <w:szCs w:val="24"/>
          <w:lang w:val="it-IT"/>
        </w:rPr>
        <w:t xml:space="preserve">; </w:t>
      </w:r>
      <w:r>
        <w:rPr>
          <w:rFonts w:cs="Calibri Light" w:ascii="Calibri Light" w:hAnsi="Calibri Light"/>
          <w:sz w:val="24"/>
          <w:szCs w:val="24"/>
          <w:lang w:val="it-IT"/>
        </w:rPr>
        <w:t xml:space="preserve">POLMEDIS </w:t>
      </w:r>
      <w:r>
        <w:rPr>
          <w:rFonts w:cs="Calibri Light" w:ascii="Calibri Light" w:hAnsi="Calibri Light"/>
          <w:bCs/>
          <w:sz w:val="24"/>
          <w:szCs w:val="24"/>
          <w:lang w:val="it-IT" w:eastAsia="pl-PL"/>
        </w:rPr>
        <w:t>POLAK Klinika Leczenia Niepłodności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pl-PL" w:eastAsia="pl-PL"/>
        </w:rPr>
      </w:pPr>
      <w:r>
        <w:rPr>
          <w:rFonts w:cs="Calibri Light" w:ascii="Calibri Light" w:hAnsi="Calibri Light"/>
          <w:bCs/>
          <w:sz w:val="24"/>
          <w:szCs w:val="24"/>
          <w:lang w:val="pl-PL" w:eastAsia="pl-PL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de-DE"/>
        </w:rPr>
      </w:pPr>
      <w:r>
        <w:rPr>
          <w:rFonts w:cs="Calibri Light" w:ascii="Calibri Light" w:hAnsi="Calibri Light"/>
          <w:b/>
          <w:sz w:val="24"/>
          <w:szCs w:val="24"/>
          <w:lang w:val="de-DE"/>
        </w:rPr>
        <w:t>Portug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Guimarães: Hospital da Senhora da Oliveira – Guimarãe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Vila Nova de Gaia: Centro Hospitalar de Vila Nova de Gaia / Espinho, EPE - Unidade de Medicina da Reprodução Dra. Ingeborg Chave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Vila Real: Centro Hospitalar de Trás-os-Montes e Alto Douro, EPE;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t-P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Porto: Centro Hospitalar do Porto, EPE; Centro Hospitalar de São João, EPE; Centro de Genética da Reprodução Prof. Alberto Barros;</w:t>
      </w:r>
      <w:r>
        <w:rPr>
          <w:rFonts w:cs="Calibri Light" w:ascii="Calibri Light" w:hAnsi="Calibri Light"/>
          <w:b/>
          <w:sz w:val="24"/>
          <w:szCs w:val="24"/>
          <w:lang w:val="it-IT" w:eastAsia="pt-PT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it-IT" w:eastAsia="pt-PT"/>
        </w:rPr>
        <w:t>CETI (Centro de Estudos e Tratamento da Infertilidade); CEIE (Centro de Estudos de Infertilidade e Esterilidade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t-PT"/>
        </w:rPr>
      </w:pPr>
      <w:r>
        <w:rPr>
          <w:rFonts w:cs="Calibri Light" w:ascii="Calibri Light" w:hAnsi="Calibri Light"/>
          <w:sz w:val="24"/>
          <w:szCs w:val="24"/>
          <w:lang w:val="it-IT" w:eastAsia="pt-PT"/>
        </w:rPr>
        <w:t>Espinho: COGE (Clínica Obstétricia e Ginecológica de Espinho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 w:eastAsia="pt-PT"/>
        </w:rPr>
      </w:pPr>
      <w:r>
        <w:rPr>
          <w:rFonts w:cs="Calibri Light" w:ascii="Calibri Light" w:hAnsi="Calibri Light"/>
          <w:sz w:val="24"/>
          <w:szCs w:val="24"/>
          <w:lang w:val="it-IT" w:eastAsia="pt-PT"/>
        </w:rPr>
        <w:t>Braga: Ferticare (Centro de Medicina da Reprodução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/>
        </w:rPr>
      </w:pPr>
      <w:r>
        <w:rPr>
          <w:rFonts w:cs="Calibri Light" w:ascii="Calibri Light" w:hAnsi="Calibri Light"/>
          <w:sz w:val="24"/>
          <w:szCs w:val="24"/>
          <w:lang w:val="it-IT" w:eastAsia="pt-PT"/>
        </w:rPr>
        <w:t xml:space="preserve">Coimbra: </w:t>
      </w:r>
      <w:r>
        <w:rPr>
          <w:rFonts w:cs="Calibri Light" w:ascii="Calibri Light" w:hAnsi="Calibri Light"/>
          <w:sz w:val="24"/>
          <w:szCs w:val="24"/>
          <w:lang w:val="it-IT"/>
        </w:rPr>
        <w:t>Centro Hospitalar Universitário de Coimbra, EPE;</w:t>
      </w:r>
      <w:r>
        <w:rPr>
          <w:rFonts w:cs="Calibri Light" w:ascii="Calibri Light" w:hAnsi="Calibri Light"/>
          <w:sz w:val="24"/>
          <w:szCs w:val="24"/>
          <w:lang w:val="it-IT" w:eastAsia="pt-PT"/>
        </w:rPr>
        <w:t xml:space="preserve"> CLINIMER (Clínica de Medicina da Reprodução); FERTICENTRO (Centro de Estudos de Fertilidade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Covilhã: Centro Hospitalar Cova da Beira, EPE;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  <w:t>Lisbon: Centro Hospitalar Lisboa Norte, EPE - Hospital de Santa Maria; Centro Hospitalar Lisboa Central, EPE - Maternidade Dr. Alfredo da Costa; AVA CLINIC; British Hospital XXI; CEMEARE; Hospital dos Lusíadas; Instituto Extremeño de Reproducción Asistida, Sucursal em Portugal (IERA); IVI Lisboa; MALO CLINIC - GINEMED Lisbo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 w:eastAsia="pt-PT"/>
        </w:rPr>
      </w:pPr>
      <w:r>
        <w:rPr>
          <w:rFonts w:cs="Calibri Light" w:ascii="Calibri Light" w:hAnsi="Calibri Light"/>
          <w:sz w:val="24"/>
          <w:szCs w:val="24"/>
          <w:lang w:val="pt-PT" w:eastAsia="pt-PT"/>
        </w:rPr>
        <w:t>Almada: Hospital Garcia de Orta, EPE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 w:eastAsia="pt-PT"/>
        </w:rPr>
      </w:pPr>
      <w:r>
        <w:rPr>
          <w:rFonts w:cs="Calibri Light" w:ascii="Calibri Light" w:hAnsi="Calibri Light"/>
          <w:sz w:val="24"/>
          <w:szCs w:val="24"/>
          <w:lang w:val="pt-PT" w:eastAsia="pt-PT"/>
        </w:rPr>
        <w:t>Faro: FERTIMED (Centro Médico de Reprodução Humana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 w:eastAsia="pt-PT"/>
        </w:rPr>
      </w:pPr>
      <w:r>
        <w:rPr>
          <w:rFonts w:cs="Calibri Light" w:ascii="Calibri Light" w:hAnsi="Calibri Light"/>
          <w:sz w:val="24"/>
          <w:szCs w:val="24"/>
          <w:lang w:val="pt-PT" w:eastAsia="pt-PT"/>
        </w:rPr>
        <w:t>Ponta Delgada: MEKA CENTER (CLÍNICA DA MULHER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PT" w:eastAsia="pt-PT"/>
        </w:rPr>
      </w:pPr>
      <w:r>
        <w:rPr>
          <w:rFonts w:cs="Calibri Light" w:ascii="Calibri Light" w:hAnsi="Calibri Light"/>
          <w:sz w:val="24"/>
          <w:szCs w:val="24"/>
          <w:lang w:val="pt-PT" w:eastAsia="pt-PT"/>
        </w:rPr>
        <w:t>Funchal: Hospital DR. Nélio Mendonça, Sesaram, EPE; FERTIMADEIRA (Centro de Estudos de Fertilidade e de Criopreservação da Madeira)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Cs/>
          <w:sz w:val="24"/>
          <w:szCs w:val="24"/>
          <w:lang w:val="pl-PL" w:eastAsia="pl-PL"/>
        </w:rPr>
      </w:pPr>
      <w:r>
        <w:rPr>
          <w:rFonts w:cs="Calibri Light" w:ascii="Calibri Light" w:hAnsi="Calibri Light"/>
          <w:bCs/>
          <w:sz w:val="24"/>
          <w:szCs w:val="24"/>
          <w:lang w:val="pl-PL" w:eastAsia="pl-PL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it-IT" w:eastAsia="pt-PT"/>
        </w:rPr>
      </w:pPr>
      <w:r>
        <w:rPr>
          <w:rFonts w:cs="Calibri Light" w:ascii="Calibri Light" w:hAnsi="Calibri Light"/>
          <w:b/>
          <w:bCs/>
          <w:sz w:val="24"/>
          <w:szCs w:val="24"/>
          <w:lang w:val="it-IT" w:eastAsia="pt-P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 w:eastAsia="pt-PT"/>
        </w:rPr>
      </w:pPr>
      <w:r>
        <w:rPr>
          <w:rFonts w:cs="Calibri Light" w:ascii="Calibri Light" w:hAnsi="Calibri Light"/>
          <w:b/>
          <w:sz w:val="24"/>
          <w:szCs w:val="24"/>
          <w:lang w:val="it-IT" w:eastAsia="pt-PT"/>
        </w:rPr>
        <w:t>Roman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/>
        <w:t>Bucuresti</w:t>
      </w:r>
      <w:r>
        <w:rPr>
          <w:rFonts w:cs="Calibri Light" w:ascii="Calibri Light" w:hAnsi="Calibri Light"/>
          <w:sz w:val="24"/>
          <w:szCs w:val="24"/>
        </w:rPr>
        <w:t>: MEDLIFE S.A.; LIFE LINE MEDICAL CENTER(Columna Medical Center); Clinica Medicala Gynera; PROMED SYSTEM( Wellborn Militari /Baneasa); Spitalul Clinic de Obstetrică și Ginecologie "Prof Panait Sarbu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 xml:space="preserve">Iasi: NEW LIFE – BM S.R.L.; Fertigyn SRL; </w:t>
      </w:r>
    </w:p>
    <w:p>
      <w:pPr>
        <w:pStyle w:val="Normal"/>
        <w:spacing w:lineRule="auto" w:line="240" w:before="280" w:after="280"/>
        <w:contextualSpacing/>
        <w:rPr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>Sibiu: Imes-Optogyn, Polisano</w:t>
      </w:r>
    </w:p>
    <w:p>
      <w:pPr>
        <w:pStyle w:val="Gmailmsonormal"/>
        <w:spacing w:before="280" w:after="280"/>
        <w:contextualSpacing/>
        <w:rPr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>Constanta: Euromaterna</w:t>
      </w:r>
    </w:p>
    <w:p>
      <w:pPr>
        <w:pStyle w:val="Gmailmsonormal"/>
        <w:spacing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  <w:t>Timisoara : IVF Clinic S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fr-BE"/>
        </w:rPr>
      </w:pPr>
      <w:r>
        <w:rPr>
          <w:rFonts w:cs="Calibri Light" w:ascii="Calibri Light" w:hAnsi="Calibri Light"/>
          <w:sz w:val="24"/>
          <w:szCs w:val="24"/>
          <w:lang w:val="fr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/>
        </w:rPr>
      </w:pPr>
      <w:bookmarkStart w:id="29" w:name="_Hlk5696197"/>
      <w:bookmarkEnd w:id="29"/>
      <w:r>
        <w:rPr>
          <w:rFonts w:cs="Calibri Light" w:ascii="Calibri Light" w:hAnsi="Calibri Light"/>
          <w:b/>
          <w:sz w:val="24"/>
          <w:szCs w:val="24"/>
          <w:lang w:val="it-IT"/>
        </w:rPr>
        <w:t>Russia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bookmarkStart w:id="30" w:name="_Hlk5696197"/>
      <w:bookmarkEnd w:id="30"/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Arkhangelsk: LLC "IVF Center"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Astrakhan: Region Center of Family Health Care and Reproduction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Barnaul: Siberian institute of human reproduction and genetics; Regional clinical hospital; Clinic "Mother and Child Barnaul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Belgorod: Regional clinical hospital of St. Joasaph, Department of ART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Blagoveshchensk: LLC Clinic “AmurMed”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Bryansk: Regional Center of Family Health Care and Reproduction; Bryansk Interdistrict Hospital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Cheboksary: State-financed organization Presidential Perinatal Center of the Ministry of Health and Social Development of the Chuvash Republi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Chelabinsk: Municipal Autonomous health care institution "ART Center"; Regional Perinatal Center; LLC Medical Center "Lotos"; Center of Family Medicine; LLC "DNA clinic"; Clinic "Source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Chita: Trans-Baikal regional perinatal center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Ekaterinburg: Ural Research Institute of Maternity and Child Care; Center of Family Medicine; Multifunctional Center "Harmony"; Clinical and diagnostic center "Maternal and child health protection",</w:t>
      </w:r>
      <w:r>
        <w:rPr>
          <w:rFonts w:cs="Calibri Light" w:ascii="Calibri Light" w:hAnsi="Calibri Light"/>
          <w:sz w:val="24"/>
          <w:szCs w:val="24"/>
          <w:lang w:val="en-US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en-US" w:eastAsia="ru-RU"/>
        </w:rPr>
        <w:t>LLC Clinical Institute of Reproductive Medicine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Irkutsk: Regional perinatal center, Department of ART; Clinic "Mother and Child Irkutsk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Ivanovo: Clinic of Modern Medicine; Research Institute of Maternity and Childhood n.a. V.N. Gorodkov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Izhevsk: Center for reproductive health; Clinic of Nuriev – Izhevsk; First Republican Clinical Hospital, Center of IVF and Reproduction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aliningrad: LLC "Center-Doctor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aluga: Dr. Fomin's Clini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azan: Clinic "Scandinavia AVA-Kazan"; LLC "Nuriev's clinic"; Kazan branch of LLC "AVA-PETER"; Clinic of Family Medicine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emerovo: LLC "Center for Family Health and Reproduction "Krasnaya Gorka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irov: Regional Clinical Perinatal Center; LLC "Nuriev's clinic - Kirov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islovodsk: Clinic «Elorma»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habarovsk: Perinatal Center n.a. Prof. G.S.Postol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hanty-Mansiysk: District Clinical Hospital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rasnodar: "OXY-Center” Ltd; Clinic of Human Reproduction “Embryo”; Clinic "First word"; Regional Center of Family Health Care and Reproduction; Base Obstetrics and Gynecology Clinic of Kuban State Medical University; LLC "Clinic Ekaterininskaya"; Children's City Clinical Hospital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Krasnoyarsk: Clinic "Mother and Child Krasnoyarsk"; Medical Center Gynecological Endocrinology and Reproduction «Three hearts»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urgan: JSC "Family Medicine Center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Kursk: Regional perinatal center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Magnitogorsk: JSC "Family Medicine Center"; LLC " DNA CLINIC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Makhachkala: Dagestan Republican Center of Family Health Care and Reproduction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Moscow: Moscow Regional Perinatal Center, ART department; JSC "European Medical Center", Clinic of Reproduction and prenatal Medicine; City Clinical Hospital n.a. V.V. Veresaev ", ART Department; Moscow Regional Research Institute of Obstetrics and Gynecology; Clinic "Moskvorechye"; Perinatal Medical Center "Mother and Child"; Medical Center for Infertility treatment" Embryo"; University Clinic "I am healthy!";</w:t>
      </w:r>
      <w:r>
        <w:rPr>
          <w:rFonts w:cs="Calibri Light" w:ascii="Calibri Light" w:hAnsi="Calibri Light"/>
          <w:sz w:val="24"/>
          <w:szCs w:val="24"/>
          <w:lang w:val="en-US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en-US" w:eastAsia="ru-RU"/>
        </w:rPr>
        <w:t>Family Planning and Reproduction Clinic "Intime”; VitroKlinik; GMS ECO; Institute of Reproductive Medicine REMEDI; Clinic "Mother and Child Lefortovo"; Clinic "Mother and Child Khodynka field"; Clinic of assisted reproductive technologies "Test tube baby"; Clinic "Mother and Child Savelovskaya"; LLC "Clinic of Professor V.M. Zdanovsky"; Center for Reproduction and Genetics “Nova Clinic”; Medical Center “ART-IVF”; Clinic "New life"; Clinic K+31 "Petrovskie Vorota"; NGC Clinic; Clinic MAMA; LLC "Prior Clinic"; Clinic "Biooptima"; Clinic "Mother and Child Kuntsevo"; Lapino Clinical Hospital; Reproduction Center "Lifeline"; Center of Reproduction and Genetics "Fertimed"; Clinic "Altra Vita"; First Moscow State Medical University n.a. I.M. Sechenov; National Medical Research Center of Endocrinology; National Medical Research Center of Obstetrics, Gynecology and Perinatology n.a. V.I.Kulakov", Department of Assistive Technologies in Infertility Treatment n.a. B.V.Leonov; National Medical Research Center of Obstetrics, Gynecology and Perinatology n.a. V.I.Kulakov", 1st gynecological department; Central Clinical Hospital with Polyclinic" of the Office of the President of the Russian Federation; Central Clinical Hospital of the Russian Academy of Sciences; Central Clinical Hospital "RZD-Medicine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Naberezhnye Chelny: Clinic of Nuriev – Chelny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Nizhny Novgorod: Clinic «AIST»; Federal Budget Health Care Institution "Volga district health center"; Clinic “Dad, mom and baby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Novokuznetsk: Novokuznetsk City Clinical Hospital No. 1; Clinic "Media-Service"; Clinic "Mother &amp; Child Novokuznetsk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Novosibirsk: Medical Center "Avicenna"; Center for reproductive medicine “Mother and Child”; Professor Pasman's Clini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Omsk: The fertility clinic "EmBio"; City clinical perinatal center; Omsk Center for Reproductive Medicine; Multidisciplinary Center of Modern Medicine "Euromed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Orenburg: Regional Clinical Hospital No. 2; Medical Center for Cell Technologies “New Life”; Clinic “Medgard-Orenburg"; Clinic "MaxiMed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Penza: LTd “INMED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Perm: Reproductive Clinic “Philosophy of Life”; Clinic “Mother and Child Perm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Rostov-Don: Center of Human Reproduction and IVF; Clinic «Genom-Don»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Ryazan: Clinic "Mother and Child Ryazan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amara: State-Financed Health Facility "Samara Regional Medical Center “Dynasty"; IDK Medical Company - Clinic "Mother and Child Samara"; Clinical Hospital "IDK"; Clinic for reproductive health “IVF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Saransk: Mordovian Republican Clinical Perinatal Center; "Centre IVF "Gera", LLC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aratov: Clinical Perinatal center of the Saratov region; Clinic of doctor Paramonov; Professor Churakov's Clinic; Center for Reproductive Technologies "SOVA IVF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imferopol: Clinic "Vera"; Genesis Clini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Sochi: The Russian-American center for reproduction and human genetics; Medical Center “Embryo-Sochi”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t.Petersburg: International Center for Reproductive Medicine; City Mariinsky Hospital, ART department; Saint-Petersburg State Establishment of health protection «Maternity welfare clinic №44» of Pushkinskiy district; Reproduction and family planning center; Saint-Petersburg State Pediatric Medical University; Baltic Institute of Human Reproductology; “AVA-PETER” Ltd; "Aimed" Ltd; Federal Medical research centre n.a. V. A. Almazov; Euromed-clinic; «Genesis» Ltd; Clinical Hospital # 122 n.a. L.G.Sokolov; Clinic “EmbryLife”; Next Generation Clinic; Clinic "Mother and Child St.Petersburg";  The family planning center "Medica"; Military Medical Academy n.a. S.M. Kirov; Federal state budgetary scientific institution "Research Institute of obstetrics, gynecology and reproduction n.a. D.O.Ott”, Department ART;  LLC “ICLINIC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tavropol: Stavropol Regional Clinical Advisory and Diagnostic Center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urgut: Surgut Clinical Perinatal Center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Syktyvkar: Komi Republican Perinatal Center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Tolyatti: Consultative and diagnostic department Interdistrict perinatal center GBUZ CO "TGKB N 5"; Clinic "Mother and Child Tolyatti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Tomsk: Regional Perinatal Center n.a. I.D. Yevtushenko, ART department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Tver: Dr. Fomin's Clinic; Сlinical perinatal center n.a. E.M. Bakunina; Clinic of reproductive medicine and genetics "Genetis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Tula: Center of new medical technology; VitroClini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Tumen: International Medical Center for Reproduction "Mercury"; Medical Center "Malysh"; Clinic "Mother and Child Tumen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Ulan-Ude: DiaGroup Medical Center LL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Ulyanovsk: Аlliance Сlinic LLC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Ufa: Republican Medical and Genetic Center; Medical Center “Family”; Clinic "Health of women and men"; Clinical hospital "Mother and Child. Ufa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 xml:space="preserve">Vladikavkaz: Republic Center of Family Health Care and Reproduction 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Vladivostok: LLC Women's Health Clinic "Santa Maria"; Regional Clinical Center for Specialized types of medical care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Vladimir: Clinic "Mother and Child Vladimir"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Volgograd: Volgograd State Medical University, Clinic №1; Clinic “Genom-Volga”; Clinic "Mother and Child Volgograd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Voronezh: Voronezh Region Clinical Hospital №1; Clinic "Mother and Child Voronezh”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ru-RU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Yakutsk: Republic Hospital N1 – National Centre of Medicine, Department of ART</w:t>
      </w:r>
    </w:p>
    <w:p>
      <w:pPr>
        <w:pStyle w:val="Normal"/>
        <w:autoSpaceDE w:val="false"/>
        <w:spacing w:lineRule="auto" w:line="240" w:before="0" w:after="0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 w:eastAsia="ru-RU"/>
        </w:rPr>
        <w:t>Yaroslavl: Regional Perinatal Center; Clinic "Mother and Child Yaroslavl"; Medical center "Origin"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/>
        </w:rPr>
      </w:pPr>
      <w:bookmarkStart w:id="31" w:name="_Hlk5696221"/>
      <w:r>
        <w:rPr>
          <w:rFonts w:cs="Calibri Light" w:ascii="Calibri Light" w:hAnsi="Calibri Light"/>
          <w:b/>
          <w:sz w:val="24"/>
          <w:szCs w:val="24"/>
          <w:lang w:val="it-IT"/>
        </w:rPr>
        <w:t>Serb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bookmarkStart w:id="32" w:name="_Hlk5696221"/>
      <w:r>
        <w:rPr>
          <w:rFonts w:cs="Calibri Light" w:ascii="Calibri Light" w:hAnsi="Calibri Light"/>
          <w:sz w:val="24"/>
          <w:szCs w:val="24"/>
          <w:lang w:val="it-IT"/>
        </w:rPr>
        <w:t xml:space="preserve">Belgrade: Klinika za ginekologiju i akušerstvo Klinički Centar Srbije; Specijalna bolnica za lečenje steriliteta "Intermedicus BIS", Specijalna ginekoloska bolnica SRETENOVIC, Beograd; </w:t>
      </w:r>
      <w:bookmarkEnd w:id="32"/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it-IT"/>
        </w:rPr>
      </w:pPr>
      <w:r>
        <w:rPr>
          <w:rFonts w:cs="Calibri Light" w:ascii="Calibri Light" w:hAnsi="Calibri Light"/>
          <w:sz w:val="24"/>
          <w:szCs w:val="24"/>
          <w:lang w:val="it-IT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it-IT"/>
        </w:rPr>
      </w:pPr>
      <w:r>
        <w:rPr>
          <w:rFonts w:cs="Calibri Light" w:ascii="Calibri Light" w:hAnsi="Calibri Light"/>
          <w:b/>
          <w:sz w:val="24"/>
          <w:szCs w:val="24"/>
          <w:lang w:val="it-IT"/>
        </w:rPr>
        <w:t>Sloveni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  <w:lang w:val="it-IT"/>
        </w:rPr>
        <w:t>Ljubljana:</w:t>
      </w:r>
      <w:r>
        <w:rPr>
          <w:rFonts w:eastAsia="MS Mincho;ＭＳ 明朝" w:cs="Calibri Light" w:ascii="Calibri Light" w:hAnsi="Calibri Light"/>
          <w:sz w:val="24"/>
          <w:szCs w:val="24"/>
          <w:lang w:val="it-IT"/>
        </w:rPr>
        <w:t xml:space="preserve"> </w:t>
      </w:r>
      <w:r>
        <w:rPr>
          <w:rFonts w:cs="Calibri Light" w:ascii="Calibri Light" w:hAnsi="Calibri Light"/>
          <w:sz w:val="24"/>
          <w:szCs w:val="24"/>
        </w:rPr>
        <w:t xml:space="preserve">Department of Human Reproduction, Division of Gynaecology, University Medical Centre Ljubljana,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 xml:space="preserve">Maribor: Department of Reproductive Medicine and Gynaecologic Endocrinology, University Medical Centre Maribor,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Postojna: Centre for Infertility Treatment Postojna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b/>
          <w:b/>
          <w:sz w:val="24"/>
          <w:szCs w:val="24"/>
        </w:rPr>
      </w:pPr>
      <w:bookmarkStart w:id="33" w:name="_Hlk5696248"/>
      <w:r>
        <w:rPr>
          <w:rFonts w:cs="Calibri Light" w:ascii="Calibri Light" w:hAnsi="Calibri Light"/>
          <w:b/>
          <w:sz w:val="24"/>
          <w:szCs w:val="24"/>
        </w:rPr>
        <w:t>Spain</w:t>
      </w:r>
      <w:bookmarkStart w:id="34" w:name="_Hlk5696268"/>
      <w:bookmarkEnd w:id="33"/>
    </w:p>
    <w:p>
      <w:pPr>
        <w:pStyle w:val="Cuerpo"/>
        <w:spacing w:lineRule="auto" w:line="240" w:before="0" w:after="0"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A Coruña: Equipo Ron </w:t>
      </w:r>
      <w:r>
        <w:rPr>
          <w:rFonts w:cs="Calibri Light" w:ascii="Calibri Light" w:hAnsi="Calibri Light"/>
          <w:color w:val="000000"/>
          <w:lang w:val="es-ES"/>
        </w:rPr>
        <w:t xml:space="preserve">– </w:t>
      </w:r>
      <w:r>
        <w:rPr>
          <w:rFonts w:cs="Calibri Light" w:ascii="Calibri Light" w:hAnsi="Calibri Light"/>
          <w:color w:val="000000"/>
          <w:lang w:val="it-IT"/>
        </w:rPr>
        <w:t>Hospital Quir</w:t>
      </w:r>
      <w:r>
        <w:rPr>
          <w:rFonts w:cs="Calibri Light" w:ascii="Calibri Light" w:hAnsi="Calibri Light"/>
          <w:color w:val="000000"/>
          <w:lang w:val="es-ES_tradnl"/>
        </w:rPr>
        <w:t>ón A Coruñ</w:t>
      </w:r>
      <w:r>
        <w:rPr>
          <w:rFonts w:cs="Calibri Light" w:ascii="Calibri Light" w:hAnsi="Calibri Light"/>
          <w:color w:val="000000"/>
          <w:lang w:val="es-ES"/>
        </w:rPr>
        <w:t xml:space="preserve">a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HM</w:t>
      </w:r>
      <w:r>
        <w:rPr>
          <w:rFonts w:cs="Calibri Light" w:ascii="Calibri Light" w:hAnsi="Calibri Light"/>
          <w:color w:val="000000"/>
          <w:lang w:val="es-ES"/>
        </w:rPr>
        <w:t xml:space="preserve"> Belén; Clínica Segrelle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Albacete: Consultorio de Ginecolog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a y Obstetricia; H. General De Albacete; Instituto Bernab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de-DE"/>
        </w:rPr>
        <w:t>u ALBACETE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Alcal</w:t>
      </w:r>
      <w:r>
        <w:rPr>
          <w:rFonts w:cs="Calibri Light" w:ascii="Calibri Light" w:hAnsi="Calibri Light"/>
          <w:color w:val="000000"/>
          <w:lang w:val="es-ES"/>
        </w:rPr>
        <w:t xml:space="preserve">á </w:t>
      </w:r>
      <w:r>
        <w:rPr>
          <w:rFonts w:cs="Calibri Light" w:ascii="Calibri Light" w:hAnsi="Calibri Light"/>
          <w:color w:val="000000"/>
          <w:lang w:val="es-ES_tradnl"/>
        </w:rPr>
        <w:t>De Henares: Dr. Goya Analisis S.L.; H. Principe De Asturias; Unimequi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Alc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pt-PT"/>
        </w:rPr>
        <w:t xml:space="preserve">zar de San Juan: Ginequalitas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SLP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it-IT"/>
        </w:rPr>
        <w:t>Alcorc</w:t>
      </w:r>
      <w:r>
        <w:rPr>
          <w:rFonts w:cs="Calibri Light" w:ascii="Calibri Light" w:hAnsi="Calibri Light"/>
          <w:color w:val="000000"/>
          <w:lang w:val="es-ES_tradnl"/>
        </w:rPr>
        <w:t xml:space="preserve">ón: </w:t>
      </w:r>
      <w:r>
        <w:rPr>
          <w:rFonts w:cs="Calibri Light" w:ascii="Calibri Light" w:hAnsi="Calibri Light"/>
          <w:color w:val="000000"/>
          <w:lang w:val="es-ES"/>
        </w:rPr>
        <w:t>ReproFiv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Algeciras: Clínica Medran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Alicante: Ferrobelab, S.L.; H. General De Alicante; Instituto Bernab</w:t>
      </w:r>
      <w:r>
        <w:rPr>
          <w:rFonts w:cs="Calibri Light" w:ascii="Calibri Light" w:hAnsi="Calibri Light"/>
          <w:color w:val="000000"/>
          <w:lang w:val="es-ES"/>
        </w:rPr>
        <w:t xml:space="preserve">éu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F</w:t>
      </w:r>
      <w:r>
        <w:rPr>
          <w:rFonts w:cs="Calibri Light" w:ascii="Calibri Light" w:hAnsi="Calibri Light"/>
          <w:color w:val="000000"/>
          <w:lang w:val="es-ES"/>
        </w:rPr>
        <w:t xml:space="preserve">-SPAIN (Alicante)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Alicante; Unidad de Reproducció</w:t>
      </w:r>
      <w:r>
        <w:rPr>
          <w:rFonts w:cs="Calibri Light" w:ascii="Calibri Light" w:hAnsi="Calibri Light"/>
          <w:color w:val="000000"/>
          <w:lang w:val="es-ES"/>
        </w:rPr>
        <w:t>n Clí</w:t>
      </w:r>
      <w:r>
        <w:rPr>
          <w:rFonts w:cs="Calibri Light" w:ascii="Calibri Light" w:hAnsi="Calibri Light"/>
          <w:color w:val="000000"/>
          <w:lang w:val="es-ES_tradnl"/>
        </w:rPr>
        <w:t>nica Vistahermosa; Accuna.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Almerí</w:t>
      </w:r>
      <w:r>
        <w:rPr>
          <w:rFonts w:cs="Calibri Light" w:ascii="Calibri Light" w:hAnsi="Calibri Light"/>
          <w:color w:val="000000"/>
          <w:lang w:val="pt-PT"/>
        </w:rPr>
        <w:t>a: C.H. Torrec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es-ES_tradnl"/>
        </w:rPr>
        <w:t xml:space="preserve">rdenas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Almeria; Unidad de Reproducció</w:t>
      </w:r>
      <w:r>
        <w:rPr>
          <w:rFonts w:cs="Calibri Light" w:ascii="Calibri Light" w:hAnsi="Calibri Light"/>
          <w:color w:val="000000"/>
          <w:lang w:val="it-IT"/>
        </w:rPr>
        <w:t>n - Hospital Mediterr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it-IT"/>
        </w:rPr>
        <w:t>ne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Almorad</w:t>
      </w:r>
      <w:r>
        <w:rPr>
          <w:rFonts w:cs="Calibri Light" w:ascii="Calibri Light" w:hAnsi="Calibri Light"/>
          <w:color w:val="000000"/>
          <w:lang w:val="es-ES"/>
        </w:rPr>
        <w:t>í: Clí</w:t>
      </w:r>
      <w:r>
        <w:rPr>
          <w:rFonts w:cs="Calibri Light" w:ascii="Calibri Light" w:hAnsi="Calibri Light"/>
          <w:color w:val="000000"/>
          <w:lang w:val="it-IT"/>
        </w:rPr>
        <w:t>nica Ufea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 xml:space="preserve">Aravaca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URH</w:t>
      </w:r>
      <w:r>
        <w:rPr>
          <w:rFonts w:cs="Calibri Light" w:ascii="Calibri Light" w:hAnsi="Calibri Light"/>
          <w:color w:val="000000"/>
          <w:lang w:val="es-ES_tradnl"/>
        </w:rPr>
        <w:t xml:space="preserve"> Garcia Del Rea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pt-PT"/>
        </w:rPr>
        <w:t>Badajoz: CERHA; Instituto Extreme</w:t>
      </w:r>
      <w:r>
        <w:rPr>
          <w:rFonts w:cs="Calibri Light" w:ascii="Calibri Light" w:hAnsi="Calibri Light"/>
          <w:color w:val="000000"/>
          <w:lang w:val="es-ES_tradnl"/>
        </w:rPr>
        <w:t>ño de Reproducció</w:t>
      </w:r>
      <w:r>
        <w:rPr>
          <w:rFonts w:cs="Calibri Light" w:ascii="Calibri Light" w:hAnsi="Calibri Light"/>
          <w:color w:val="000000"/>
          <w:lang w:val="pt-PT"/>
        </w:rPr>
        <w:t>n Asistid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Baracaldo: Hospital Universitario Cruce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Barcelona: C.I.R.H; Centro de reproducción asistida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Sagrada Familia; Centro Medico Teknon; Cl</w:t>
      </w:r>
      <w:r>
        <w:rPr>
          <w:rFonts w:cs="Calibri Light" w:ascii="Calibri Light" w:hAnsi="Calibri Light"/>
          <w:color w:val="000000"/>
          <w:lang w:val="es-ES"/>
        </w:rPr>
        <w:t>ínica EUGIN; Fertilab.Institut Catalá de Fertilitat</w:t>
      </w:r>
      <w:r>
        <w:rPr>
          <w:rFonts w:cs="Calibri Light" w:ascii="Calibri Light" w:hAnsi="Calibri Light"/>
          <w:color w:val="000000"/>
          <w:lang w:val="es-ES_tradnl"/>
        </w:rPr>
        <w:t xml:space="preserve">; Fundació </w:t>
      </w:r>
      <w:r>
        <w:rPr>
          <w:rFonts w:cs="Calibri Light" w:ascii="Calibri Light" w:hAnsi="Calibri Light"/>
          <w:color w:val="000000"/>
          <w:lang w:val="it-IT"/>
        </w:rPr>
        <w:t>Puigvert - Hospital de la Santa Creu i Sant Pau; General Lab; Gine-3; Gravida; H. Del Mar; Hospital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 de Barcelona; Hospital Quiron Barcelona; Hospital Valle Hebrón; Institut Dexeus; Institut Marques; Instituto de Reproducció</w:t>
      </w:r>
      <w:r>
        <w:rPr>
          <w:rFonts w:cs="Calibri Light" w:ascii="Calibri Light" w:hAnsi="Calibri Light"/>
          <w:color w:val="000000"/>
          <w:lang w:val="pt-PT"/>
        </w:rPr>
        <w:t>n CEFER; IVI Barcelona; SOMDEX Dr. Santiago Dexeus; Barcelona IVF; Girexx Barcelona - Fertility Clínics SL.; Fertty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Benalm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es-ES_tradnl"/>
        </w:rPr>
        <w:t xml:space="preserve">dena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Malag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de-DE"/>
        </w:rPr>
        <w:t>Beniarbeig: IREM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Benidorm: IMED Hospitale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Bilbao: </w:t>
      </w:r>
      <w:r>
        <w:rPr>
          <w:rFonts w:cs="Calibri Light" w:ascii="Calibri Light" w:hAnsi="Calibri Light"/>
          <w:color w:val="000000"/>
          <w:lang w:val="es-ES"/>
        </w:rPr>
        <w:t>Clí</w:t>
      </w:r>
      <w:r>
        <w:rPr>
          <w:rFonts w:cs="Calibri Light" w:ascii="Calibri Light" w:hAnsi="Calibri Light"/>
          <w:color w:val="000000"/>
          <w:lang w:val="it-IT"/>
        </w:rPr>
        <w:t>nica Ginecol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it-IT"/>
        </w:rPr>
        <w:t xml:space="preserve">gica Bilbao; Consultorio Ginecologico Elcano; Instituto </w:t>
      </w:r>
      <w:r>
        <w:rPr>
          <w:rStyle w:val="Ninguno"/>
          <w:rFonts w:cs="Calibri Light" w:ascii="Calibri Light" w:hAnsi="Calibri Light"/>
          <w:caps/>
          <w:color w:val="000000"/>
          <w:lang w:val="de-DE"/>
        </w:rPr>
        <w:t>IGIN</w:t>
      </w:r>
      <w:r>
        <w:rPr>
          <w:rFonts w:cs="Calibri Light" w:ascii="Calibri Light" w:hAnsi="Calibri Light"/>
          <w:color w:val="000000"/>
          <w:lang w:val="es-ES_tradnl"/>
        </w:rPr>
        <w:t>; Quiron Bilbao; Reproducción BIlba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Boadilla del Monte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HM</w:t>
      </w:r>
      <w:r>
        <w:rPr>
          <w:rFonts w:cs="Calibri Light" w:ascii="Calibri Light" w:hAnsi="Calibri Light"/>
          <w:color w:val="000000"/>
          <w:lang w:val="es-ES"/>
        </w:rPr>
        <w:t xml:space="preserve"> Fertility Center Montepríncipe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Burjassot: UR IMED Valencia.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Cáceres: Clínica Norb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"/>
        </w:rPr>
        <w:t>Cá</w:t>
      </w:r>
      <w:r>
        <w:rPr>
          <w:rFonts w:cs="Calibri Light" w:ascii="Calibri Light" w:hAnsi="Calibri Light"/>
          <w:color w:val="000000"/>
          <w:lang w:val="it-IT"/>
        </w:rPr>
        <w:t>diz: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La Salud; Grupo M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es-ES_tradnl"/>
        </w:rPr>
        <w:t>dico de Reproducció</w:t>
      </w:r>
      <w:r>
        <w:rPr>
          <w:rFonts w:cs="Calibri Light" w:ascii="Calibri Light" w:hAnsi="Calibri Light"/>
          <w:color w:val="000000"/>
          <w:lang w:val="es-ES"/>
        </w:rPr>
        <w:t xml:space="preserve">n,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gmer</w:t>
      </w:r>
      <w:r>
        <w:rPr>
          <w:rFonts w:cs="Calibri Light" w:ascii="Calibri Light" w:hAnsi="Calibri Light"/>
          <w:color w:val="000000"/>
          <w:lang w:val="es-ES_tradnl"/>
        </w:rPr>
        <w:t>; H. U. Puerta del Mar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 xml:space="preserve">Carcaixent: </w:t>
      </w:r>
      <w:r>
        <w:rPr>
          <w:rStyle w:val="Ninguno"/>
          <w:rFonts w:cs="Calibri Light" w:ascii="Calibri Light" w:hAnsi="Calibri Light"/>
          <w:caps/>
          <w:color w:val="000000"/>
          <w:lang w:val="de-DE"/>
        </w:rPr>
        <w:t>FIVIR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pt-PT"/>
        </w:rPr>
        <w:t>Cartagena: Instituto Bernab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pt-PT"/>
        </w:rPr>
        <w:t xml:space="preserve">u Cartagena, SL.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"/>
        </w:rPr>
        <w:t xml:space="preserve"> Cartagena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it-IT"/>
        </w:rPr>
        <w:t>Castell</w:t>
      </w:r>
      <w:r>
        <w:rPr>
          <w:rFonts w:cs="Calibri Light" w:ascii="Calibri Light" w:hAnsi="Calibri Light"/>
          <w:color w:val="000000"/>
          <w:lang w:val="es-ES_tradnl"/>
        </w:rPr>
        <w:t>ón: H. General De Castelllon; Hospital Rey Don Jaime; IVI Castelló</w:t>
      </w:r>
      <w:r>
        <w:rPr>
          <w:rFonts w:cs="Calibri Light" w:ascii="Calibri Light" w:hAnsi="Calibri Light"/>
          <w:color w:val="000000"/>
          <w:lang w:val="es-ES"/>
        </w:rPr>
        <w:t>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Ciudad Real: Cl</w:t>
      </w:r>
      <w:r>
        <w:rPr>
          <w:rFonts w:cs="Calibri Light" w:ascii="Calibri Light" w:hAnsi="Calibri Light"/>
          <w:color w:val="000000"/>
          <w:lang w:val="es-ES"/>
        </w:rPr>
        <w:t>ínica Rubal; QuirónSalud Ciudad Rea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Ciutadella de Menorca: IBILAB Menorc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"/>
        </w:rPr>
        <w:t>C</w:t>
      </w:r>
      <w:r>
        <w:rPr>
          <w:rFonts w:cs="Calibri Light" w:ascii="Calibri Light" w:hAnsi="Calibri Light"/>
          <w:color w:val="000000"/>
          <w:lang w:val="es-ES_tradnl"/>
        </w:rPr>
        <w:t>órdoba: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Bau - Cordoba; Cl</w:t>
      </w:r>
      <w:r>
        <w:rPr>
          <w:rFonts w:cs="Calibri Light" w:ascii="Calibri Light" w:hAnsi="Calibri Light"/>
          <w:color w:val="000000"/>
          <w:lang w:val="es-ES"/>
        </w:rPr>
        <w:t>ínica IFEM; Clí</w:t>
      </w:r>
      <w:r>
        <w:rPr>
          <w:rFonts w:cs="Calibri Light" w:ascii="Calibri Light" w:hAnsi="Calibri Light"/>
          <w:color w:val="000000"/>
          <w:lang w:val="it-IT"/>
        </w:rPr>
        <w:t>nica Mesa Dominguez Clínica</w:t>
      </w:r>
      <w:r>
        <w:rPr>
          <w:rFonts w:cs="Calibri Light" w:ascii="Calibri Light" w:hAnsi="Calibri Light"/>
          <w:color w:val="000000"/>
          <w:lang w:val="es-ES"/>
        </w:rPr>
        <w:t xml:space="preserve"> MD; Clí</w:t>
      </w:r>
      <w:r>
        <w:rPr>
          <w:rFonts w:cs="Calibri Light" w:ascii="Calibri Light" w:hAnsi="Calibri Light"/>
          <w:color w:val="000000"/>
          <w:lang w:val="es-ES_tradnl"/>
        </w:rPr>
        <w:t>nica Povedano; H. U. Reina Sofia; Icreavid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El Ejido: Clínica JOFRE-FIV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_tradnl"/>
        </w:rPr>
        <w:t>El Palmar: Hospital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o Universitario Virgen de la Arrixac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it-IT"/>
        </w:rPr>
        <w:t>Elche: H. General De Elche; In Vitam Centro de Medicina Reproductiv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it-IT"/>
        </w:rPr>
        <w:t>Figueres: FIV Obrador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it-IT"/>
        </w:rPr>
        <w:t>Fuengirola: Clínica Fertia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it-IT"/>
        </w:rPr>
        <w:t>Getafe: H. De Getafe</w:t>
      </w:r>
      <w:r>
        <w:rPr>
          <w:rFonts w:cs="Calibri Light" w:ascii="Calibri Light" w:hAnsi="Calibri Light"/>
          <w:color w:val="000000"/>
          <w:lang w:val="es-ES_tradnl"/>
        </w:rPr>
        <w:t>; Instituto Para El Estudio De La Esterilidad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Gijón: </w:t>
      </w:r>
      <w:r>
        <w:rPr>
          <w:rStyle w:val="Ninguno"/>
          <w:rFonts w:cs="Calibri Light" w:ascii="Calibri Light" w:hAnsi="Calibri Light"/>
          <w:caps/>
          <w:color w:val="000000"/>
          <w:lang w:val="es-ES_tradnl"/>
        </w:rPr>
        <w:t>FIV4</w:t>
      </w:r>
      <w:r>
        <w:rPr>
          <w:rFonts w:cs="Calibri Light" w:ascii="Calibri Light" w:hAnsi="Calibri Light"/>
          <w:color w:val="000000"/>
          <w:lang w:val="es-ES_tradnl"/>
        </w:rPr>
        <w:t>-Instituto de Reproducción Humana Gijón; Clínica Ergo Biotech S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it-IT"/>
        </w:rPr>
        <w:t>Girona: Centro De Gen</w:t>
      </w:r>
      <w:r>
        <w:rPr>
          <w:rFonts w:cs="Calibri Light" w:ascii="Calibri Light" w:hAnsi="Calibri Light"/>
          <w:color w:val="000000"/>
          <w:lang w:val="es-ES_tradnl"/>
        </w:rPr>
        <w:t>ética Girona; Girexx (FIV Girona SLP); Hospital Universitari De Girona Doctor Josep Trueta; Unitat de Reproduccio Humana i Diagnostìc</w:t>
      </w:r>
      <w:r>
        <w:rPr>
          <w:rFonts w:cs="Calibri Light" w:ascii="Calibri Light" w:hAnsi="Calibri Light"/>
          <w:color w:val="000000"/>
          <w:lang w:val="de-DE"/>
        </w:rPr>
        <w:t xml:space="preserve"> Genètic</w:t>
      </w:r>
      <w:r>
        <w:rPr>
          <w:rFonts w:cs="Calibri Light" w:ascii="Calibri Light" w:hAnsi="Calibri Light"/>
          <w:color w:val="000000"/>
          <w:lang w:val="it-IT"/>
        </w:rPr>
        <w:t>. Clínica Giron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it-IT"/>
        </w:rPr>
        <w:t>Guadalajara: FIV Laber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it-IT"/>
        </w:rPr>
      </w:pPr>
      <w:r>
        <w:rPr>
          <w:rFonts w:cs="Calibri Light" w:ascii="Calibri Light" w:hAnsi="Calibri Light"/>
          <w:color w:val="000000"/>
          <w:lang w:val="es-ES_tradnl"/>
        </w:rPr>
        <w:t>Granada: Cl</w:t>
      </w:r>
      <w:r>
        <w:rPr>
          <w:rFonts w:cs="Calibri Light" w:ascii="Calibri Light" w:hAnsi="Calibri Light"/>
          <w:color w:val="000000"/>
          <w:lang w:val="it-IT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 xml:space="preserve">nica Sanabria; H.U. Virgen de las Nieves; Instituto Avantia de Fertilidad; MAR&amp;Gen; UR HOSPITAL INMACULADA; </w:t>
      </w:r>
      <w:r>
        <w:rPr>
          <w:rStyle w:val="Ninguno"/>
          <w:rFonts w:cs="Calibri Light" w:ascii="Calibri Light" w:hAnsi="Calibri Light"/>
          <w:caps/>
          <w:color w:val="000000"/>
          <w:lang w:val="it-IT"/>
        </w:rPr>
        <w:t>Vithas</w:t>
      </w:r>
      <w:r>
        <w:rPr>
          <w:rFonts w:cs="Calibri Light" w:ascii="Calibri Light" w:hAnsi="Calibri Light"/>
          <w:color w:val="000000"/>
          <w:lang w:val="es-ES_tradnl"/>
        </w:rPr>
        <w:t xml:space="preserve"> Hospital la Salud; Aluz, Clínica de Fertilidad Avanzada; Clínica Pedros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de-DE"/>
        </w:rPr>
        <w:t>Granollers: FECUNMED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Huelva: Hospital Costa de la Luz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Style w:val="Ninguno"/>
          <w:rFonts w:cs="Calibri Light" w:ascii="Calibri Light" w:hAnsi="Calibri Light"/>
          <w:color w:val="000000"/>
          <w:lang w:val="es-ES"/>
        </w:rPr>
        <w:t>Ibiza: Hospital Can Misses; IBILAB Pititusses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"/>
        </w:rPr>
        <w:t>Jaé</w:t>
      </w:r>
      <w:r>
        <w:rPr>
          <w:rFonts w:cs="Calibri Light" w:ascii="Calibri Light" w:hAnsi="Calibri Light"/>
          <w:color w:val="000000"/>
          <w:lang w:val="es-ES_tradnl"/>
        </w:rPr>
        <w:t>n: CARHA; Ciudad de Ja</w:t>
      </w:r>
      <w:r>
        <w:rPr>
          <w:rFonts w:cs="Calibri Light" w:ascii="Calibri Light" w:hAnsi="Calibri Light"/>
          <w:color w:val="000000"/>
          <w:lang w:val="es-ES"/>
        </w:rPr>
        <w:t>é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Jerez De La Frontera: ULTRAFIV-BAHIA S.L.; Clínica Serman; Clínica Beima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La Ca</w:t>
      </w:r>
      <w:r>
        <w:rPr>
          <w:rFonts w:cs="Calibri Light" w:ascii="Calibri Light" w:hAnsi="Calibri Light"/>
          <w:color w:val="000000"/>
          <w:lang w:val="es-ES_tradnl"/>
        </w:rPr>
        <w:t>ñada: Unidad de Reproducción Hospital Virgen del Mar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La Laguna: Centro de Asistencia a la Reproducción Humana de Canarias; H. Universitario De Canaria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Las Palmas de Gran Canaria: </w:t>
      </w:r>
      <w:r>
        <w:rPr>
          <w:rStyle w:val="Ninguno"/>
          <w:rFonts w:cs="Calibri Light" w:ascii="Calibri Light" w:hAnsi="Calibri Light"/>
          <w:caps/>
          <w:color w:val="000000"/>
          <w:lang w:val="de-DE"/>
        </w:rPr>
        <w:t>CIRA</w:t>
      </w:r>
      <w:r>
        <w:rPr>
          <w:rFonts w:cs="Calibri Light" w:ascii="Calibri Light" w:hAnsi="Calibri Light"/>
          <w:color w:val="000000"/>
          <w:lang w:val="es-ES_tradnl"/>
        </w:rPr>
        <w:t xml:space="preserve"> Las Palmas; H.U.Materno Infantil de Las Palmas de Gran Canaria; Instituto Canario De Infertilidad, S.L.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Las Palma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pt-PT"/>
        </w:rPr>
        <w:t xml:space="preserve">Leioa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Bilbao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"/>
        </w:rPr>
        <w:t>Le</w:t>
      </w:r>
      <w:r>
        <w:rPr>
          <w:rFonts w:cs="Calibri Light" w:ascii="Calibri Light" w:hAnsi="Calibri Light"/>
          <w:color w:val="000000"/>
          <w:lang w:val="es-ES_tradnl"/>
        </w:rPr>
        <w:t>ón: Centro Asistencial Universitario de Leó</w:t>
      </w:r>
      <w:r>
        <w:rPr>
          <w:rFonts w:cs="Calibri Light" w:ascii="Calibri Light" w:hAnsi="Calibri Light"/>
          <w:color w:val="000000"/>
          <w:lang w:val="it-IT"/>
        </w:rPr>
        <w:t>n( CAULE ); Centro Ginecol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pt-PT"/>
        </w:rPr>
        <w:t>gico de Le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es-ES"/>
        </w:rPr>
        <w:t>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Lleida: Avantmedic Unitat de la Dona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F</w:t>
      </w:r>
      <w:r>
        <w:rPr>
          <w:rStyle w:val="Ninguno"/>
          <w:rFonts w:cs="Calibri Light" w:ascii="Calibri Light" w:hAnsi="Calibri Light"/>
          <w:caps/>
          <w:color w:val="000000"/>
          <w:lang w:val="es-ES_tradnl"/>
        </w:rPr>
        <w:t>Iv</w:t>
      </w:r>
      <w:r>
        <w:rPr>
          <w:rFonts w:cs="Calibri Light" w:ascii="Calibri Light" w:hAnsi="Calibri Light"/>
          <w:color w:val="000000"/>
          <w:lang w:val="es-ES_tradnl"/>
        </w:rPr>
        <w:t xml:space="preserve"> Lleida; CEFER Lleid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Logro</w:t>
      </w:r>
      <w:r>
        <w:rPr>
          <w:rFonts w:cs="Calibri Light" w:ascii="Calibri Light" w:hAnsi="Calibri Light"/>
          <w:color w:val="000000"/>
          <w:lang w:val="es-ES_tradnl"/>
        </w:rPr>
        <w:t>ñ</w:t>
      </w:r>
      <w:r>
        <w:rPr>
          <w:rFonts w:cs="Calibri Light" w:ascii="Calibri Light" w:hAnsi="Calibri Light"/>
          <w:color w:val="000000"/>
          <w:lang w:val="it-IT"/>
        </w:rPr>
        <w:t>o: Centro Ginecologico Manzanera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Alxen . Centro Ginecol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pt-PT"/>
        </w:rPr>
        <w:t>gico Riojano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Ginecol</w:t>
      </w:r>
      <w:r>
        <w:rPr>
          <w:rFonts w:cs="Calibri Light" w:ascii="Calibri Light" w:hAnsi="Calibri Light"/>
          <w:color w:val="000000"/>
          <w:lang w:val="es-ES_tradnl"/>
        </w:rPr>
        <w:t>ógica Juana Hern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es-ES_tradnl"/>
        </w:rPr>
        <w:t>ndez; Ginesalud; H. San Pedr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Lugo: EVALO Centro Ginecol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it-IT"/>
        </w:rPr>
        <w:t>gic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pt-PT"/>
        </w:rPr>
        <w:t>Madrid:</w:t>
      </w:r>
      <w:r>
        <w:rPr>
          <w:rFonts w:cs="Calibri Light" w:ascii="Calibri Light" w:hAnsi="Calibri Light"/>
          <w:color w:val="000000"/>
          <w:lang w:val="es-ES_tradnl"/>
        </w:rPr>
        <w:t xml:space="preserve"> Centro M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pt-PT"/>
        </w:rPr>
        <w:t>dico Milenium Alcobendas Sanitas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Dr. Eduardo Cubillo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Ruber Internacional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Ruber-Centro de Reproducción Madrid, S.L.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Tambre; EVA QX Lab, S.L; FivMadrid; Fundacion Jimenez Diaz UTE; GINEFIV; H. 12 De Octubre; H. Ramon y Cajal; Hospital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o San Carlos; Hospital General Universitario Gregorio Marañón; Hospital La Paz; Hospital Nuestra Señora de Am</w:t>
      </w:r>
      <w:r>
        <w:rPr>
          <w:rFonts w:cs="Calibri Light" w:ascii="Calibri Light" w:hAnsi="Calibri Light"/>
          <w:color w:val="000000"/>
          <w:lang w:val="es-ES"/>
        </w:rPr>
        <w:t xml:space="preserve">érica; Hospital Universitario Moncloa S.A.U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GMR</w:t>
      </w:r>
      <w:r>
        <w:rPr>
          <w:rFonts w:cs="Calibri Light" w:ascii="Calibri Light" w:hAnsi="Calibri Light"/>
          <w:color w:val="000000"/>
          <w:lang w:val="de-DE"/>
        </w:rPr>
        <w:t xml:space="preserve"> Dres Ord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es-ES_tradnl"/>
        </w:rPr>
        <w:t>s y Palomo; Instituto Europeo de  Fertilidad; Instituto Ginecologico 'La Cig</w:t>
      </w:r>
      <w:r>
        <w:rPr>
          <w:rFonts w:cs="Calibri Light" w:ascii="Calibri Light" w:hAnsi="Calibri Light"/>
          <w:color w:val="000000"/>
          <w:lang w:val="es-ES"/>
        </w:rPr>
        <w:t>üe</w:t>
      </w:r>
      <w:r>
        <w:rPr>
          <w:rFonts w:cs="Calibri Light" w:ascii="Calibri Light" w:hAnsi="Calibri Light"/>
          <w:color w:val="000000"/>
          <w:lang w:val="es-ES_tradnl"/>
        </w:rPr>
        <w:t>ña'; Instituto Madrileñ</w:t>
      </w:r>
      <w:r>
        <w:rPr>
          <w:rFonts w:cs="Calibri Light" w:ascii="Calibri Light" w:hAnsi="Calibri Light"/>
          <w:color w:val="000000"/>
          <w:lang w:val="pt-PT"/>
        </w:rPr>
        <w:t xml:space="preserve">o de Fertilidad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it-IT"/>
        </w:rPr>
        <w:t xml:space="preserve"> Madrid; MINIFIV; Procreatec</w:t>
      </w:r>
      <w:r>
        <w:rPr>
          <w:rFonts w:cs="Calibri Light" w:ascii="Calibri Light" w:hAnsi="Calibri Light"/>
          <w:color w:val="000000"/>
          <w:lang w:val="es-ES"/>
        </w:rPr>
        <w:t>; Clínica EasyFIV; Eugin; Amnios In Vitro Projec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"/>
        </w:rPr>
        <w:t>Má</w:t>
      </w:r>
      <w:r>
        <w:rPr>
          <w:rFonts w:cs="Calibri Light" w:ascii="Calibri Light" w:hAnsi="Calibri Light"/>
          <w:color w:val="000000"/>
          <w:lang w:val="it-IT"/>
        </w:rPr>
        <w:t>laga: Centro Gutenberg; H. Materno Infantil De Malaga - Carlos Haya; Hospital Quiron M</w:t>
      </w:r>
      <w:r>
        <w:rPr>
          <w:rFonts w:cs="Calibri Light" w:ascii="Calibri Light" w:hAnsi="Calibri Light"/>
          <w:color w:val="000000"/>
          <w:lang w:val="es-ES"/>
        </w:rPr>
        <w:t>á</w:t>
      </w:r>
      <w:r>
        <w:rPr>
          <w:rFonts w:cs="Calibri Light" w:ascii="Calibri Light" w:hAnsi="Calibri Light"/>
          <w:color w:val="000000"/>
          <w:lang w:val="de-DE"/>
        </w:rPr>
        <w:t xml:space="preserve">laga; IMAFER </w:t>
      </w:r>
      <w:r>
        <w:rPr>
          <w:rFonts w:cs="Calibri Light" w:ascii="Calibri Light" w:hAnsi="Calibri Light"/>
          <w:color w:val="000000"/>
          <w:lang w:val="es-ES"/>
        </w:rPr>
        <w:t>– Clínica Victoria</w:t>
      </w:r>
      <w:r>
        <w:rPr>
          <w:rFonts w:cs="Calibri Light" w:ascii="Calibri Light" w:hAnsi="Calibri Light"/>
          <w:color w:val="000000"/>
          <w:lang w:val="pt-PT"/>
        </w:rPr>
        <w:t>; Instituto Malavé de Reproducción</w:t>
      </w:r>
      <w:r>
        <w:rPr>
          <w:rFonts w:cs="Calibri Light" w:ascii="Calibri Light" w:hAnsi="Calibri Light"/>
          <w:color w:val="000000"/>
          <w:lang w:val="es-ES"/>
        </w:rPr>
        <w:t xml:space="preserve">; Malaga F.I.V.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UR</w:t>
      </w:r>
      <w:r>
        <w:rPr>
          <w:rFonts w:cs="Calibri Light" w:ascii="Calibri Light" w:hAnsi="Calibri Light"/>
          <w:color w:val="000000"/>
          <w:lang w:val="es-ES_tradnl"/>
        </w:rPr>
        <w:t xml:space="preserve"> El </w:t>
      </w:r>
      <w:r>
        <w:rPr>
          <w:rFonts w:cs="Calibri Light" w:ascii="Calibri Light" w:hAnsi="Calibri Light"/>
          <w:color w:val="000000"/>
          <w:lang w:val="es-ES"/>
        </w:rPr>
        <w:t>Ánge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Marbella: CERAM (Centro De Reproducción Asistida De Marbella); FIV Marbella; HC-Fertility; Hospital Costa de Sol; Hospital Ocho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>Mataro: IMARA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"/>
        </w:rPr>
        <w:t>Melilla: Clí</w:t>
      </w:r>
      <w:r>
        <w:rPr>
          <w:rFonts w:cs="Calibri Light" w:ascii="Calibri Light" w:hAnsi="Calibri Light"/>
          <w:color w:val="000000"/>
          <w:lang w:val="it-IT"/>
        </w:rPr>
        <w:t>nica Ginecol</w:t>
      </w:r>
      <w:r>
        <w:rPr>
          <w:rFonts w:cs="Calibri Light" w:ascii="Calibri Light" w:hAnsi="Calibri Light"/>
          <w:color w:val="000000"/>
          <w:lang w:val="es-ES_tradnl"/>
        </w:rPr>
        <w:t>ó</w:t>
      </w:r>
      <w:r>
        <w:rPr>
          <w:rFonts w:cs="Calibri Light" w:ascii="Calibri Light" w:hAnsi="Calibri Light"/>
          <w:color w:val="000000"/>
          <w:lang w:val="pt-PT"/>
        </w:rPr>
        <w:t>gica Dr. Mar</w:t>
      </w:r>
      <w:r>
        <w:rPr>
          <w:rFonts w:cs="Calibri Light" w:ascii="Calibri Light" w:hAnsi="Calibri Light"/>
          <w:color w:val="000000"/>
          <w:lang w:val="es-ES"/>
        </w:rPr>
        <w:t>ín; Clínica Imer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M</w:t>
      </w:r>
      <w:r>
        <w:rPr>
          <w:rFonts w:cs="Calibri Light" w:ascii="Calibri Light" w:hAnsi="Calibri Light"/>
          <w:color w:val="000000"/>
          <w:lang w:val="es-ES_tradnl"/>
        </w:rPr>
        <w:t xml:space="preserve">óstoles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HM</w:t>
      </w:r>
      <w:r>
        <w:rPr>
          <w:rFonts w:cs="Calibri Light" w:ascii="Calibri Light" w:hAnsi="Calibri Light"/>
          <w:color w:val="000000"/>
          <w:lang w:val="es-ES_tradnl"/>
        </w:rPr>
        <w:t xml:space="preserve"> Fertility Center Puerta del Sur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Murcia: Centro Ginecológico de Fertilidad y Genética; Fertilidad Roca; Imar Fertilidad; Instituto de Reproducción Asistida QuironSalud Dexeus Murcia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Murcia; Tahe Fertilidad; Unidad de Reproducción La Veg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Oviedo: </w:t>
      </w:r>
      <w:r>
        <w:rPr>
          <w:rStyle w:val="Ninguno"/>
          <w:rFonts w:cs="Calibri Light" w:ascii="Calibri Light" w:hAnsi="Calibri Light"/>
          <w:caps/>
          <w:color w:val="000000"/>
          <w:lang w:val="pt-PT"/>
        </w:rPr>
        <w:t>CEFIVA</w:t>
      </w:r>
      <w:r>
        <w:rPr>
          <w:rFonts w:cs="Calibri Light" w:ascii="Calibri Light" w:hAnsi="Calibri Light"/>
          <w:color w:val="000000"/>
          <w:lang w:val="es-ES"/>
        </w:rPr>
        <w:t xml:space="preserve"> - Oviedo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FIV4</w:t>
      </w:r>
      <w:r>
        <w:rPr>
          <w:rFonts w:cs="Calibri Light" w:ascii="Calibri Light" w:hAnsi="Calibri Light"/>
          <w:color w:val="000000"/>
          <w:lang w:val="es-ES_tradnl"/>
        </w:rPr>
        <w:t>-Instituto de Reproducció</w:t>
      </w:r>
      <w:r>
        <w:rPr>
          <w:rFonts w:cs="Calibri Light" w:ascii="Calibri Light" w:hAnsi="Calibri Light"/>
          <w:color w:val="000000"/>
          <w:lang w:val="es-ES"/>
        </w:rPr>
        <w:t xml:space="preserve">n Humana; H.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UCA</w:t>
      </w:r>
      <w:r>
        <w:rPr>
          <w:rFonts w:cs="Calibri Light" w:ascii="Calibri Light" w:hAnsi="Calibri Light"/>
          <w:color w:val="000000"/>
          <w:lang w:val="es-ES_tradnl"/>
        </w:rPr>
        <w:t>, Unidad reproducció</w:t>
      </w:r>
      <w:r>
        <w:rPr>
          <w:rFonts w:cs="Calibri Light" w:ascii="Calibri Light" w:hAnsi="Calibri Light"/>
          <w:color w:val="000000"/>
          <w:lang w:val="it-IT"/>
        </w:rPr>
        <w:t>n, Hospital materno-infantil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</w:rPr>
      </w:pPr>
      <w:r>
        <w:rPr>
          <w:rFonts w:cs="Calibri Light" w:ascii="Calibri Light" w:hAnsi="Calibri Light"/>
          <w:color w:val="000000"/>
        </w:rPr>
        <w:t>Palamós: Serveis de Salut Integrats Baix Empordà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it-IT"/>
        </w:rPr>
        <w:t xml:space="preserve">Palma De Mallorca: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CEFIVBA</w:t>
      </w:r>
      <w:r>
        <w:rPr>
          <w:rFonts w:cs="Calibri Light" w:ascii="Calibri Light" w:hAnsi="Calibri Light"/>
          <w:color w:val="000000"/>
          <w:lang w:val="es-ES_tradnl"/>
        </w:rPr>
        <w:t>: Centro Fecundacion In Vitro Balear; FIV de Mallorca; Hospital Universitario Son Espases; H. Fundación Son Llatzer; Instituto de Fertilidad; IVI Illes Balears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Pamplona: Complejo Hospitalario de Navarra; Estudio M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es-ES_tradnl"/>
        </w:rPr>
        <w:t>dico Navarro; Quirón Pamplon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Pozuelo de Alarcón: Hospital Universitario Quirónsalud Madrid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Reus: Biogest; Conceptum; Procrear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Rinc</w:t>
      </w:r>
      <w:r>
        <w:rPr>
          <w:rFonts w:cs="Calibri Light" w:ascii="Calibri Light" w:hAnsi="Calibri Light"/>
          <w:color w:val="000000"/>
          <w:lang w:val="es-ES_tradnl"/>
        </w:rPr>
        <w:t>ón De La Victoria: Instituto de Fertilidad Clínica Rincó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 xml:space="preserve">Roquetas De Mar: Roquetas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FIV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Salamanca: Clínica Mencí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pt-PT"/>
        </w:rPr>
        <w:t>Salt: Hospital de Santa Caterina. Salt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San Sebastiá</w:t>
      </w:r>
      <w:r>
        <w:rPr>
          <w:rFonts w:cs="Calibri Light" w:ascii="Calibri Light" w:hAnsi="Calibri Light"/>
          <w:color w:val="000000"/>
          <w:lang w:val="de-DE"/>
        </w:rPr>
        <w:t>n: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Zuatzu; Hospital Quirón Donostia; Hospital Universitario de Donostia; Instituto Vasco de Fertilidad Donostia; IVI San Sebastian / Donosti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Sant cugat del Valles: Áptima Centre Clinic</w:t>
      </w:r>
      <w:r>
        <w:rPr>
          <w:rFonts w:cs="Calibri Light" w:ascii="Calibri Light" w:hAnsi="Calibri Light"/>
          <w:color w:val="000000"/>
          <w:lang w:val="pt-PT"/>
        </w:rPr>
        <w:t xml:space="preserve"> Mutua de Terras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Santa Cruz de Bezana: FIVSantander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_tradnl"/>
        </w:rPr>
        <w:t>Santa Cruz De Tenerife: Centro De Endocrinologia De La Reproducció</w:t>
      </w:r>
      <w:r>
        <w:rPr>
          <w:rFonts w:cs="Calibri Light" w:ascii="Calibri Light" w:hAnsi="Calibri Light"/>
          <w:color w:val="000000"/>
          <w:lang w:val="es-ES"/>
        </w:rPr>
        <w:t>n de Tenerife; Centro Madre (Centro Mahatni de Reproducción</w:t>
      </w:r>
      <w:r>
        <w:rPr>
          <w:rFonts w:cs="Calibri Light" w:ascii="Calibri Light" w:hAnsi="Calibri Light"/>
          <w:color w:val="000000"/>
          <w:lang w:val="es-ES_tradnl"/>
        </w:rPr>
        <w:t>); H. Nuestra Sra. De La Candelaria; Irmo, S.L.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pt-PT"/>
        </w:rPr>
        <w:t xml:space="preserve">Santander: </w:t>
      </w:r>
      <w:r>
        <w:rPr>
          <w:rStyle w:val="Ninguno"/>
          <w:rFonts w:cs="Calibri Light" w:ascii="Calibri Light" w:hAnsi="Calibri Light"/>
          <w:caps/>
          <w:color w:val="000000"/>
          <w:lang w:val="de-DE"/>
        </w:rPr>
        <w:t>CER</w:t>
      </w:r>
      <w:r>
        <w:rPr>
          <w:rFonts w:cs="Calibri Light" w:ascii="Calibri Light" w:hAnsi="Calibri Light"/>
          <w:color w:val="000000"/>
          <w:lang w:val="pt-PT"/>
        </w:rPr>
        <w:t xml:space="preserve"> Santander; IVI Santander; </w:t>
      </w:r>
      <w:r>
        <w:rPr>
          <w:rStyle w:val="Ninguno"/>
          <w:rFonts w:cs="Calibri Light" w:ascii="Calibri Light" w:hAnsi="Calibri Light"/>
          <w:caps/>
          <w:color w:val="000000"/>
          <w:lang w:val="de-DE"/>
        </w:rPr>
        <w:t>URA</w:t>
      </w:r>
      <w:r>
        <w:rPr>
          <w:rFonts w:cs="Calibri Light" w:ascii="Calibri Light" w:hAnsi="Calibri Light"/>
          <w:color w:val="000000"/>
          <w:lang w:val="es-ES_tradnl"/>
        </w:rPr>
        <w:t xml:space="preserve"> Valdecilla. Hospital U .Marques de Valdecilla</w:t>
      </w:r>
    </w:p>
    <w:p>
      <w:pPr>
        <w:pStyle w:val="Cuerpo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color w:val="000000"/>
          <w:lang w:val="es-ES_tradnl"/>
        </w:rPr>
        <w:t>Santiago de Compostela: Complexo Hospitalario Universitario de Santiago; Unidad de Reproducción Asistida La Rosaleda; Zygos, Centro Gallego de Reproducció</w:t>
      </w:r>
      <w:r>
        <w:rPr>
          <w:rFonts w:cs="Calibri Light" w:ascii="Calibri Light" w:hAnsi="Calibri Light"/>
          <w:color w:val="000000"/>
          <w:lang w:val="es-ES"/>
        </w:rPr>
        <w:t>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Sevilla: Caremujer- Quiron Sagrado Corazón; Embryocenter; Ginemed; H. Universitario Virgen De Valme; Hospital Victoria Eugenia (INEBIR); Hospital Virgen del Roc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o; IVI Sevilla; MasVida Reproducció</w:t>
      </w:r>
      <w:r>
        <w:rPr>
          <w:rFonts w:cs="Calibri Light" w:ascii="Calibri Light" w:hAnsi="Calibri Light"/>
          <w:color w:val="000000"/>
          <w:lang w:val="es-ES"/>
        </w:rPr>
        <w:t>n; Hospital Quirón Infanta Luis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"/>
        </w:rPr>
        <w:t>Tarragona: Embriogyn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_tradnl"/>
        </w:rPr>
        <w:t>Toledo: H. Virgen De La Salud; HM IMI Toledo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Torremolinos: URA Clínica Santa Elen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Valencia: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a Quiron Valencia; CREA Valencia; Equipo Juana Crespo; FIV Valencia; H. Arnau De Vilanova; H. Dr. Peset Aleixandre; H.U. La Fe; Hospital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 xml:space="preserve">nico Universitario de Valencia; Hospital General Universitario de Valencia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mer</w:t>
      </w:r>
      <w:r>
        <w:rPr>
          <w:rFonts w:cs="Calibri Light" w:ascii="Calibri Light" w:hAnsi="Calibri Light"/>
          <w:color w:val="000000"/>
          <w:lang w:val="es-ES"/>
        </w:rPr>
        <w:t xml:space="preserve">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es-ES_tradnl"/>
        </w:rPr>
        <w:t xml:space="preserve"> Valencia S.L;  Poli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pt-PT"/>
        </w:rPr>
        <w:t>nico Valencia; UHRA Nisa-Ginemed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_tradnl"/>
        </w:rPr>
      </w:pPr>
      <w:r>
        <w:rPr>
          <w:rFonts w:cs="Calibri Light" w:ascii="Calibri Light" w:hAnsi="Calibri Light"/>
          <w:color w:val="000000"/>
          <w:lang w:val="es-ES_tradnl"/>
        </w:rPr>
        <w:t>Valladolid: Fiv Madrid Valladolid; FIV Recoletos Valladolid; Hospital Universitario Rio Ortega; Unidad Reproducción, Servicio Ginecolog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a y Obstetricia del H.C.U. De Valladolid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Vic: Unitat Endocrinologia Ginecològic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Vigo: Centro Hospitalario Universitario de Vigo; Centro Medico Pintado; Hospital Nuestra Señora de F</w:t>
      </w:r>
      <w:r>
        <w:rPr>
          <w:rFonts w:cs="Calibri Light" w:ascii="Calibri Light" w:hAnsi="Calibri Light"/>
          <w:color w:val="000000"/>
          <w:lang w:val="es-ES"/>
        </w:rPr>
        <w:t xml:space="preserve">átima;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IVI</w:t>
      </w:r>
      <w:r>
        <w:rPr>
          <w:rFonts w:cs="Calibri Light" w:ascii="Calibri Light" w:hAnsi="Calibri Light"/>
          <w:color w:val="000000"/>
          <w:lang w:val="it-IT"/>
        </w:rPr>
        <w:t xml:space="preserve"> Vigo; Clínica Nida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es-ES"/>
        </w:rPr>
      </w:pPr>
      <w:r>
        <w:rPr>
          <w:rFonts w:cs="Calibri Light" w:ascii="Calibri Light" w:hAnsi="Calibri Light"/>
          <w:color w:val="000000"/>
          <w:lang w:val="es-ES_tradnl"/>
        </w:rPr>
        <w:t>Vitoria: ART Vitoria; Hospital Universitario Araba sede Txagorritxu</w:t>
      </w:r>
    </w:p>
    <w:p>
      <w:pPr>
        <w:pStyle w:val="Cuerpo"/>
        <w:spacing w:lineRule="auto" w:line="240" w:before="280" w:after="280"/>
        <w:contextualSpacing/>
        <w:rPr>
          <w:rFonts w:ascii="Calibri Light" w:hAnsi="Calibri Light" w:cs="Calibri Light"/>
          <w:color w:val="000000"/>
          <w:lang w:val="pt-BR"/>
        </w:rPr>
      </w:pPr>
      <w:r>
        <w:rPr>
          <w:rFonts w:cs="Calibri Light" w:ascii="Calibri Light" w:hAnsi="Calibri Light"/>
          <w:color w:val="000000"/>
          <w:lang w:val="es-ES_tradnl"/>
        </w:rPr>
        <w:t>Zaragoza: Centro M</w:t>
      </w:r>
      <w:r>
        <w:rPr>
          <w:rFonts w:cs="Calibri Light" w:ascii="Calibri Light" w:hAnsi="Calibri Light"/>
          <w:color w:val="000000"/>
          <w:lang w:val="es-ES"/>
        </w:rPr>
        <w:t>é</w:t>
      </w:r>
      <w:r>
        <w:rPr>
          <w:rFonts w:cs="Calibri Light" w:ascii="Calibri Light" w:hAnsi="Calibri Light"/>
          <w:color w:val="000000"/>
          <w:lang w:val="es-ES_tradnl"/>
        </w:rPr>
        <w:t xml:space="preserve">dico Ginfer </w:t>
      </w:r>
      <w:r>
        <w:rPr>
          <w:rStyle w:val="Ninguno"/>
          <w:rFonts w:cs="Calibri Light" w:ascii="Calibri Light" w:hAnsi="Calibri Light"/>
          <w:caps/>
          <w:color w:val="000000"/>
          <w:lang w:val="es-ES"/>
        </w:rPr>
        <w:t>SLP</w:t>
      </w:r>
      <w:r>
        <w:rPr>
          <w:rFonts w:cs="Calibri Light" w:ascii="Calibri Light" w:hAnsi="Calibri Light"/>
          <w:color w:val="000000"/>
          <w:lang w:val="es-ES"/>
        </w:rPr>
        <w:t>; Clínica Ginecológica de Zaragoza</w:t>
      </w:r>
      <w:r>
        <w:rPr>
          <w:rFonts w:cs="Calibri Light" w:ascii="Calibri Light" w:hAnsi="Calibri Light"/>
          <w:color w:val="000000"/>
          <w:lang w:val="es-ES_tradnl"/>
        </w:rPr>
        <w:t xml:space="preserve"> S.L.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pt-PT"/>
        </w:rPr>
        <w:t>nica Gobest;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it-IT"/>
        </w:rPr>
        <w:t>nica Montpellier (UR Montpellier); H. Cl</w:t>
      </w:r>
      <w:r>
        <w:rPr>
          <w:rFonts w:cs="Calibri Light" w:ascii="Calibri Light" w:hAnsi="Calibri Light"/>
          <w:color w:val="000000"/>
          <w:lang w:val="es-ES"/>
        </w:rPr>
        <w:t>í</w:t>
      </w:r>
      <w:r>
        <w:rPr>
          <w:rFonts w:cs="Calibri Light" w:ascii="Calibri Light" w:hAnsi="Calibri Light"/>
          <w:color w:val="000000"/>
          <w:lang w:val="es-ES_tradnl"/>
        </w:rPr>
        <w:t>nico Zaragoza; H. Miguel Servet; IVI Zaragoza; Quirónsalud Zaragoza</w:t>
      </w:r>
    </w:p>
    <w:p>
      <w:pPr>
        <w:pStyle w:val="Normal"/>
        <w:autoSpaceDE w:val="false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pt-BR" w:eastAsia="fr-FR"/>
        </w:rPr>
      </w:pPr>
      <w:bookmarkEnd w:id="34"/>
      <w:r>
        <w:rPr>
          <w:rFonts w:cs="Calibri Light" w:ascii="Calibri Light" w:hAnsi="Calibri Light"/>
          <w:b/>
          <w:sz w:val="24"/>
          <w:szCs w:val="24"/>
          <w:lang w:val="pt-BR" w:eastAsia="fr-FR"/>
        </w:rPr>
        <w:t>Sweden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BR"/>
        </w:rPr>
      </w:pPr>
      <w:r>
        <w:rPr>
          <w:rFonts w:cs="Calibri Light" w:ascii="Calibri Light" w:hAnsi="Calibri Light"/>
          <w:sz w:val="24"/>
          <w:szCs w:val="24"/>
          <w:lang w:val="pt-BR"/>
        </w:rPr>
        <w:t>Falun: Livio Falun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pt-BR"/>
        </w:rPr>
        <w:t xml:space="preserve">Göteborg: Livio </w:t>
      </w:r>
      <w:r>
        <w:rPr>
          <w:rFonts w:cs="Calibri Light" w:ascii="Calibri Light" w:hAnsi="Calibri Light"/>
          <w:sz w:val="24"/>
          <w:szCs w:val="24"/>
          <w:lang w:val="sv-SE"/>
        </w:rPr>
        <w:t xml:space="preserve">Fertilitetscentrum Göteborg; </w:t>
      </w:r>
      <w:r>
        <w:rPr>
          <w:rFonts w:cs="Calibri Light" w:ascii="Calibri Light" w:hAnsi="Calibri Light"/>
          <w:sz w:val="24"/>
          <w:szCs w:val="24"/>
          <w:lang w:val="pt-BR"/>
        </w:rPr>
        <w:t>Reproduktive medicin Sahlgrenska University Hospital; Nordic IVF Göteborg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BR"/>
        </w:rPr>
      </w:pPr>
      <w:r>
        <w:rPr>
          <w:rFonts w:cs="Calibri Light" w:ascii="Calibri Light" w:hAnsi="Calibri Light"/>
          <w:sz w:val="24"/>
          <w:szCs w:val="24"/>
          <w:lang w:val="pt-BR"/>
        </w:rPr>
        <w:t>Linköping: RMC Linköping University Hospital.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pt-BR"/>
        </w:rPr>
        <w:t>Malmö: Livio Malmö; RMC Malmö University Hospital; Nordic IVF Malmö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  <w:t>Örebro: IVF unit Örebro University Hospit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BR"/>
        </w:rPr>
      </w:pPr>
      <w:r>
        <w:rPr>
          <w:rFonts w:cs="Calibri Light" w:ascii="Calibri Light" w:hAnsi="Calibri Light"/>
          <w:sz w:val="24"/>
          <w:szCs w:val="24"/>
          <w:lang w:val="pt-BR"/>
        </w:rPr>
        <w:t>Stockholm:  Livio Kungsholmen; IVF unit Karolinska University Hospital, Huddinge; IVF unit Sophiahemmet; Livio Gärdet; Stockholm IVF-clinic; Nordic IVF Stockholm, Stockholm IVF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pt-BR"/>
        </w:rPr>
      </w:pPr>
      <w:r>
        <w:rPr>
          <w:rFonts w:cs="Calibri Light" w:ascii="Calibri Light" w:hAnsi="Calibri Light"/>
          <w:sz w:val="24"/>
          <w:szCs w:val="24"/>
          <w:lang w:val="pt-BR"/>
        </w:rPr>
        <w:t>Umeå: Livio Umeå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pt-BR"/>
        </w:rPr>
        <w:t>Uppsala: Carl von Linné clinic; Reproductive center, Academiska University Hospital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pt-BR"/>
        </w:rPr>
      </w:pPr>
      <w:r>
        <w:rPr>
          <w:rFonts w:cs="Calibri Light" w:ascii="Calibri Light" w:hAnsi="Calibri Light"/>
          <w:b/>
          <w:bCs/>
          <w:sz w:val="24"/>
          <w:szCs w:val="24"/>
          <w:lang w:val="pt-BR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pt-BR"/>
        </w:rPr>
      </w:pPr>
      <w:r>
        <w:rPr>
          <w:rFonts w:cs="Calibri Light" w:ascii="Calibri Light" w:hAnsi="Calibri Light"/>
          <w:b/>
          <w:bCs/>
          <w:sz w:val="24"/>
          <w:szCs w:val="24"/>
          <w:lang w:val="pt-BR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bCs/>
          <w:sz w:val="24"/>
          <w:szCs w:val="24"/>
          <w:lang w:val="pt-BR"/>
        </w:rPr>
      </w:pPr>
      <w:r>
        <w:rPr>
          <w:rFonts w:cs="Calibri Light" w:ascii="Calibri Light" w:hAnsi="Calibri Light"/>
          <w:b/>
          <w:bCs/>
          <w:sz w:val="24"/>
          <w:szCs w:val="24"/>
          <w:lang w:val="pt-BR"/>
        </w:rPr>
        <w:t>Switzerland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 w:eastAsia="fr-FR"/>
        </w:rPr>
      </w:pPr>
      <w:r>
        <w:rPr>
          <w:rFonts w:cs="Calibri Light" w:ascii="Calibri Light" w:hAnsi="Calibri Light"/>
          <w:sz w:val="24"/>
          <w:szCs w:val="24"/>
          <w:lang w:val="nl-BE" w:eastAsia="fr-FR"/>
        </w:rPr>
        <w:t xml:space="preserve">Baden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>Kinderwunschzentrum Baden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Basel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>Universitäts - Frauenklinik Basel; Kinderwunschzentrum Regio Basel; Fertilitas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DE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Bellinzona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>Endomed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Bern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 xml:space="preserve">Kinderwunschzentrum - Universitätsfrauenklinik; IVF-Team Lindenhofspital; 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Biel : Care - </w:t>
      </w:r>
      <w:r>
        <w:rPr>
          <w:rFonts w:cs="Calibri Light" w:ascii="Calibri Light" w:hAnsi="Calibri Light"/>
          <w:sz w:val="24"/>
          <w:szCs w:val="24"/>
          <w:lang w:val="nl-BE" w:eastAsia="en-US"/>
        </w:rPr>
        <w:t>Centrum für assistierte Reproduktionsmedizin und gynäkologische Endokrinologie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DE" w:eastAsia="en-US"/>
        </w:rPr>
      </w:pPr>
      <w:r>
        <w:rPr>
          <w:rFonts w:cs="Calibri Light" w:ascii="Calibri Light" w:hAnsi="Calibri Light"/>
          <w:sz w:val="24"/>
          <w:szCs w:val="24"/>
          <w:lang w:val="de-DE" w:eastAsia="fr-FR"/>
        </w:rPr>
        <w:t xml:space="preserve">Chur: </w:t>
      </w:r>
      <w:r>
        <w:rPr>
          <w:rFonts w:cs="Calibri Light" w:ascii="Calibri Light" w:hAnsi="Calibri Light"/>
          <w:sz w:val="24"/>
          <w:szCs w:val="24"/>
          <w:lang w:val="de-DE" w:eastAsia="en-US"/>
        </w:rPr>
        <w:t>Kinderwunschzentrum Fontana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CH" w:eastAsia="fr-FR"/>
        </w:rPr>
      </w:pPr>
      <w:r>
        <w:rPr>
          <w:rFonts w:cs="Calibri Light" w:ascii="Calibri Light" w:hAnsi="Calibri Light"/>
          <w:sz w:val="24"/>
          <w:szCs w:val="24"/>
          <w:lang w:val="fr-CH" w:eastAsia="en-US"/>
        </w:rPr>
        <w:t>Freiburg : Centre de Procréation médiclement assistée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 xml:space="preserve">Genève: </w:t>
      </w:r>
      <w:r>
        <w:rPr>
          <w:rFonts w:cs="Calibri Light" w:ascii="Calibri Light" w:hAnsi="Calibri Light"/>
          <w:sz w:val="24"/>
          <w:szCs w:val="24"/>
          <w:lang w:val="fr-FR" w:eastAsia="en-US"/>
        </w:rPr>
        <w:t>Centre PMA Clinique Générale Beaulieu-UNILABS; Centre Clinique des Grangettes ; Hôpitaux Universitaire de Genève; Medixy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FR" w:eastAsia="fr-FR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>Kreuzlingen: M</w:t>
      </w:r>
      <w:r>
        <w:rPr>
          <w:rFonts w:cs="Calibri Light" w:ascii="Calibri Light" w:hAnsi="Calibri Light"/>
          <w:sz w:val="24"/>
          <w:szCs w:val="24"/>
          <w:lang w:val="fr-CH" w:eastAsia="en-US"/>
        </w:rPr>
        <w:t>ilagro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fr-FR" w:eastAsia="de-DE"/>
        </w:rPr>
      </w:pPr>
      <w:r>
        <w:rPr>
          <w:rFonts w:cs="Calibri Light" w:ascii="Calibri Light" w:hAnsi="Calibri Light"/>
          <w:sz w:val="24"/>
          <w:szCs w:val="24"/>
          <w:lang w:val="fr-FR" w:eastAsia="fr-FR"/>
        </w:rPr>
        <w:t xml:space="preserve">Lausanne: </w:t>
      </w:r>
      <w:r>
        <w:rPr>
          <w:rFonts w:cs="Calibri Light" w:ascii="Calibri Light" w:hAnsi="Calibri Light"/>
          <w:sz w:val="24"/>
          <w:szCs w:val="24"/>
          <w:lang w:val="fr-FR" w:eastAsia="en-US"/>
        </w:rPr>
        <w:t>Centre de procréation médicalement assistée (CPMA);  Unité de Médecine de la Reproduction et d’Endocrinologie gynécologique - CHUV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it-CH"/>
        </w:rPr>
      </w:pPr>
      <w:r>
        <w:rPr>
          <w:rFonts w:cs="Calibri Light" w:ascii="Calibri Light" w:hAnsi="Calibri Light"/>
          <w:sz w:val="24"/>
          <w:szCs w:val="24"/>
          <w:lang w:val="it-CH" w:eastAsia="fr-FR"/>
        </w:rPr>
        <w:t xml:space="preserve">Locarno: </w:t>
      </w:r>
      <w:r>
        <w:rPr>
          <w:rFonts w:cs="Calibri Light" w:ascii="Calibri Light" w:hAnsi="Calibri Light"/>
          <w:sz w:val="24"/>
          <w:szCs w:val="24"/>
          <w:lang w:val="it-CH" w:eastAsia="en-US"/>
        </w:rPr>
        <w:t>Centro Cantonale di Fertilità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it-CH" w:eastAsia="fr-FR"/>
        </w:rPr>
      </w:pPr>
      <w:r>
        <w:rPr>
          <w:rFonts w:cs="Calibri Light" w:ascii="Calibri Light" w:hAnsi="Calibri Light"/>
          <w:sz w:val="24"/>
          <w:szCs w:val="24"/>
          <w:lang w:val="it-CH" w:eastAsia="en-US"/>
        </w:rPr>
        <w:t>Lugano: ProCrea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Luzern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>Kinderwunschzentrum Kantonsspital Luzern; Kinderwunschzentrum Klinik St. Anna Hirslanden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fr-FR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>Olten: Fertisuisse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en-US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>St Gallen: FIORE-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 xml:space="preserve"> Fachinstitut für Reproduktionsmedizin und gynäkologische Endokrinologie; IVF Zentrum Prof. Zech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de-CH" w:eastAsia="en-US"/>
        </w:rPr>
      </w:pPr>
      <w:r>
        <w:rPr>
          <w:rFonts w:cs="Calibri Light" w:ascii="Calibri Light" w:hAnsi="Calibri Light"/>
          <w:sz w:val="24"/>
          <w:szCs w:val="24"/>
          <w:lang w:val="de-CH" w:eastAsia="en-US"/>
        </w:rPr>
        <w:t>Schwyz: Kopelli Klinik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CH"/>
        </w:rPr>
      </w:pPr>
      <w:r>
        <w:rPr>
          <w:rFonts w:cs="Calibri Light" w:ascii="Calibri Light" w:hAnsi="Calibri Light"/>
          <w:sz w:val="24"/>
          <w:szCs w:val="24"/>
          <w:lang w:val="de-CH" w:eastAsia="en-US"/>
        </w:rPr>
        <w:t>Zug: GEA IVF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de-CH" w:eastAsia="en-US"/>
        </w:rPr>
      </w:pPr>
      <w:r>
        <w:rPr>
          <w:rFonts w:cs="Calibri Light" w:ascii="Calibri Light" w:hAnsi="Calibri Light"/>
          <w:sz w:val="24"/>
          <w:szCs w:val="24"/>
          <w:lang w:val="de-CH" w:eastAsia="fr-FR"/>
        </w:rPr>
        <w:t xml:space="preserve">Zürich: </w:t>
      </w:r>
      <w:r>
        <w:rPr>
          <w:rFonts w:cs="Calibri Light" w:ascii="Calibri Light" w:hAnsi="Calibri Light"/>
          <w:sz w:val="24"/>
          <w:szCs w:val="24"/>
          <w:lang w:val="de-CH" w:eastAsia="en-US"/>
        </w:rPr>
        <w:t>GYN-A.R.T. AG; Kinderwunschzentrum Universitätsspital Zürich; Gyné Invitro; OVA - IVF Clinic Zürich; 360 Grad Kinderwunsch Zentrum; Admira Kinderwunschzentru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de-CH" w:eastAsia="en-US"/>
        </w:rPr>
      </w:pPr>
      <w:r>
        <w:rPr>
          <w:rFonts w:cs="Calibri Light" w:ascii="Calibri Light" w:hAnsi="Calibri Light"/>
          <w:b/>
          <w:sz w:val="24"/>
          <w:szCs w:val="24"/>
          <w:lang w:val="de-CH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/>
        </w:rPr>
      </w:pPr>
      <w:r>
        <w:rPr>
          <w:rFonts w:cs="Calibri Light" w:ascii="Calibri Light" w:hAnsi="Calibri Light"/>
          <w:b/>
          <w:sz w:val="24"/>
          <w:szCs w:val="24"/>
          <w:lang w:val="nl-BE"/>
        </w:rPr>
        <w:t>The Netherland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Amsterdam: Academisch Medisch Centrum; Vrije universiteit Medisch Centrum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Elsendorp: Nij Geertgen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  <w:sz w:val="24"/>
          <w:szCs w:val="24"/>
          <w:lang w:val="nl-BE"/>
        </w:rPr>
        <w:t>Groningen: Universitair Medisch Centrum Groningen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Hengelo: Fertiliteitskliniek Twente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eiden: Leids Universitair Medisch Centrum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Leiderdorp: Medisch Centum Kinderwens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nl-BE"/>
        </w:rPr>
        <w:t>Maastricht: Universitair Medisch Centrum Maastrich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Nijmegen: Universitair Medisch Centrum Nijmegen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nl-BE"/>
        </w:rPr>
        <w:t>Rotterdam: Erasmus Medical centre</w:t>
      </w:r>
    </w:p>
    <w:p>
      <w:pPr>
        <w:pStyle w:val="Normal"/>
        <w:spacing w:lineRule="auto" w:line="240" w:before="280" w:after="280"/>
        <w:contextualSpacing/>
        <w:rPr/>
      </w:pPr>
      <w:r>
        <w:rPr>
          <w:rFonts w:cs="Calibri Light" w:ascii="Calibri Light" w:hAnsi="Calibri Light"/>
          <w:sz w:val="24"/>
          <w:szCs w:val="24"/>
          <w:lang w:val="nl-BE"/>
        </w:rPr>
        <w:t>Tilburg: Elisabeth Twee Steden Ziekenhui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Utrecht: Universitair Medisch Centrum Utrecht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Voorburg: Reiner de Graaf Groep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>Wolvega: Nij Barrahûs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  <w:t xml:space="preserve">Zwolle: Isala 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sz w:val="24"/>
          <w:szCs w:val="24"/>
          <w:lang w:val="nl-BE"/>
        </w:rPr>
      </w:pPr>
      <w:r>
        <w:rPr>
          <w:rFonts w:cs="Calibri Light" w:ascii="Calibri Light" w:hAnsi="Calibri Light"/>
          <w:sz w:val="24"/>
          <w:szCs w:val="24"/>
          <w:lang w:val="nl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nl-BE"/>
        </w:rPr>
      </w:pPr>
      <w:r>
        <w:rPr>
          <w:rFonts w:cs="Calibri Light" w:ascii="Calibri Light" w:hAnsi="Calibri Light"/>
          <w:b/>
          <w:sz w:val="24"/>
          <w:szCs w:val="24"/>
          <w:lang w:val="nl-BE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/>
        </w:rPr>
      </w:pPr>
      <w:bookmarkStart w:id="35" w:name="_Hlk5696290"/>
      <w:bookmarkEnd w:id="35"/>
      <w:r>
        <w:rPr>
          <w:rFonts w:cs="Calibri Light" w:ascii="Calibri Light" w:hAnsi="Calibri Light"/>
          <w:b/>
          <w:sz w:val="24"/>
          <w:szCs w:val="24"/>
          <w:lang w:val="en-US"/>
        </w:rPr>
        <w:t>Ukraine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bookmarkStart w:id="36" w:name="_Hlk5696290"/>
      <w:bookmarkEnd w:id="36"/>
      <w:r>
        <w:rPr>
          <w:rFonts w:cs="Calibri Light" w:ascii="Calibri Light" w:hAnsi="Calibri Light"/>
          <w:sz w:val="24"/>
          <w:szCs w:val="24"/>
          <w:lang w:val="en-US" w:eastAsia="en-US"/>
        </w:rPr>
        <w:t>Chernivtsi: Medical centre of infertility treatment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Dnipro: Genesis - Dnepr - IVFLTD «Medical Plaza»; LTD «Aurora IVF»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Ivano-Frankivsk: Precarpacian Centre of Reproductive Medicine; Clinic of Reproductive Medicine Extramed; Medical Reproductive Health Centre Damia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Kharkiv: Academician V.I.Grishchenko Clinic for Reproductive Medicine; “ART-clinic”; LTD “Sana-med”; State institution “Ukrainian medical center of obstetrics, gynecology and reproductology of Ministry of public health of Ukraine”; Medical Center  "Pharmacy and Medicine"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 xml:space="preserve">Khmelnytskyi: Olena Vavrynchuk Reproductive Clinic 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Kyiv: “Mother and Child” clinic; A.A. Partners; “Rodynne dzherelo” Clinic; NADIYA Clinic of Reproductive Medicine; Isida IVF clinic; “Victoria” Reproductive Genetics Clinic; Clinic of reproductive technologies USIR SNMAPE; Ukrainian State Institute of Reproduction; Institute of Reproductive Medicine; Institute of Genetic Reproduction; “Biotexcom”; Medical Cneter “Nativita”; Institute for Family Planning; Center for Reproductive Medicine “MATERI CLINIC”; LTD "Mini-EKZ Center"; LTD “Academiс medical center”; Medical Center “IVF Laboratory”, LTD “Sana-Med Kiev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Lutsk: Center for Reproductive Medicine BOGOLYUBY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Lviv: IVF clinic “Alternatyva”; Center for Infertility Treatment «Parens-Ukraine»; IVF clinic “Intersono”, Medical Center “Clinic of prof. S. Khmil”(Lviv), “Mother and Child” clinic  (Lviv)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Odesa: REMEDI Center for Reproductive Medicine; “Gameta” Reprocuctive Health clinic; LADA Reproductive Health Clinic; Reproductive medicine department, University clinic, Odessa national medical university; Medical Center “Academium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Rivne: Medical Center “Blagodar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Ternopil: Medical Center “Clinic of prof. S. Khmil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Vinnitsa: Medical Center “Vinukrmed”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sz w:val="24"/>
          <w:szCs w:val="24"/>
          <w:lang w:val="en-US" w:eastAsia="en-US"/>
        </w:rPr>
        <w:t>Zaporizhzhia: Regional Center for rehabilitation of reproductive health</w:t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 w:eastAsia="en-US"/>
        </w:rPr>
      </w:pPr>
      <w:r>
        <w:rPr>
          <w:rFonts w:cs="Calibri Light" w:ascii="Calibri Light" w:hAnsi="Calibri Light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  <w:lang w:val="en-US"/>
        </w:rPr>
      </w:pPr>
      <w:r>
        <w:rPr>
          <w:rFonts w:cs="Calibri Light" w:ascii="Calibri Light" w:hAnsi="Calibri Light"/>
          <w:b/>
          <w:sz w:val="24"/>
          <w:szCs w:val="24"/>
          <w:lang w:val="en-US"/>
        </w:rPr>
      </w:r>
    </w:p>
    <w:p>
      <w:pPr>
        <w:pStyle w:val="Normal"/>
        <w:spacing w:lineRule="auto" w:line="240" w:before="280" w:after="280"/>
        <w:contextualSpacing/>
        <w:rPr>
          <w:rFonts w:ascii="Calibri Light" w:hAnsi="Calibri Light" w:cs="Calibri Light"/>
          <w:b/>
          <w:b/>
          <w:sz w:val="24"/>
          <w:szCs w:val="24"/>
        </w:rPr>
      </w:pPr>
      <w:bookmarkStart w:id="37" w:name="_Hlk5696320"/>
      <w:bookmarkEnd w:id="37"/>
      <w:r>
        <w:rPr>
          <w:rFonts w:cs="Calibri Light" w:ascii="Calibri Light" w:hAnsi="Calibri Light"/>
          <w:b/>
          <w:sz w:val="24"/>
          <w:szCs w:val="24"/>
        </w:rPr>
        <w:t>United Kingdom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 w:eastAsia="nl-BE"/>
        </w:rPr>
      </w:pPr>
      <w:bookmarkStart w:id="38" w:name="_Hlk5696320"/>
      <w:bookmarkEnd w:id="38"/>
      <w:r>
        <w:rPr>
          <w:rFonts w:cs="Calibri Light" w:ascii="Calibri Light" w:hAnsi="Calibri Light"/>
          <w:sz w:val="24"/>
          <w:szCs w:val="24"/>
          <w:lang w:val="en-US"/>
        </w:rPr>
        <w:t>Aberdeen: Aberdeen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ath: CARE Bath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elfast: Regional Fertility Centre, Belfast; TFP Belfast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irmingham: Birmingham Women's Hospital; CREATE Fertility, Birmingham; BMI The Priory Hospital; CARE Birmingham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righton: Brighton Fertility Associates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righton &amp; Hove: Agora Clinic Brighton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Bristol: Bristol Centre for Reproductive Medicine; CREATE Fertility Bristo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ambridge: Bourn Hall Clinic; Cambridge IVF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anterbury: BMI The Chaucer Hospita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ardiff: London Women’s Clinic, Wales; Wales Fertility Institute – Cardiff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arshalton: Beginnings at Epsom &amp; St Helier NHS University Trust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heshire: Hewitt Fertility Centre, Knutsford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heshunt: Herts and Essex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hester: CARE Fertility Chester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olchester: Bourn Hall Clinic (Colchester)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Coventry: Centre for Reproductive Medicine, Coventr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Croydon: </w:t>
      </w:r>
      <w:r>
        <w:rPr>
          <w:rFonts w:cs="Calibri"/>
          <w:sz w:val="24"/>
          <w:szCs w:val="24"/>
        </w:rPr>
        <w:t>Fertility in Commun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 w:eastAsia="nl-BE"/>
        </w:rPr>
      </w:pPr>
      <w:r>
        <w:rPr>
          <w:rFonts w:cs="Calibri Light" w:ascii="Calibri Light" w:hAnsi="Calibri Light"/>
          <w:sz w:val="24"/>
          <w:szCs w:val="24"/>
          <w:lang w:val="en-US" w:eastAsia="nl-BE"/>
        </w:rPr>
        <w:t>Daresbury: Reproductive Health Group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Darlington: London Women’s Clinic, Darlington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Derriford, Plymouth: Centre for Reproduction and Gynaecology Wales and West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Dundee: Ninewells Hospita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Eastbourne: Sussex Downs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Edinburgh: Edinburgh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Epsom: NewLife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Essex: Simply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Exeter: Fertility Exeter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 w:eastAsia="nl-BE"/>
        </w:rPr>
      </w:pPr>
      <w:r>
        <w:rPr>
          <w:rFonts w:cs="Calibri Light" w:ascii="Calibri Light" w:hAnsi="Calibri Light"/>
          <w:sz w:val="24"/>
          <w:szCs w:val="24"/>
          <w:lang w:val="en-US"/>
        </w:rPr>
        <w:t>Gateshead: The Gateshead Fertility Unit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Glasgow: Glasgow Nuffield Hospital; Glasgow Royal Infirmary; TFP GCRM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Hull: Hull IVF Unit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Leeds: Leeds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Leicester: Leicester Fertility Centre; X&amp;Y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Liverpool: Hewitt Fertility Centre 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Llantrisant: Centre for Reproduction &amp; Gynaecology Wales (CRGW)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 xml:space="preserve">London: Andrology Solutions; Assisted Reproduction and Gynaecology Centre; Barts Health Centre for Reproductive Medicine; Boston Place; CARE London; Chelsea &amp; Westminster Hospital; City Fertility; </w:t>
      </w:r>
      <w:r>
        <w:rPr>
          <w:rFonts w:cs="Calibri"/>
          <w:sz w:val="24"/>
          <w:szCs w:val="24"/>
        </w:rPr>
        <w:t xml:space="preserve">Concept Fertility; </w:t>
      </w:r>
      <w:r>
        <w:rPr>
          <w:rFonts w:cs="Calibri Light" w:ascii="Calibri Light" w:hAnsi="Calibri Light"/>
          <w:sz w:val="24"/>
          <w:szCs w:val="24"/>
          <w:lang w:val="en-US"/>
        </w:rPr>
        <w:t>CREATE Fertility, London St Paul's; CREATE Fertility, London Wimbledon; Guys Hospital; Harley Street Fertility Clinic; Homerton Fertility Centre; IVI London (Wimpole Street); King’s Fertility; London Fertility Centre; London Women's Clinic; Reproductive Genetics Institute; The Centre for Reproductive and Genetic Health; The Evewell; The Fertility &amp; Gynaecology Academy; The Fertility Centre at Whittington Health; The Lister Fertility Clinic; Wolfson Fertility Centre - Hammersmith Hospita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Maidenhead: TFP Thames Valley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 w:eastAsia="nl-BE"/>
        </w:rPr>
      </w:pPr>
      <w:r>
        <w:rPr>
          <w:rFonts w:cs="Calibri Light" w:ascii="Calibri Light" w:hAnsi="Calibri Light"/>
          <w:sz w:val="24"/>
          <w:szCs w:val="24"/>
          <w:lang w:val="en-US"/>
        </w:rPr>
        <w:t>Manchester: CARE Manchester; CREATE Fertility, Manchester; Manchester Fertility; St Mary's Hospita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Middlesbrough: The James Cook University Hospital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Newcastle Upon Tyne: Newcastle Fertility Centre at Lif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Northampton: CARE Northampton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Norwich: Bourn Hall Clinic Norwich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Nottingham: CARE Nottingham; NUH Life Fertility Services; TFP NURTURE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Oxford: TFP Oxford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Port Talbot: Wales Fertility Institute-Neath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Salisbury: Salisbury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Sheffield: CARE Sheffield; Jessop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Shrewsbury: Shropshire and Mid-Wales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South Bromley: Kent Fertility Centre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Southampton: Complete Fertility Centre Southampton; TFP Wessex Fertility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Tamworth:</w:t>
      </w:r>
      <w:r>
        <w:rPr>
          <w:sz w:val="24"/>
          <w:szCs w:val="24"/>
        </w:rPr>
        <w:t xml:space="preserve"> </w:t>
      </w:r>
      <w:r>
        <w:rPr>
          <w:rFonts w:cs="Calibri Light" w:ascii="Calibri Light" w:hAnsi="Calibri Light"/>
          <w:sz w:val="24"/>
          <w:szCs w:val="24"/>
          <w:lang w:val="en-US"/>
        </w:rPr>
        <w:t>CARE Tamworth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Tunbridge Wells: CARE Tunbridge Wells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Wickford: Bourn Hall Clinic Wickford</w:t>
      </w:r>
    </w:p>
    <w:p>
      <w:pPr>
        <w:pStyle w:val="Normal"/>
        <w:spacing w:lineRule="auto" w:line="240" w:before="0" w:after="0"/>
        <w:jc w:val="both"/>
        <w:rPr>
          <w:rFonts w:ascii="Calibri Light" w:hAnsi="Calibri Light" w:cs="Calibri Light"/>
          <w:sz w:val="24"/>
          <w:szCs w:val="24"/>
          <w:lang w:val="en-US"/>
        </w:rPr>
      </w:pPr>
      <w:r>
        <w:rPr>
          <w:rFonts w:cs="Calibri Light" w:ascii="Calibri Light" w:hAnsi="Calibri Light"/>
          <w:sz w:val="24"/>
          <w:szCs w:val="24"/>
          <w:lang w:val="en-US"/>
        </w:rPr>
        <w:t>Woking: CARE Woking</w:t>
      </w:r>
    </w:p>
    <w:p>
      <w:pPr>
        <w:pStyle w:val="Normal"/>
        <w:spacing w:lineRule="auto" w:line="240" w:before="0" w:after="0"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  <w:lang w:val="en-US"/>
        </w:rPr>
        <w:t>Wolverhampton: St Jude's Women’s Hospital</w:t>
      </w:r>
    </w:p>
    <w:p>
      <w:pPr>
        <w:pStyle w:val="PlainText"/>
        <w:spacing w:lineRule="auto" w:line="240" w:before="280" w:after="280"/>
        <w:jc w:val="both"/>
        <w:rPr>
          <w:rFonts w:ascii="Calibri Light" w:hAnsi="Calibri Light" w:cs="Calibri Light"/>
          <w:sz w:val="24"/>
          <w:szCs w:val="24"/>
        </w:rPr>
      </w:pPr>
      <w:r>
        <w:rPr>
          <w:rFonts w:cs="Calibri Light" w:ascii="Calibri Light" w:hAnsi="Calibri Light"/>
          <w:sz w:val="24"/>
          <w:szCs w:val="24"/>
        </w:rPr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Wingdings">
    <w:charset w:val="00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Times New Roman" w:cs="Times New Roman"/>
      <w:color w:val="auto"/>
      <w:sz w:val="21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60" w:after="40"/>
      <w:outlineLvl w:val="0"/>
    </w:pPr>
    <w:rPr>
      <w:rFonts w:ascii="Calibri Light" w:hAnsi="Calibri Light" w:eastAsia="SimSun;宋体" w:cs="Times New Roman"/>
      <w:color w:val="53813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eastAsia="SimSun;宋体" w:cs="Times New Roman"/>
      <w:color w:val="53813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ascii="Calibri Light" w:hAnsi="Calibri Light" w:eastAsia="SimSun;宋体" w:cs="Times New Roman"/>
      <w:color w:val="538135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0"/>
      <w:outlineLvl w:val="3"/>
    </w:pPr>
    <w:rPr>
      <w:rFonts w:ascii="Calibri Light" w:hAnsi="Calibri Light" w:eastAsia="SimSun;宋体" w:cs="Times New Roman"/>
      <w:color w:val="70AD47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Times New Roman"/>
      <w:i/>
      <w:iCs/>
      <w:color w:val="70AD47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Times New Roman"/>
      <w:color w:val="70AD47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Times New Roman"/>
      <w:b/>
      <w:bCs/>
      <w:color w:val="70AD47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Times New Roman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Times New Roman"/>
      <w:i/>
      <w:iCs/>
      <w:color w:val="70AD47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HTMLPreformattedChar">
    <w:name w:val="HTML Preformatted Char"/>
    <w:qFormat/>
    <w:rPr>
      <w:rFonts w:ascii="Courier New" w:hAnsi="Courier New" w:cs="Courier New"/>
      <w:lang w:val="en-GB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538135"/>
      <w:sz w:val="28"/>
      <w:szCs w:val="28"/>
    </w:rPr>
  </w:style>
  <w:style w:type="character" w:styleId="BodyTextIndentChar">
    <w:name w:val="Body Text Indent Char"/>
    <w:qFormat/>
    <w:rPr>
      <w:sz w:val="24"/>
      <w:lang w:val="en-US"/>
    </w:rPr>
  </w:style>
  <w:style w:type="character" w:styleId="PlainTextChar1">
    <w:name w:val="Plain Text Char1"/>
    <w:qFormat/>
    <w:rPr>
      <w:rFonts w:ascii="Consolas" w:hAnsi="Consolas" w:cs="Consolas"/>
    </w:rPr>
  </w:style>
  <w:style w:type="character" w:styleId="Ninguno">
    <w:name w:val="Ninguno"/>
    <w:qFormat/>
    <w:rPr>
      <w:lang w:val="fr-FR"/>
    </w:rPr>
  </w:style>
  <w:style w:type="character" w:styleId="Heading1Char">
    <w:name w:val="Heading 1 Char"/>
    <w:qFormat/>
    <w:rPr>
      <w:rFonts w:ascii="Calibri Light" w:hAnsi="Calibri Light" w:eastAsia="SimSun;宋体" w:cs="Times New Roman"/>
      <w:color w:val="538135"/>
      <w:sz w:val="40"/>
      <w:szCs w:val="40"/>
    </w:rPr>
  </w:style>
  <w:style w:type="character" w:styleId="Heading3Char">
    <w:name w:val="Heading 3 Char"/>
    <w:qFormat/>
    <w:rPr>
      <w:rFonts w:ascii="Calibri Light" w:hAnsi="Calibri Light" w:eastAsia="SimSun;宋体" w:cs="Times New Roman"/>
      <w:color w:val="538135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SimSun;宋体" w:cs="Times New Roman"/>
      <w:color w:val="70AD47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SimSun;宋体" w:cs="Times New Roman"/>
      <w:i/>
      <w:iCs/>
      <w:color w:val="70AD47"/>
      <w:sz w:val="22"/>
      <w:szCs w:val="22"/>
    </w:rPr>
  </w:style>
  <w:style w:type="character" w:styleId="Heading6Char">
    <w:name w:val="Heading 6 Char"/>
    <w:qFormat/>
    <w:rPr>
      <w:rFonts w:ascii="Calibri Light" w:hAnsi="Calibri Light" w:eastAsia="SimSun;宋体" w:cs="Times New Roman"/>
      <w:color w:val="70AD47"/>
    </w:rPr>
  </w:style>
  <w:style w:type="character" w:styleId="Heading7Char">
    <w:name w:val="Heading 7 Char"/>
    <w:qFormat/>
    <w:rPr>
      <w:rFonts w:ascii="Calibri Light" w:hAnsi="Calibri Light" w:eastAsia="SimSun;宋体" w:cs="Times New Roman"/>
      <w:b/>
      <w:bCs/>
      <w:color w:val="70AD47"/>
    </w:rPr>
  </w:style>
  <w:style w:type="character" w:styleId="Heading8Char">
    <w:name w:val="Heading 8 Char"/>
    <w:qFormat/>
    <w:rPr>
      <w:rFonts w:ascii="Calibri Light" w:hAnsi="Calibri Light" w:eastAsia="SimSun;宋体" w:cs="Times New Roman"/>
      <w:b/>
      <w:bCs/>
      <w:i/>
      <w:iCs/>
      <w:color w:val="70AD47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SimSun;宋体" w:cs="Times New Roman"/>
      <w:i/>
      <w:iCs/>
      <w:color w:val="70AD47"/>
      <w:sz w:val="20"/>
      <w:szCs w:val="20"/>
    </w:rPr>
  </w:style>
  <w:style w:type="character" w:styleId="TitleChar">
    <w:name w:val="Title Char"/>
    <w:qFormat/>
    <w:rPr>
      <w:rFonts w:ascii="Calibri Light" w:hAnsi="Calibri Light" w:eastAsia="SimSun;宋体" w:cs="Times New Roman"/>
      <w:color w:val="262626"/>
      <w:spacing w:val="-15"/>
      <w:sz w:val="96"/>
      <w:szCs w:val="96"/>
    </w:rPr>
  </w:style>
  <w:style w:type="character" w:styleId="SubtitleChar">
    <w:name w:val="Subtitle Char"/>
    <w:qFormat/>
    <w:rPr>
      <w:rFonts w:ascii="Calibri Light" w:hAnsi="Calibri Light" w:eastAsia="SimSun;宋体" w:cs="Times New Roman"/>
      <w:sz w:val="30"/>
      <w:szCs w:val="30"/>
    </w:rPr>
  </w:style>
  <w:style w:type="character" w:styleId="Emphasis">
    <w:name w:val="Emphasis"/>
    <w:qFormat/>
    <w:rPr>
      <w:i/>
      <w:iCs/>
      <w:color w:val="70AD47"/>
    </w:rPr>
  </w:style>
  <w:style w:type="character" w:styleId="QuoteChar">
    <w:name w:val="Quote Char"/>
    <w:qFormat/>
    <w:rPr>
      <w:i/>
      <w:iCs/>
      <w:color w:val="262626"/>
    </w:rPr>
  </w:style>
  <w:style w:type="character" w:styleId="IntenseQuoteChar">
    <w:name w:val="Intense Quote Char"/>
    <w:qFormat/>
    <w:rPr>
      <w:rFonts w:ascii="Calibri Light" w:hAnsi="Calibri Light" w:eastAsia="SimSun;宋体" w:cs="Times New Roman"/>
      <w:i/>
      <w:iCs/>
      <w:color w:val="70AD47"/>
      <w:sz w:val="32"/>
      <w:szCs w:val="32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595959"/>
    </w:rPr>
  </w:style>
  <w:style w:type="character" w:styleId="IntenseReference">
    <w:name w:val="Intense Reference"/>
    <w:qFormat/>
    <w:rPr>
      <w:b/>
      <w:bCs/>
      <w:smallCaps/>
      <w:color w:val="70AD47"/>
    </w:rPr>
  </w:style>
  <w:style w:type="character" w:styleId="BookTitle">
    <w:name w:val="Book Title"/>
    <w:qFormat/>
    <w:rPr>
      <w:b/>
      <w:bCs/>
      <w:caps w:val="false"/>
      <w:smallCaps w:val="false"/>
      <w:spacing w:val="7"/>
      <w:sz w:val="21"/>
      <w:szCs w:val="21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SimSun;宋体" w:cs="Times New Roman"/>
      <w:color w:val="262626"/>
      <w:spacing w:val="-15"/>
      <w:sz w:val="96"/>
      <w:szCs w:val="9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fett">
    <w:name w:val="Überschrift fett"/>
    <w:basedOn w:val="Normal"/>
    <w:next w:val="Normal"/>
    <w:qFormat/>
    <w:pPr>
      <w:keepNext w:val="true"/>
      <w:overflowPunct w:val="false"/>
      <w:autoSpaceDE w:val="false"/>
      <w:spacing w:lineRule="auto" w:line="276" w:before="360" w:after="240"/>
      <w:textAlignment w:val="baseline"/>
    </w:pPr>
    <w:rPr>
      <w:rFonts w:ascii="Arial" w:hAnsi="Arial" w:cs="Arial"/>
      <w:b/>
      <w:sz w:val="22"/>
      <w:szCs w:val="20"/>
      <w:lang w:val="de-AT"/>
    </w:rPr>
  </w:style>
  <w:style w:type="paragraph" w:styleId="Standardlinkseinzeiligvor6">
    <w:name w:val="Standard links einzeilig vor6"/>
    <w:basedOn w:val="Normal"/>
    <w:qFormat/>
    <w:pPr>
      <w:overflowPunct w:val="false"/>
      <w:autoSpaceDE w:val="false"/>
      <w:spacing w:before="120" w:after="200"/>
      <w:textAlignment w:val="baseline"/>
    </w:pPr>
    <w:rPr>
      <w:rFonts w:ascii="Arial" w:hAnsi="Arial" w:cs="Arial"/>
      <w:sz w:val="22"/>
      <w:szCs w:val="20"/>
      <w:lang w:val="de-AT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extBodyIndent">
    <w:name w:val="Body Text Indent"/>
    <w:basedOn w:val="Normal"/>
    <w:pPr>
      <w:ind w:left="1134" w:hanging="1134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>
      <w:szCs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Calibri"/>
      <w:sz w:val="22"/>
      <w:szCs w:val="22"/>
      <w:lang w:val="nl-BE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1"/>
      <w:szCs w:val="21"/>
      <w:lang w:val="en-GB" w:bidi="ar-SA" w:eastAsia="zh-CN"/>
    </w:rPr>
  </w:style>
  <w:style w:type="paragraph" w:styleId="Cuerpo">
    <w:name w:val="Cuerpo"/>
    <w:qFormat/>
    <w:pPr>
      <w:widowControl/>
      <w:pBdr/>
      <w:bidi w:val="0"/>
      <w:spacing w:lineRule="auto" w:line="256" w:before="0" w:after="160"/>
    </w:pPr>
    <w:rPr>
      <w:rFonts w:ascii="Calibri" w:hAnsi="Calibri" w:eastAsia="Arial Unicode MS" w:cs="Arial Unicode MS"/>
      <w:color w:val="000000"/>
      <w:sz w:val="22"/>
      <w:szCs w:val="22"/>
      <w:lang w:val="fr-FR" w:bidi="ar-SA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/>
      <w:ind w:hanging="0"/>
    </w:pPr>
    <w:rPr>
      <w:rFonts w:ascii="Calibri Light" w:hAnsi="Calibri Light" w:eastAsia="SimSun;宋体" w:cs="Times New Roman"/>
      <w:sz w:val="30"/>
      <w:szCs w:val="30"/>
    </w:rPr>
  </w:style>
  <w:style w:type="paragraph" w:styleId="Quote">
    <w:name w:val="Quote"/>
    <w:basedOn w:val="Normal"/>
    <w:next w:val="Normal"/>
    <w:qFormat/>
    <w:pPr>
      <w:spacing w:before="160" w:after="200"/>
      <w:ind w:left="720" w:right="720" w:hanging="0"/>
      <w:jc w:val="center"/>
    </w:pPr>
    <w:rPr>
      <w:i/>
      <w:iCs/>
      <w:color w:val="262626"/>
    </w:rPr>
  </w:style>
  <w:style w:type="paragraph" w:styleId="IntenseQuote">
    <w:name w:val="Intense Quote"/>
    <w:basedOn w:val="Normal"/>
    <w:next w:val="Normal"/>
    <w:qFormat/>
    <w:pPr>
      <w:spacing w:lineRule="auto" w:line="264" w:before="160" w:after="160"/>
      <w:ind w:left="720" w:right="720" w:hanging="0"/>
      <w:jc w:val="center"/>
    </w:pPr>
    <w:rPr>
      <w:rFonts w:ascii="Calibri Light" w:hAnsi="Calibri Light" w:eastAsia="SimSun;宋体" w:cs="Times New Roman"/>
      <w:i/>
      <w:iCs/>
      <w:color w:val="70AD47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  <w:color w:val="538135"/>
    </w:rPr>
  </w:style>
  <w:style w:type="paragraph" w:styleId="Gmailmsonormal">
    <w:name w:val="gmail-msonormal"/>
    <w:basedOn w:val="Normal"/>
    <w:qFormat/>
    <w:pPr>
      <w:spacing w:lineRule="auto" w:line="240" w:before="280" w:after="280"/>
    </w:pPr>
    <w:rPr>
      <w:rFonts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0:18:00Z</dcterms:created>
  <dc:creator>Veerle</dc:creator>
  <dc:description/>
  <cp:keywords/>
  <dc:language>en-US</dc:language>
  <cp:lastModifiedBy>Helen Stanley</cp:lastModifiedBy>
  <dcterms:modified xsi:type="dcterms:W3CDTF">2022-05-17T14:01:00Z</dcterms:modified>
  <cp:revision>4</cp:revision>
  <dc:subject/>
  <dc:title>Austria</dc:title>
</cp:coreProperties>
</file>